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Adder</w:t>
      </w:r>
      <w:r>
        <w:rPr>
          <w:rFonts w:hAnsi="宋体" w:cs="宋体" w:hint="eastAsia"/>
        </w:rPr>
        <w:t>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AGTGTCAGGAGTTCACAACTGGCTCTGCCTTATTATCACCACAGCTGTGACTCTCGTCGGGATGACTGGAAACGGATTCATCTTTCTTTCAGACTGCCAGGATTGGATCCGAAGCAAAACATCGTCAGGTCCTGGCCTCTTGCTGATGATGCTCAGCCTGACCCGATTTATTTTCCTCGGACTCACGCTCAGCTTACATTGTTTAAGCTTCCTTGATATTAATCGCCCAAAATTTGCCGGAAGTGTCACCATTTTCTTCTGGGCCTTTTTCAATGCCACCACCCTGTGGATTACTACCTGCCTTGGAATATTCTACTGTGTGAAAATTGTCAACTTCAGCCAGCCCTTCCTGGTGAAAGCGAAGCTGAGGATTTCCAGCATGATTCCCCATCTGCTCGTCGCGGTAGTCTTGGTTTCCTTGATTTCGGCTCTTCCTTTCCTCTGGATCGACGATCACAGCCAGTCTGACAACACAGAGGATGTACCTGAGATGAGGGCTCGGATGTTGCTGCTCAGTATACTGTATATTCTGGGGACTTTTCCATCGTTTGTGATATTTTTAATTTCCTCTGGATTTTTAATTTACTCCCTTGTGCAGCATGTGAAGAGGATGCAGAACAGCTCAGTTGGCTTTCGAGATCAAAGGATGGACGTTCATCTGAAGACCACCAAGATATTGACCTCCTTCTTCATCCTCTATACCGCAACCTTTGTAACAGAAATCTCAATGACCTTTTCCCCCAGTCCCTGGACATTAGTTATATCCAACATGGTGGTTAGTTCCTATAATTCAGGGCACACCGTTGCTTTGATTGTCATGAATTCCAAGCTAAGGGGACGATTAAGCAAGATGTTCTGGTGTTTCAGAAAACAGA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American_alligator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CTCCTTTAAATGTTGTTACTTTGATAGGTTTAGCAATTGAGTTTGTTGTGGGTATTATAGCAAATGGATTGATAGTAGGTTTTAATTGCATTGCATGGATTAAAAGTCAAAAACTAGATTCGTGTGCCTTAGTCCTGATTAGCCTGGGGACCTCCAGATTTTTTTTACTGTATGCAATATTGATTAATAATATTTTCTTTGCAATTCCTAAGAAGAGGATTGAACAATGCAATATGTGGAGAGCTATCAATTTTACCTGGATGTATCTGAGCACTCTCAGTCTCTGGTTTGCCACTTGGCTCGCTGTCTTCTACTGTGTGAAGATCACCAGCTTCAACCAACCCCTTTTCCTCTGGCTGAAGCTGAGATTTTCAGGGCTACTTCCATGGCTTATTCTGGGCTCCTTGCTGGTCTCTTTGGCCACCTCTCTCCCTTCAGTCAATGTAATACATATAAATTACTTAAACAATTCAATTAATAATTTGTCCAGAAACATCACAGTGGTATGTCTATATAAGACTAACACATCTCTTAGTTCCTTAATTTTGACCGTGCTTGGACAGTACTCTCCTTTTGTTTTATTTTTTGTTCCATCTCTGTTGCTAGTCACTTCTCTGTTGAGACATACAAAAAGAATGGGAGAAAACATGAGCACTTCTAGGGACATCAGTGCAGAGGCTCATATCAGAGCAATTAAAGCTCTCCTCTCTTTCATTTTCCTGTACATTTTCTATATGTTGGCACAGTTTTTTACATTGACAAATAAGTTCGCTACCAGCAGCCCCTACCTTATATGGCTCTGTATTATGATACTAGGTGGATATCCCTCTGGGCATTCTGTTATCCTGATTCTCAGCAATCCCAAACTGAAAGAAGCAGCACTAAAGGGCTTGCACAATGCCAGGTGTCTGCAGGAAGATGAGAGTCA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American_alligator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AGATAACAGAGGCAACATTTCAGAAGGCAATATCTGGGAGCCAGATATGTCTGTCCTAATAACTGTACTCTTTGAGACTTTTCTCGGGATCTCACTAAATGCTTTCATTATAGCTGTGAACTGCATTGATTGGGTCAAAAAGAGACGCCTTTCCACAAGTGATCAGCTTTTGACCATTCTCAGTTTCAGCAGGATTTGCTTATTGCTCTCAGAAGATGCAGAGTTTGTTTCTTCAACATTTAATCCTTCGTTTTATAACAGCAAGTCCGGATTCTTAATGTTTGCAGGTCTGGCTTGGTTCCTGAGCACATCCAGCCTGTTCTTCGCTGCCTGCTTGTCTGTTTATTACTGTGTGAAGATTGCAAACTTCAGCTGCCGTTTCTTCATCACGCTGAAACGAAAAATCTCCCAGCTCATGCCATGGTTGCTGCTGGTCTCAGTGATGATTTCCTTACTCAGCAACCTCCCTATCTTCATTGCCATTTATAACGTCTCAGATAATAGCTGCAACTCCAGCTGCTCACAAAACCACACAGGAGACAATGTCACACAAAAAAAATTGTTTATGGAGATGATTATTGTCTTTTCCTTTGGCTCTTCTATAGGTTTCACCATATTATGCATCTCAGCTGTTCTCTTACTCTTCTCACTCTGGAGACACATCCGACACATGAAAGGGAGCTCAGCTGGTGTCGGGAAGCCTAGCATGGAGGCACATGTGAAAGCTGTGAAAATGGTAATGTGGGTCTTATTCATCAATCTTATTCACTTCCTAGTTTGGTTAAGCTTCATTACACTTGCATTTTCACCAAATATTTTTGTGCAACATTTTCTTACTCAGGTTACAATTTTTTGTCCATCAATACATGCTCTTGTACTGATTCTCAGCATTCCCAAATTGAAACAGGCACTGGCCAGGATCCTGCACTACGTAAAATGCAAGGGCTGTGCAAAAGAGGGAATA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American_alligator_</w:t>
      </w:r>
      <w:r w:rsidRPr="007F1407">
        <w:rPr>
          <w:rFonts w:hAnsi="宋体" w:cs="宋体" w:hint="eastAsia"/>
        </w:rPr>
        <w:t>Tas2r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AGATAACAGAGGCAACATTTCAGAAGGCAATATCTGGGAGCCAGATATGTCTGTCCTAATAACTGTACTCTTTGAGACTTTTCTCGGGATCTCACTAAATGCTTTCATTATAGCTGTGAACTGCATTGACTGGGTCAAAAAGAGATGCCTTTCCACAAGTGATCAGCTTTTGACCATTCTCAGTTTCAGCAGGATTTCCCTATTGCTCTCAGAAGATGCAGACTTTGTTTCTTCA</w:t>
      </w:r>
      <w:r w:rsidRPr="007F1407">
        <w:rPr>
          <w:rFonts w:hAnsi="宋体" w:cs="宋体" w:hint="eastAsia"/>
        </w:rPr>
        <w:lastRenderedPageBreak/>
        <w:t>ACATTTAATCCTTCGTTTTATTACAGCAAGTCCGGATACTTCAAGTTTACAGGTGTGGCTTGGTTTCTGAGCACATCCAGCCTGTTCTTCGCTGCCTGCTTGTCTGTTTATTACTGTGTGAAGATTGCAAACTTCAGCTACCGTTTCTTCATCACGCTGAAACGAAAAATCTCCCAGCTCATGCCATGGTTGTTGCTGGTCTCAGTGATGATTTCCTTACTCAACAGCCTCCCTATCTTCATCGCCATTTATAACATCTCAGATAATAGCTGCAACTCCAGCTGCTCACAAAACCACACAGGAGACAATGTCACAGGAGACACAATTCTTCTGAACACGATTATTGTCTTTTGCTTTGGCCTTTCTATAGGTTTCACCATATTATGCATCTCAGCTGTCCTCTTAATCTTCTCACTCTGGAGACACATCCGACACATGCAAGGGAGCTCAGCTGGTGTGGGGAAGCCTAGCATGGAGGCACATGTGAAAGCAGTGAAAATGGTAATGTGGGTCTTATTCATCAATCTTATTCACTTCCTCGCTTGGTTAAGCTTCATTACATTTGCAATTTCACCAAATATTTTTGTGCAACGTTTTCTTATTCAGGTTACAATTTTTTGTCCATCGATACATGCTCTTGTACTGATTCTCAGCATTCCCAAATTGAAACAGGCACTGGCCAGGATCCTGCACTATGTAAAATGCAAGGGCTGTGCAAAAGAGGGACTA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American_alligator_</w:t>
      </w:r>
      <w:r w:rsidRPr="007F1407">
        <w:rPr>
          <w:rFonts w:hAnsi="宋体" w:cs="宋体" w:hint="eastAsia"/>
        </w:rPr>
        <w:t>Tas2r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GGATAAAAGCTGTGCCTTCCTAAGTGCTATAGAGCTATCACCAATCATTCTCTTTTATCTGAGCATTGTGGCAATTGAATCTGTGACAGGGATTGTTGGAAATGGATTTATTTTGGTCATCAACTTAGCCAGCTGGGTCAGGAACAGAGTAGTGTCTTCCTGTGATATGATTCTGATCTTCCTGAGCTTCTCCAGGCTCTGTCTACAGTCCTGCATGCTGATGGATTTTGTCTGCAACTTGTTTTATCCATCTTTTTATAATCAGGAAGATGTATATGAAAACTTCAAGGCTATCTTCGTGTTCCTGAACAACTCCAGCCTTTGGTTTGCCACCTGGCTTGGTGTGTTTTACTGTGCCAAGATTGCCAACTTCAACCACTCCTCCTTTCTCTGGCTTAAACAAAACATTTCCAGCCTGGTGCCATGGCTATTAGCAGGATCATTGCTGTTCTCCTTTGGAAGCAGCCTTTCTTTCTACTGGGATATCTACAAGGTGTACTGCAACTACTCCACTGCCTTCCCCTTGGAAAACACCACAGAGCTGAAAGTGATAAAGAACACTAATTTGTTTTATGTGATTTTTCTCTGCAATGCCAGTCTATCCCTGCCTACAATAGTGTTTGTTTCCTCCATTGTACTGCTGATTTCCTCCTTGTGGAGACATACCAAACGAATGCAAAATAATGGAACTGGTCTCAGAGATCCCAGCACAGAAGCTCACAGAGGCGCCATCAAATCTGTCTTTTCTTTCTTAATCCTATACTTTTTCAATTTAATTGCTTTAATTCTCACCTTGTCCAACATCTTCTCAGCTTATGGCACCTGGGATATCCTATGCATGCTTGTGATGAGTGCCTACCCCATGGTGCACTCTGTAATCTTGATTCTGGGCAATCCCAAATTAAGAAGGGTATCACTTAATTTTCTTCACTATGCCAGTTGTCATTTTAGAGGAGGACCTAA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American_alligator_</w:t>
      </w:r>
      <w:r w:rsidRPr="007F1407">
        <w:rPr>
          <w:rFonts w:hAnsi="宋体" w:cs="宋体" w:hint="eastAsia"/>
        </w:rPr>
        <w:t>Tas2r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CTGTGAGAAGAAATATGTTCAGTTCTGTTTCCATCATTGCTATAACCATTGTGTTGATTGAGATCAGTGTAGGATTACTGGGAAATGGATTTATTGTGGCCATTAACTGGACTGACTGGATCAAAAGCAGGAAGCTGTCCTCCTGTAACACAATCTTGACATCTTTGGGCATCTCTAGACTTCTTTTGCAAGGGACAGCAATAGTGTTTCGCTCCTATTCTTTCTTCACTCTGGACACGCATAAACTGGACAATGTGCGTATCACATTGCGAGTCATACGGATGTTTGCCAACATGACCAGTGCTTGGCTTGCCAGCTGTCTCAGTGTTTTCTACTGTGCAAAGATCGCCACTTTCACTCACCCTCTCTTCCTTCGAGCGAAGCAGAGAATCTCTGGGATGGTTCCACAGCTTCTCCTGGGGTCGCTACTGCTTGCCTTATTCACATCCATACCAACAGTCTGGGCTAATCATGATGTTTACCTTTGTAACTCCAAGGGGAGCCTTCTGGGAAACACCACATCAGCCAAGGTTAACTCAAACGTCATATATCTTTACTTCAGCTTTCTTTACACCGTAATGGCTTTCTTTCCTTTCCTCATATTCTTGGCATCATCCATGCTACTGATGGTCTCTTTGTGGAGACACAGCAGGTGCATGCAGGATTATGCACCTGACCTTCAGGACTCCAGGACACGGGCTCATGTAAGTGCGATTAAATCTCTGATCTCTTTCCTCATCCTTTATACTTTCAGTTTTGTAGGAGAGACATTGCAAACAATGCCTACTTGTCTGACTGACAACACCTGGACACCTGCAGTTACTTCTGTGGTGGTTGCTGCATACCCTTCAGGGCACTCCATTGTTCTCATTCTTCTTAATCCCAGGCTGAAAACAGCATTGGTGCAGATTCTTCGCCACATCAAGTGCCAGCTGAGACTT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American_alligator_</w:t>
      </w:r>
      <w:r w:rsidRPr="007F1407">
        <w:rPr>
          <w:rFonts w:hAnsi="宋体" w:cs="宋体" w:hint="eastAsia"/>
        </w:rPr>
        <w:t>Tas2r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GCCTCCACTTCTTATACTATTATTCACCATTTTAGGGATTGAGATCATTGCTGGCTTTATGGGAAATGGATTTATTGCAGCCCTAATTGGCAGTGATTGGATCAGAAATAGAAAAATCTCTTCTTCTGACATGATCCTGATCTCTTTGGGCATATCGAGATTTGTCTTGCAGGGGACCATAATAGTGTACATCCACAGTCTCTACTTTCCAGGCATGCCCAAGCTGGCTACTTTATATAAAGCATTCTGTATCTTGTGGATGTTCGTAAACCATGCCAGTCTGTGGTTCAGCACCTGGCTCAGTGTCTTCTACTGTGTGAAGATTATCAACTTTACGCAACTGATTTTACTGCGAATGAAGCTGAGAATTTCTGGGATGGTTCCCTGGTTTCTTCTGGGGTCAGTGCTGGTCTCTTCTATCACCACATTGCCAATGTTTTGGATTTTTCCAAGCATTTCCTCCCACAACTCTACT</w:t>
      </w:r>
      <w:r w:rsidRPr="007F1407">
        <w:rPr>
          <w:rFonts w:hAnsi="宋体" w:cs="宋体" w:hint="eastAsia"/>
        </w:rPr>
        <w:lastRenderedPageBreak/>
        <w:t>GGAAATCATGTAAACAACTCTGTGAAGACCACTGCTTTGGACACCTCATCGCTCAGCATTGCTTCTCTTTATTGCGCAGGTTGTTTCTTTCCTCTTACAATATCATTCTTCACTTCAGTCCTGTTGATTGTTTCTCTGTGGAAGCACACCAAAAAGATGCAACACAACACAACCAGCTGCCAAGATCCCAGGACAAACGTTCATGCAAATGCCATTAAAGCTCTGGTGTCTTTCCTTATCCTCTATCTTTCCAGTTTCATCGCTCAAATCCCTTTGATACTGTTAGCTTCGCAAAATAGCCATATCTGGGAAGTTGCAGTCTCATTAGTAGTGGTTGCTGCATATCCATCAGGACACTCCATTATCTTGATCTTAATTAATTCCAAACTGAAACAGGCATCAGTGAGATTGTTCAACTATACAATGTACCCTCTGACAAAAGGGACT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American_alligator_</w:t>
      </w:r>
      <w:r w:rsidRPr="007F1407">
        <w:rPr>
          <w:rFonts w:hAnsi="宋体" w:cs="宋体" w:hint="eastAsia"/>
        </w:rPr>
        <w:t>Tas2r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ATCACTCTCTGTCATTATTTTTATTATTTTATATGGTGTTCAGTTCTTTGTAGGCATTATCACTAATATATTTATAGTGACTGTGAACGTGATTGACTGGACTAAAGACATTAAGTTGTCTTCAAATGATCAAATTCTGGTATATTTGGGACTGTCTAATCTTTTTGTGCAGTGCACAGCCACAGCTGCTGACTTCTGCTTTTTTTTCTGGACAGACCTACTCTACTCAGGTTTCAGCTCGCAAACTTTTTTCTTTTTTGTATTTTTTGGCAGTATCTGTGCTTCCTGCTTTACTGGATATCTATGTACTTGCTATTATGTGAAGATAACTGACAGTACTTATCCTCTTTACCTGAGGATGAAGATGGCATTTATCAAGAACTTACCCTGGCTTCTCCCATGGATCATTGCAACAAGCTTTGGATTGAGTCTGGCTGCAGTTTGGGATGCATCTAAGAAAGTTTCCCTTGACATGACAGCTAATTTCAGCACCAATTATACCAAACCATTGCTTTTGTTTCATTACTCCACTGCCTTCCGCATCATCCTCCTTTTGCTGGAATGTATTTGGCCTCTTATAGTAACATCATTTTTAGTCCTGAAGCTCATCAAGACCCTCTGCAAGCACATCAGGAACATGGAGAGGACCATGGCCTTTGGCCAACCTAATCTGGATGCCCACAAACATGCCACCCGGACCCTGACATCTCTCCTTATCCTTTTTATTTCCTACAACCTGCTTTGGAGTATACTCGTCTATGATATTTTTTCATATCCCAGCACTGGGTTTTTAATTTGCATCACTTTGTTTGCCACACTCACATCCGTACAGGCCATAACCTTGATCCTGTGTAACCGAAGAATGAAGCAGAAAGCCTTGAGGATCCTACAGAGCATTAGACAATTTTCAGGTGGA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American_alligator_</w:t>
      </w:r>
      <w:r w:rsidRPr="007F1407">
        <w:rPr>
          <w:rFonts w:hAnsi="宋体" w:cs="宋体" w:hint="eastAsia"/>
        </w:rPr>
        <w:t>Tas2r8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AGGCAACAGAAGCAATATTACAGAAGAGGACGTGGCTAGACCAAGTATATCTCTCGTAATAATCTTGCTCTTTACGGCTTTTGTTGGGATCTCAGTCAATACTTTCATTGTGGCAGTGAATTGCACTGATTGGGTCAGAAGGAAGCGCCTCTCCACAATTGATCAGATCCTGACGATTCTTGGCTTCACCAGGTTTTCCTTGTCGTGCATAGCAGTAGTAGACAGTTTTCGTCAACCATTTCATTCTTGGCCCTATGGATTTATAGACAAAACATTCAGTATTTTAAACTGGTTTCTAAATGTTTTGAACCTGTGGTTTGGTGTCTGTCTGGGTATTTTTTATTGTGTGAAAATTGCAAACTTCAGTCACCATTTCTGCATTTCTCTGAAACTAAAGATCTCCAGGCTCATGCCATGGTTGCTGATGGCTTCCGTGCTTCTCGCCATTTTTAACACCTTCCCTGCAGTCACGTTTATTTTTAAAACTCAATTTAAGAAATCCAACTCCAGCATCCCAGAAAATAACAAAGGAGAAGATATACCACAAATAATATATTTTCTTCATCTGTTTTCTCTCTTCGTCGTTGGATTTCCTCTGTGTTTCACCATACTATGTATTTCAACCTTTCTCTTACTCTTGTCTCTCTGGAGACACACCCGGCAGCTTAATTCAAGCAGCAACAACAACCCTAGCATGCATGCACATATTCTAGCAGTAAAGATAATAATGTCCTTCTTTATCATCCATGTCATCCACTTCTCAGCTTGGTTAATCGTGTTGGCAGCAAGTATTCCAAATAGAAAATTACAGCGGTTATTTTTGTTTCAGATCGCAAATAGTTGTCCATTGACACATTCTGTTTTACTGATTCTGAGCTATCCCAAACTGAAACAGGCATTAACCAGGATTCTGCATTACATGGGTTGTGCTAAAGGAGTG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American_alligator_</w:t>
      </w:r>
      <w:r w:rsidRPr="007F1407">
        <w:rPr>
          <w:rFonts w:hAnsi="宋体" w:cs="宋体" w:hint="eastAsia"/>
        </w:rPr>
        <w:t>Tas2r9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AGGTAACAGAGGCAACATTTCAAAAGGCAATACCTGGGAGCTAGATCTCTCTCTCCTAATAGCTGTACTCTTTGAGACTTTTCTCGGGATCTCACTAAATGCTTTCATTATAGCTGTGAACTGCATTGATTGGGTCAAAAAGAGATGCCTTTCCACAAGTGATCAGCTTTTGACCATTCTCAGTTTCAGCAGGATTTGCCTATTGCTCTCAGAAGATGCAGACTTTGTTTCTTCAACATTTAATCCTTCGTTTTATCACACCAAGTCTACACGCCTAATGCTTGCAGGTGTGGCTTGGTTCCTGAGCACATCCACCCTGTTCTTCGCTGCCTGCTTATCTGTTTATTACTGTGTGAAGATTGCAAACTTCAGCTGCCGTTTCTTCATCACGCTGAAACGAAAAATCTCCCAGCTCATGCCATGGTTGCTGCTGGTTTCAGTGATGATTTCCTTACTCAACAGCCTCCCTATCTTCATCGCCATTTATAATGTCTCAGATAATAGCTGCAACTCCAGCTGCTCACAAAACCACACAGGAGACAATGTCACAGAAGACAGAATTCTTTTGGACATAATTTTTGGCTATTCCTATGGCATTTCTATAGGTTTCACCATATTATGCATCTCAGCTGTTCTCTTACTCTTCTCACTCTGGAGACACATCCGACACATGCAAGGGAGCTCAGCTGGTGCCGGGAAGCCTAGCATGGAGGCACATAAGAAAGCTGTGAAAATTGTAATGTGGGTCTTATTCCTCAATGTTATTCACTTCCTAGTTTGGTTAAGCTTCATTACATTTGCAGTTTCACCAAATATTTTTGTGAAACATTTTCTTATTCAGGTTACAATTTTTTGTCCATCGATACATGCTCTTG</w:t>
      </w:r>
      <w:r w:rsidRPr="007F1407">
        <w:rPr>
          <w:rFonts w:hAnsi="宋体" w:cs="宋体" w:hint="eastAsia"/>
        </w:rPr>
        <w:lastRenderedPageBreak/>
        <w:t>TACTGATTCTCAGCATTCCCAAATTGAAACAGGCACTGGCCAGGATCCTGCACTATGTAAAATGCAAGGGCTGTGTAAAAAAGGGAATA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GCTTACCCAATGTATCCATTTGCTATCTTTTCCTGGAGTATTATCGGTATTTTGTGGATTGTTTCCCTTTCTGGGAATGGATTTATCTTCACTGTGACTGTGCTGCAATGGCTCCAGAAGAGGAAGATGCCACCTTGTGACTTCCTCCTGTCTTGTTTGAGTGCCTCCAGATTGCTAACACAGTTTAATTATATGGCCAGCTATTTTTTGCCTTTCTTTTATTCGCCAAGTATAAGAAAAATGTTTTTTTTCTCCAGGGTCTTTCTTCATATGGCCAGTCTTTGGTGTGTCTCCTGGCTCAGCATTTTCTACTGTGTGAAAGTCATCAACTTTTCCAGCTCTTTACTCCTTTGGCTAAAGTTAAGGATCAATCTGCTTGTACCCAAACTACTTGGAATATCAATGGTCATTTTCATGGTCTTTTCTCTTCCTTCCATCTTCACATTTCATAAATTCAATAAACCATGTAATCAGACGATAACACCACCAACCAGCCATGAACCTGAAGATAGCATGTGGATTCGTTTTTTTCCAGTGCAGATAACTTTCACTTGCATAAATTTCAGCATGAACATAGCAGCAACCCTTCTTTTGCTCATCTCTTTGTGGAGACATGTGAGAAACCTCAGAAAGAGTGGAACTAGTGTTCAGGACCTCAACACTCAGGTCCACCTCAAAGTCATGAGGCTTTTGTTCATCACTCTCTTACTCTACCTTTTATTTATTGCTTGTTCGATAACAATGACAACTGGCTTTTTTCATGTTCAAGAAAACCAAGCACTGATTTCAGAGATAATGATTTCCATATTTCCTTCAGTGCATCCCATAATATTAATATGGACCAATCCAAAACTCAAAGATGTGGCTGCTCACATGTTAAACATAAGAGAAAGA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TAATAACTTAATTTCTCCATTGGGTATTTTTACATGGACCATTATAGAAGGTATATCCATGGTTGCCATTTTAGGAAATGGATTTATCATAGTTGTGAGTGGGAACCGATGGCTCCAAACCAGGAAGATGGTCCCTTCTGATTTTCTCTTGACTAGTTTGAGCATCTCCAGAGTGTTTTGGCATGTAACCTTTGGACTTAGCTATGTTTTGGAGGTCAGCATTGGTGACATCTTTATGTATTCTTCTGCACAGGAAGCTATCGACTTTATCAGCACGTTTTCTAGCATGGCCAGCCTCTGGTGTGCTTCATGGCTTAGTGTTTTCTACTGTGTGAAGGTCACCAACTTTGCCAACCGCTTTTTACTCTGGCTGAAGCCAAGGATCAATGTGCTCTCAGTTAGACTGCTTGGAATGTCAATAAGTAGTCTTGTGTTCATGTCTGTCCCCTTCTTCCAGCATTACGCTGAAGCAAAAAAGCGGTGCAATCTGACTGGGAGCCTGCCACTGAACACCAGCCAAAGAAACGATTGCAAATTCTTACTTTTAATTTTTCGTCATTTTCAGGTAATTGTTGCTACCATGAATTTCGTCATCAGCATAACTGCAACCATTCTTTTGCTCACCTCTCTGTGGAAACACACCAGGAATCTGAAAAAGAGTGGTATTGATGCAAAAGACCTAAGTGCTCAGATCCATATTAATGTCATGAAGCCGTTGGTGCTTTATATTTTCCTCTACCTTTCATATTTTGCTGGTATTCTAAATTTTGCAAGTCATTCTGTGCACAATGTTGATGCTGTGGAGCTTTTGTCTGATGTCCTTCGTACCATATTTCCTGCAGCACATACCATAACATTAGTTTTGAGCAATCCAAAACTGAAAGCACTGTTAGTTCGTACTCTAAATATAAGACAAAAGGTTAATCTTGTCTCCAAGGACGAAAAGACAAACCAAATTTCCAAATGT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GCTAACCTAGTGTCTCCATTTGCTATAATCTCCTGGAGCATTATAGGCATTTTGTGCATTGTTTCCCTTTCTGGGAATGGATTTATCTTCATTGTGACTGTGCTGCAATGGCTCCAGAAGAGGAAGATGCCACCTTGTGACTTCCTCCTGACCTGTTTGAGTGCCTCCAGATTGCTAACACAGTTGAATGCTATGGCCATCTATTTTATGGAACTCTTTTATCCTTCAAGTAGAAGTGCAATGCTCTTTTTCTCCTGGGTCCTTCTCAATATGGCCAGTCTTTGGTGTGTCTCCTGGCTCAGCATTTTCTACTGTGTGAAGGTCATCAACTTTTCCAACTCTTTACTCCTTTGGCTCAAGTTAAGGATCAATCTGCTTCTACCCAAACTACTGGGAATATCAGTGGTCATTTTCATGGTCTCTTCTCTTCCTTCCATCTTCACATTTCATAAATGCAATGAACCATGTAATCAGACTGTAACACCCCTAATTAACGAGAAACCTGGCAACATGTGGATCAGTTTTTTCCCAGTGGAGATAACATTTACTTGCATAAATTTCAGCATGAACATAGCGGCAACCCTTCTTTTGCTCATCTCCTTGTGGAGGCATGTGAGAAATCTCAGAAAGAATGGTACTAGTGTTCGGGACCTCAACACTCAGGTCCACCTCAAAGTCATGAGGCCTTTGTTGATCACTCTCTTACTCTATCTTTTATTTATTGCTAGTTTGATAACTATGGCAACTGGCTTTTTAAATTTGCAAACAAAACAAGCACTGATTGGAGAGATAATGGTTACCATATTTCCTTCAGTGCATGCCATAATATTAATATGGACCAATCCAAAACTCAGAGAAGTGGCTGCTCACATGCTAAACATCAGACAAAGTG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TAGCATTCCAACTTCTCCAGTTGATATCCTTAGATGGACCATTCTGGGAATTGTATCCTTGTTTACTCTTTTAGG</w:t>
      </w:r>
      <w:r w:rsidRPr="007F1407">
        <w:rPr>
          <w:rFonts w:hAnsi="宋体" w:cs="宋体" w:hint="eastAsia"/>
        </w:rPr>
        <w:lastRenderedPageBreak/>
        <w:t>AAATGGATTCATCATAGTTGTACTGGGATATCAAGGGCTTCAAAAGAAAAATATATTGCCTCATGATATCCTCTTGATAGGTTTGAGCGCCTCCAGGATAATGTTGCAGTTGCTGAGTTCAGCAAACTATATTTTGTGTTTCATCTCAGAGACCTACAGGGATACTTACAAACAGGATGTTGTACTTCTTTCCTGGAACGTTTTCAACATGACTAACTTGTGGTCTTCAACCTGGCTAAGTGTTTTATACTGTGTGAAGGTCACTAACTTTGCCAATTGCCTCTTCCTCTGGCTGAAGCCAAGGATCAACATGCTTGTACTCAGGCTGCTTGGGATGTCAATAGTGATTTCCATTATCTTCTCTGTTCCTTCGGTCATTAAATACCTTCAACAGAAAAAGTGGGACAATCTGACTAGAAACTTGTCAGTGAGTGCCATCCAATGTATGGATTATAAGAACAGATTCATAATTTTTCTGGATATGCAGCTCTTTTATGTTTCCATAACTTTCTGCATAAGTTTAATTGCCTCCACTCTTTTGCTTGTCTCACTGTGGAAGCACATTAGGAATCTGAAGAAGAGTGGCCTAGGTGGCAAAGATCTCAGCACTCAGGTCCATATAAATGTCATTACACTGTTGCTGTCTTATATCTTCTTCTATCTTTTATATTTCACTGGTTTCATAATTTTGGGAACTAATGTTTTCAACTATGAAAGTCTTGAAAGGTTAATTTTTAAGTTCCTGGCAATTTCATTTCCTTGTGTACACTGCATTATGTTAATTTTGACTAATCCCAAACTAAAAGAAATGGCTGGTCATATTCTGAATATCACACGAAGAGCTTC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GCTAACCTAGTGTCTCCATTTGCTATAATCTCCTGGAGCATTATAGGCATTTTGTGCATTGTTTCCCTTTCTGGGAATGGATTTATCTTCACGGTGACTGTGCTGCAATGGCTCCAGAAGAGGAAGATGCCACCTTGTGACTTCCTCCTGACTTGTTTGAGTGCCTCCAGATTACTAACACAGTTGAATGCTATGGCCATCTATTTTATGCAACTCTTTTATCCTTCAGCTAGAAGTGCAATGCTCTTTTTCTCCTGGGTCTTTCTCAATATGGCCAGTCTTTGGTATGTCTCCTGGCTCAGCATTTTCTACTGTGTGAAGGTCATCAACTTTTCCAACTCTTTACTCCTTTGGCTCAAGTTAAGGATCAATCTGCTTCTACCCAAACTACTTGGAATATCAGTGGTCATTTTCATGGTCTCTTCTCTTCCTTCCATCTTCACATTTCATAAATGCAATGAACCATGTAATCAGACTGTAACACCCCTAATTAATGAGAAAGCTGACAACATGTGGATTAGTTATTTCCCAGTGGAGATAACATTTACTTGCATAAATTACAGCGTGAACATAGCAGCAACCCTTCTTTTGCTCATCTCTTTGTGGAGACATGTGAGAAACCTCAGAAAGAATGATACTAGTGTTCAGGACCTCAACACTCAGGTCCACCTCAAAGTCATAAGGCCTTTGTTGATCACTCTCTTACTCTACCTTTTATATATTGCTAGTTTGATATTAATGGATACTGGCTTTTTTTATTTTCAAGCAAACCGATCACTGATTGGAGAGATAATGGTTACCATATTTCCTTCAGTGCATGCCATAATATTAATATGGACCAATCCAAAACTCAGAGAAGTGGCTGCTCACATGCTAAACATCAGACAAAGAG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TCTCTCCAAATTACTGCCTTTCTCGTAGTTGCAGCTGACTTGACTCTGGGTGGACTCATTTCCAATGGCTTTATAGCTACAGTGATTATACGAAAATGGATCAAATGCAGAAGCCTTGCTTCCAGTGAACAGCTCCTTCTGGTTCTGGGAATATCCAACGTTTTTGCCATCATTTTACAGACTGCATCTGTAATTGGTGAAAATGTGTTTATCTGCAGCGACCAGTTGATATTACCAATAATCTTTTTCTTTGTTTTCTTTGTCACATTCTTCAGATTTTGGCTTACTGCCTGGCTCTCTCTCTTCTATTGCATCAAGATAGTGAACAGCACCCATGTCCTGTTGGTTTGGTGCAAGATGAGGATATCTTGGCTAATACACCGTCTCCTGTTAGGATCCCTACTCATTTCCTTGTTCATTTCCTTTTTTGCATTTCATGAGTTTCTTTTTGAATTCCAGAGCAATAGAACAGCCAGCGTTGCAAACAGGACTCAAGAACAGACATTAAGAAAGACTGTTGATTATTTCAAAGTTTTATTTTTGGCTATCGGTACTTCTTGTCCCCTTCTTGTGGTTTTATTTTGTTCCATCTTGTCTATTGTGTCACTCTGCAGACATATCCACAGGATGACAAGAGAAAAGTCAAGTTTTAGGAGCATCCAAGCAGAAGCTCATCTCAAGGCAGCTCAGACAATGCTCTCTCTCTTATTCTTTTATGTACTGTTTTATGTGGGGGAAACATTAAGTATGACCATACATTTTGAGAATGGGAAACAAATTTCTGCTATATTTGTGGTGCTGCTGTACTCTCATGCTCAGGCTGCCATTCTGGTGCTGGTAAATTCCAAGCTAAAGAGGACAGCTACCCAGATTCTTCTAAGAATTTCTCAGGAACTATGCAGACATACTGTTTGTTCACAGAT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GAAGACAAATTACACAGCGATACATGATTTCAGACATTTTTTTTTTCTATAAAATGACAACAATGGTTAACAATTCAATTTCTCCATTTGATATTCTTAAATGGACCATCCTGGGAATTATATCTGTGTTTACTCTTTTAGGAAATGGATTCATCATAGTTGTACTGGGATATCAAGGGCTTCAAAAGAGAAATATATTGCCTCATGATATCCTCTTGATAGGTTTGAGTGCCTCCAGACTAATGTCGCAGATGCTGAGTTCCACAAGCTATCTTCTGTATTTCGAGAACGACATGGGTATTTTTAACCAGGATGTTGTACTTATTTGCTGGAACTTTTTCAACATGACTAGCATGTGGTCTGCAACCTGGCTTAGTGTTTTATACTGTGTGAAGGTCACTAACTTTGCCAACTGCCTCTTCCTCTGGCTGAAGCCAAGGATCAACATGCTTGTACTCAGGCTGCTTGCGATGTCA</w:t>
      </w:r>
      <w:r w:rsidRPr="007F1407">
        <w:rPr>
          <w:rFonts w:hAnsi="宋体" w:cs="宋体" w:hint="eastAsia"/>
        </w:rPr>
        <w:lastRenderedPageBreak/>
        <w:t>GTAGTCATTTCCAGTATCTTCTTTGTTCCTTCAGTCCTTGAATACTTTCAACAGAAAAAGTGGGACAATCTGACTAGAAACTCACCCGTGAGTGCCAATCAAAGTGAGGGTTATAATAATGGATTCATTATCCTTCTTGATATGCAGCTCTTTTATGTTTCCATAACTTTCTGCATAAGTGTAATTGCATCCACGCTTTTGCTTGTCTCACTGTGGAAGCACATTAGGAATCTGAAGAAGAGTGGCCTAGGTGGCAAAGATCTTAGCACTCAGGTCCATATGAATGTCATTACACTATTGCTGTCTTATATAATTTTCTATATTTTACATTTCACTGGTTTCATAATTTTGATAAGTGATGTTTCCAGATTTAGAAGTGTTGCCACGCTAGTTACTTCCATCCTGATAACTTCATTTCCTTGTGTACACAGCATTATGTTAATATTGACTAATCCCAAACTAAAAGTAATGGCTGGTCATATTCTGGGTATCATGCGAAGAGCTTC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8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GAATTTTATTCTTCAGGCACCACAACGTAATTCCTCTCAGACATTTCTCCCAGAAAGTAACAGCAATGGCTCTCATAATGTCTCCACTTGGCGTTCTTGCTTGGGCTACTTTTGGAATTTTGAATGTCATGGCCCTTTTAGGAAATGGATTTATCATAGTGGTGAATGGACATCAGTGGCTCCAGAGCAAGAAGATGATCCCTTACAAGTTCCTCTTGACTACTTTGAGCACCTCCAGGTTTCTGTTGCAGATGGATTCCGTAGTGGGCCATTTTATGTATCTTATCTTTGCAGAGATCCAGAAAGAGACCCATCTATATGCTTCCAGAGCAGAGGTTGTGAATTTTATCTGGATGTTCTTGAACATGGTCAGCCTCTGGAATGCCTCGTGGCTCAGTATGTTGTATTGTGTGAAGGTTACCAATTTTGCCAACAGGCTCTTCATCTGGCTGAAGGCAAGGGTCAATATGCTTGTACCCAGACTACTTGGAATCTCAATAATAGTATCTACAGTTTTCTTTTTTCCATCAGCAGCCAAGTATTATAGAAAGAAAAAGTGGTGCAATTTAACAGATGCCGTCCCGAGGAACAGTAGCCAAAGGGAGGGTTGTAATGATGCTTTCGATGTTTTTCATTTTCCGCAGTTATTTCTTGCTTCAGTTAATTTCGGCTTGACCCTCACTGCATCCTGTCTTTTGCTCACTTCTCTGTGGAAACACACAAATAATCTGGAAAAAAGTGGTGCTGCTTTTAAGGATCTTAGCACTCAGCTCCATTTCAAAGTTATGATGCCTTTGCTGGTCTCTTTATTGTTCTATGTTTTATATTTTCCTTGTTTCGTGTTAGCTGTAGGTGATATTTTTGAATTTGGAAGACTTGAGCGATGGGCTTCTGAGATAGTACTGCCTCTGTATGCTTTCGTACAGTCCATAATATTAATACTGACCAATCCTGAACTAAAAAAAGTAGCTGCTAGCATTCTAATAATCAGACAACGAGCTT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9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TAATAACTTAATTTCTCCATTGGGCATCTTTAGATGGACCATGGTAGGAAGTATATCCATGGTTTCCATTTTAGGAAATGGATTTATCATAATTGTGAGTGGGAACCGATGGCTCCAAAACAGGAAGATGGCCGCTTCTGATTTACTCTTGACTAGTTTGAGTATCTCCAGAATTTTTTTGCATGTAACCTTTGGACTTTACTATGTTTTAGAAGTCAGCATTGGTGACACCTATATGTGTACTTTTGCCTATGATGCTGTCATCTTTGCCTGTATGTTTTCTAGCATGGCCAGCCTCTGGTGTGCTTCATGGCTTAGTGTTTTCTATTGTGTAAAGGTCACCAACTTTGCCAACTGCTTTTTACTTTGGCTGAAGCCAAGGATCAATGTGCTCTCAATTAGACTGCTTGGAATGTCAGTAATTAGTCTTATGGTCATCTTTGTTCCCTTCTTCTGGAGTTACACTGAAGACAAAAAGCGGCGCAATCTGACAGGGAGCCTGCCAGTGAACATCAGCCAAAGAATGGACTGCAAAGCCTTATTTTTTATTTTTTATCCTTTTCAGTTAAGTGTTTTATCCATGAATTTCATCATCACCATAACTGCAAACGTTCTTTTGATCACCTCTTTGTGGAAACACACACAGAATCTGAAAAAGAGTGGTATTGTTGCAAAAGACCTAAGTACTCAGATCCATATTACTATCATGAAACCTTTGTTGTGTTATATTTTGCTCTACCTTTTATTTTTCACAGGTATGCTAATTTTTTTAGGCAGTTTTGCGTACACTTTTAATGGTAAGGGTTTTTTATCTGACATCATTTTTACCACATTTCCTTCAGCACACACCATAATATTAATCTTGACCAACCCAAAACTGAAAGCCCTGTTAATTTGTCATTTAAATATAAGATCAAAGG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10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TCCTCCATTTGGTATCTTCTCCTGGAGCATTCTAGGTATTTTGTGGATTGTTTCCCTTTCAGGGAATGGATTTATCTTCACTGTGACTGTGCGGCAATGGCTCAAGAAGAGGAAGATGCCACCTTCTGAATTCCTTCTGACCTGTTTGAGTGCCTCCAGATTACTAACACTGTTGACTACTATGGTCAGTTATTTGCCTCTCTTTTATTCTTCAGGTAGAAGTGCAATGCTCCTTATTCCCTGGGTCTTTCTCAATATGGCCAGTCTCTGGTGTGTCTCCTGGCTCAGCATTTTCTACTGTGTGAAGGTCATCAACTTTTCCAACTCTTTACTCCTTTGGCTAAAGTTAAGGCTCAATCTGCTTCTACCCAAACTACTTGGAATATCAATGGTCATTTCCATGGTCTCTTTTCTTCCTTTCATCTTCATATTTCATCAATGCAACAAGCCATGTAATCAGACTGTAACACCACCAATCAACCATGAAGATGAAGCTGATGACAGCATGTGGATTCGTTTTATTCCACTGCAGATAACTTTTACTAGTATAAATTTCAGTGTGAACATAGCAGCAACCCTTCTTTTGCTCATCTCCTTGTGGAGGCATGTGAGAAACCTCAGAAAGAATGGTACTAGTGTTCAGGACCTCAACACTCAGGTCCACCTCAAAGTCATGAGGCCTTTGTTGATCACTCTCTTACTCTACCTTTTATAT</w:t>
      </w:r>
      <w:r w:rsidRPr="007F1407">
        <w:rPr>
          <w:rFonts w:hAnsi="宋体" w:cs="宋体" w:hint="eastAsia"/>
        </w:rPr>
        <w:lastRenderedPageBreak/>
        <w:t>ATTGCTAGTTTGATATTAATGCATACTGGCTTTTTTTATTTACAAGCAAACCTATCACTGATTGGAGAGATAATGATTACCATATTTCCTTCAGTGCATGCCATAATACTAATATGGACTAATCCAAAACTCAGAGGAGTGGCTGCTCACATGCTAAACATCAGACAAAGAG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1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TTGCAGCTCAATTTCTCCACTTCATATCCTTATGTGGAGCATCGCAATAACTGGAAACATAGTTGCTCTTTTAGGAAATGGATTTATCACAGTTGTTCAAGGTCACCAGTGGCTTCAAAAAAGAAAGATTTTGCCTTGTGATTTCATCTTAATTAATTTAAGTGCCTCCCGATTTATGATGCTGTTGTCGAATTCCGTGAACTATATCTTGTATTCCATCTCCTCGGAGAGTTATCTGCGTTCTTATAAAAAGGCATATCTAATGATTACCTGGACTTTCATGAATATGGCCAGTCTCTGGTCTGCCACATGGCTAAGTATTTTCTACTGTGTGAAGGTTGCTAACTTTACCAACTGCCTCTTTCTCTGGCTGAAGACGAGGATCAACATGCTTGTGCCCAGGCTGCTTGGAATGTCAATAGTCATTTCCAGCATCTTCTCTGTTCCTTCAGTCATTGAATATTTTGGACAAATAAGGGGTGGCAACTTGACGATAATCTTGCCGCTGAATGTCAGTCAAAATGAGCGTTATGCTAAAGGTTTATTTCCTCTGTATCTGACTTATACTTCCATAAATGTCTGCATAAGTATAATTGCATCCAGTCTTTTGCTTGCCTCCTTATGGAAACACACGAGGAATCTGAAAAAAAGTGGTCTAAGTGGTAAAGACCTCAGCACTCAGGTTCACAAGAATGTCATAATAGTGGTATTCTCTTATGTTTTTTTTTACCTTACATTTTTCACTGCTTTAATAATTGAGGTAACTAATGTTTTTAAGCCTCGAAGTCCTGAATCGTTAATAGTTGAAATTTTGGCAACTTCATTTCCTTCTACACACTGCATTGTATTAATATTGACTAATCCCAAACTGAAAGAAATGGCTGCTCGCATTCTGAATATTGG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1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TCCATTTGCTATCATCTCCCTGAGCATTCTAGGTATTTTGTGGATTGTTGCCCTTTCAGGGAATGGATTTATCTTCACGGTGACTGTGCTGCAATGGCTCCAGAAGAGGAAGATGCCACCTTGTGAATTCCTTCTGACCTGTTTGAGTGCCTCCAGATTACTAACAGAATTCAATTCTATGGCCATCTATCTTTCACGTCTCTTTTATTCTTCAAGTAAAAGAGCAATGCTCCTTATTCCCTGGGTCTTTCTCAATATTGCCACTCTCTGGTGTGTCTCCTGGCTCAGCATTTTCTACTGTGTGAAGATCATCAACTTTTCCAACTCTTTACTCCTTTGGCTAAAATTAAGGATCAATCTGCTTTTACCCAAACTACTTGGAATATCAATGGTCATTTTCATGGTCTCTTCTCTTCCTTCCATCTTCACATTTTTTAATTACAAAGAACCATGTAATCAGACTGTAACACCACTATCTAACCAGGAAGCTGACCTCAGCATGTGGATTAGTTTTGCTCCACTGCAATTAACTTTCACTTGCATAAATTTCATCATGAACATAGCGGCAACCCTTCTTTTGCTCATCTCCTTGTGGAGACATGTGAGAAACCTCAGAAAGAGTGGAACTAGTGTTCAGGACCTCAACACTAAGGTCCACCTCAAAGTCATGAGGCCTTTGTTGATCACTCTCTTATTCTATCTTTTATTTATTGCTAATTTAATAGTAATGATAATTGACTTTTTTGATTTACAAACAAACTTGTCACTGATTGGAGAGATAATGGTGTCTGTATTTCCTTCAGCACATCCCATAATATTAATATGGACCAATCCAAAACTCAAAGAAGTGGCTGCTCACACTGCTCAACATCAGACAAAGAGCTTAAAAAAAGGAGATGGTGGCAACAGGTATCCACCCCCGTCTTCGAACAGAGATTGCTTCTATCAGTGTGCGAGG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1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CTCTCTCGCAACCATTGCCTTTGCGGTAGCTGCAGTTGTCTTTGCTCTCAGTGGATTCCTCTCCAATGGCTTTATAGCTGCAGTAATACTCAGGGAATGGACCAAATCCAGGAGCCTTGCTTCCAATGAACAACTCCTTCTGAGCTTGGCTGCATCCAATTTCTGGGCCACAGCATTGCTGAGTCCATTTTACATCAATGCCACCTTAAGGGATTACAGCATCAGCGAGATTTTCCTGTTGCCAGGACTCTACCTTCTTGCTACTTTTGTCATAATGTCCAGATTCTGGTTCACTGCCTGGCTATGCTTCTTCTATTGCATCAAGATAGTAAACAGCACCCACTTTCTCTTCCTCTGGTGCAAACTGAGGATACTGTGGCTAATACCCAGGTTTCTAGCAGGATCTCTGTTCTGCTCTTTTCTTTTTTCTTTGTTTGTGTTACAGATTACTTCCAGACAAGCCAAAAGCAACATAACAGTGAATATTACAAACACAACTGAAGTGAAGTCACTGAAGCATACAGTCAATACCTTTGAAGCCTTCTTTTTAGCTGTTGGTTCTGGTTGTCCTCTTCTTGTGGTTCTACTTTGCTCCATCCTAGTCGTTGCCTCACTTTGCAGGCATGTCTGCCGGATTGCAGGTAAAGACTCTCATGGCAGGAATCTCCAAACCGAAGCTCACATCAAAGCAGCCTGGACAGTGCTCTCCCTCCTGCTCCTTTACGTATCATATTATGCAGCACAGACACTGTCTATTGTTGTGACATTGGGAAAAGATGACGGGACCTTGGTGGCAATGGTGAGAATGGTGTACCCCTCTGCCCAGGCTTCCATCTTGATGCTGGTTAACCCCAAGCTAAAGCAAGCAGCTATGCAGATGCTTCAAAGAGCCAAGGT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1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lastRenderedPageBreak/>
        <w:t>ATGGCTAGCAACTCACCTTCTCCACTTGATATCCTTATCTGGACTATTATAGTAATCGAATACATTGTTTCTTTTCTAGGAAATGGATTTATCATGGTTGTTCATGGACATCAATGGCTTCAAAAAAGAAAGATGTTACCTTATGGTTTCCTCTTAATTAGTTTAAGCACCTCCAGATATATGATGCATCTGCAATCTTCACTGAACTATATTCTGCATATTGCCTTCTCCGAGCCCTGTATCGGTTTTTCTATTACAAAAATTGGAGATGTTAACTGGATCTTCTTCAACATGATCAGTGTTTGGGCTGACACATGGCTAAGTGTTTTATACTGTGTGAAGGTCACTAACTTTGCCAACTGCCTCTTCCTCTGGCTGAAGCCAAGGATCAACAATCTTATACCCAGACTGTTTGGAATGTCAATAGTCATTTCCAGTATATTCTCTGTTCCTTCAGTTATTTACTTTCTAGGACAAAAAAGCGGGGGCAATTTGACTGTAATCTTGCCACTGAATGTCAGCCAAAATGATCCTTGTAGTAAACACTTACTTCATCTGCAGCTGATTTATACTTCCATAACTTTCTGCACTAGTGTTATTGCATCCACTCTTTTGCTTGCCTCACTGTGGAAGCACACAAGGAATCTAAAAAAAAGTAGTCTGGGTGGTAAAGACCTCAGAACTCAAGTCCATATGAATGTCATAATACTGTTGCTGTCTTATGTTTTCTTCTACCTTGTATTTTTTACTGGTTTAATCCTTTTTAAAACTGATGTTATTAATATGACAATTCTCGAGATCTTGGGAACTTCATTTCCTTCTGCACACTCCATTATATTAATATTGACTAATCCCAAACTAAAGGCTGTGGCAGTTCGCATTCTGAATATCAGCCAAAGAGC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1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AACAATATGTCTATGGTTGAAATCATGTTATTGATCATTTTTGAATTTGTGTCTATTATTGGTATTTTGGGAAATGGATTCATTATAGTTGTGAATGGATACCAATGGTTCCAAAACAGGAAGATGATTCCTTGTGATTTCCTCCTGACCAGCCTGAGTACATCCAGGTTTATCATGCAATTGGATTTTTTTATCTACTACATTTTGTACTTGACTCTAAAGATTAATTTCAAACTTTTCTTAGATGATTTTCTTTTCTTTTCCTGGATGTTTTTCAACATGATCAGCAACTGGTGTGCCACATGGCTCAGTGTTTTCTATTGTGTAAAGGTCGCCAACTTTGCCAACCCTCTCTTCCTTTGGCTGAAAGCAAGGATCAATATGCTTCTACCCAGGCTGCTTGGACTGTCCATAGCTGTTTTCATGGTCTCTTATCTTCCTTCACTTGTTGATTATTTTGGTCACACAAAGTGGTGCAATGTGACAGAAACTCTGCCAGAGAACGCCAGCCAAATAGAGGTTTGTTTCATGGCTCCCATTACTTTTCTTCCCATTCAACTTTCTTTTTATGTCATAAATTTGTGCCTAAGCACAATTGCATCCATTCTTTTGCTTGTCTCTCTGTGGAGACACACAAGAAATCTCAAGAAAAGTGATTTTGGTGTTAAGGACCTCAGCACTCAGGTCCACATTAAAGTCATGGCATTTTTGTTGTTCTGGATCTTCTTCTATTTTGTAGATTTCATTGCTCTGATAGTTTATGCTGGCCTCAACATTGGGACAGATTTTGGGCTAGTTCAAGAACTGCTTGTTGCTATTTGGATGTCTGCATTTCCTTCTGCACACTCTATTATATTAATATTAACCAATCCTAAACTGAAAGAAATGTGTATTTGCATCATAAAAGAAATGTATGCTCACATCATAAACATCAGACACAGTACTTT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1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CTCCCATAACGTCTCCAGTTGGCGTTCTTACTTGGGCTACTTTTGGAATTTTGAACATCATGGCCCTTTTAGGAAATGGATTTATCATAGTGGTGAATGGACATCAGTGGCTCCAGAGCAAGAAGATGATCCCTTGCAAGTTCCTCTTGGCTAGTTTGAGCACCTCCAGGTTTCTGTTGCAGATGGATTCCGTAGTGGGATATTTTCTGTATCTTATCTTTGTAGAGATCCAGAAAGAGACCCAACTATATGTTTCCAGAGCAGAAGTTGCGAATTTTATCTGGGTGTTCTTGAACATGGTCAGCTTCTGGTGTGCCTCATGGCTCGCTATGTTTTATTGTGTGAAGGTTACCAATTTTGCCAACAGGCTCATCATCTGGCTGAAGACAAGGATCAATATGCTTATACCCAGACTTCTTGGATTGTCAATAATAGTCTCTACAGTTTTCTTTTTTCCTTCAGTTGCCAATTATTATAGAAGGAAAAAGTGGTTCAATTCATCAGATGTCTTTCCTTTCACTGGTTTTCTTCTTCCACAGTTATTTCTTTCTTCATTAAATTTCAGCTTGACCCTCACTGCATCCTGTCTTTTGCTCACCTCTCTGTGGAAACACATGAGTAATCTGAAAAAAAGTGGTGTGGCTTTTCAGGATCTTAGCACTCAACTCCATTTCAAAGTTTTGATGCCTTTGCTGGTCTCTTTATTGTTCTATGTTTTATATTTTCCTTGTTTTGTGTTAGCTGTAGGTGAGATTTTTGAATTTGGAAGAATTGAGCGACTGGCTTTTGATATAATGCTGTCTCTGTATGCTTTTGTACACTCTGTAGTATTAATGCTGACCAATCCTGAACTAAAAAAAGTAGCTGCCAGCATTTTAAACATCAGACAACGAGCTC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1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CTAGCGACAATATAGTTAAAGTTGATTTCCCTGTTTGGATCATTTTTGGAACTCTGTCTCTTATTGGTATTTTGGGAAATGGATTCATCATGGCTGTGAACGGACTTCAGTGGCTTCAAAACAGAAAGATAATCCTTTGTGATTTTCTCCTGACCAGCGCAAGTACCTACAGATTTATCATGCAGTTGACTCTTCTGCTATACAACATCTTTTACTACATCCCAGAGAATATTCACTGTATTTACAGAATTGATCTTCTGTTCTTTTCCTGGATGTTTTCTAATATGATCAGCTACTGGTGTGCCACATGGCTCAGTGTTTTCTACTGTGTGAAAGTCGCCAACTTTGCCAACCCCCTCTTCCTCTGGCTGAAAACAAGGATCAATATGCTTGTAC</w:t>
      </w:r>
      <w:r w:rsidRPr="007F1407">
        <w:rPr>
          <w:rFonts w:hAnsi="宋体" w:cs="宋体" w:hint="eastAsia"/>
        </w:rPr>
        <w:lastRenderedPageBreak/>
        <w:t>CCAGGCTGCTTGGATTGTCCATAGCAGTTTTCACAGTCTCTTGTCTTCCTTCAATTGTTGATTATTTTGGACAAACAAAGTGGGACAATCTGACAGAAATCTTGCAAGAGAATACCAGCCAAAGAAACATTTGTGACATTCCTCACATGACTTTTCTTCCCATTCAACTTTCATTTTATGTCATAAATTTGTGCCTAAGCACAATTGCAATCATTCTTTTGCTTGCCTCTCTGTGCAAACACATAAGAAATCTCAAGAAAAGTGGTGTTGGTATTAAGGACCTCAGCACTCAGGTCCACATTAAAGTCATGACATTTTTGTTGCTCTGGCTCTTCCTCTACTTTTTAGATTTCATTGGTATGATAATTTATACTAACAACACTGTTAAAACAATAAAATTGGAAGGGGTGCTTATTGACATCTTGATGTCTGCATTTTCTTCCGCTCATCCCATTATATTAATATTAACCAATCCTAAACTGAAAGAAATGTCTGCTTGCATCATTAAAAAAATGTATGCTCGTGTCATAAACATCAGATGTAGCACTTT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18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TTCACCTCAGATCATTCTCTTCATTCTGGGTCTTGTTGATTTGGCTCTCGGTGGACTCATCTCCAATGGCTTTATACTTACAGTGATTCTCAGGGAATGGAACAAAAGCAGAAGCCTCGCTTCCATTGAACAGCTCATTCTGAGCCTGGTTCTGTCCAACCTAGGAGCAACTCTGCTAGTGCTTCCAATGTTCATCAATGACTATATCTTCCCAATTTTCACAACGAATATTACATATCTAATAATGTACCCTTTAAGTGATTATTTGATCCTTTTCAGACATTGGTTCACTGCTTGGCTCTGTTTCTTCTATTGCTTCAAGATCGTCAAGAGTACCCATTCGCTCTTCCTTTGGTTCAAACTGAAGACATCATGGCTAGTACCACAACTTATTGCAGGATCTTTGGTTGTTTCCTTGTTTATTGCCCTTCCAATGTTTTTCTTGGTCCTTACAGATTTCCTAAGCAACATGACAATGAATAATACAAAAATTAGTACAGAAATGTTACGGAATCGTACTGTTAAGGCGCCTGAAATCTTTTTTTTAATTGCTGGCTCTGGTTCACCCCTTCTTGTGATCTTAGTTTGCTCTATCCTAGTTGTGGCCTCACTCTGTAAACATGTCTACCGGATGAAGTGTAAACAGCACCATTCCGGGAGCATCCAAACAAAAGCTCATGTCAAGGCAGCTGGGACTGTGTTCTCCATCCTGTTCCTTTACCTTTCGTTTTATATGGTGCAGACCTTGTCTATGACTGTAACTGTGGGAAAAATGGAAGGGACCTTTCTCACAGTAGTTGTGATTGCATATCCCTCTGCTCAGGCTTATATACTGTTACTGGTTAATCCCAAATTAAACCAGGCAGTTAATCAGATGCTTCCAAGAAGAGTGAC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19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TCCATTTGCTATCATCTCCTGGAGCATTCTAGGCATTTTGTGCATTGTTTCCCTTTCAGGGAATGGATTTATCTTCACTGTGACTGTGCTGCAATGGCTCCAGAAGAGGAAGATGCCACCTTGTGAATTCCTCCTGACCTGTTTGAGTGCCTCCAGATTACTAACAGAGTTGGATTGCATGGCCATCTATTTTATGCATCTATTTTCTTTTTCTGGTAGTAGAAGAATACTCTATTTCTTCTGGATCTTTTTCGATATGGCCAGTCTCTGGTGTACCTCCTGGCTCAGCATTTTCTACTGTGTGAAGGTCGTCAACTTTTCCAACTCTTTACTCCTTTGGCTAAAGTTAAGGATCAATCTGCTTCTACCCAGACTACTTGGAATATCAATGACCATTTTCATGGTCTCTTCAATTCATTCCATCTTCAGGTTTTTCAAATACAAAGAACCATGTAATCAGACTGTAACACCACTAACTAATGAGGATACTGACATCAGCATGTGGATTAGTTTTATTCCAGTACAGATAACTTTCACTTGCATAAATTTCAGCATGAACATAGCGGCAACCCTTCTTTTGCTCATCTCCTTGCGGAGGCATGTGAGAAACCTCAGAGGGAATGGTACTAGTGTCCAGGACCTCAACACTCAAGTCCACCTCAAAGTCATGAGGCCTTTGTTCATCACTCTCTTACTCTACCTTTTATTTATTGTTAGTTTGATAATAATGATAAGTAACTTTTCCCTGTTTCAAACAAATCTATCACTGAGTACAGAGATAACGATGTCCATATTTCCTTCAGCACATTCCATAATATTAATATGGACCAATCCAAAACTCCGAGAAGTGGCTGTTCACATGCTAAACATCAGACAAAGAG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20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TTACAGCTCAATTTCTCCACTTCATATCCTTATATGGAGCATCGCAATAACTGGAAACATAGTTGCCCTTTTAGGAAATGGGTTTATCACAGTTGTTCAAGGTCACCAATGGCTTTTAAAAAGAAAGATTTTGCCTTGTGATTTCCTCTTAATTAATTTAAGTGCCTCCAGATTTATTATGCTGCTGTTAAATTCTGTGAACTATATTATGTATTTCATCTGCTCAGAGAGCTCTCTGATTTCTTATAAAAAGGCATATACATTGATTACCTGGACTTTCATGAATATGGCCAGCCTCTGGTCCGCCACATGGCTAAGTGTTTTCTACTGTGTGAAGGTCGCTAACTTTACCAACTGCTTCTTTCTCTGCCTGAAGCCGAGGATCAACATGCTTGTGCCCAGGCTGCTTGGAATGTCAATAGTCATTTCCAGCATCTTCTCTGTTCCTTCAGTCATTGAATATCTTGGACAAATAAGGGGTGGCAACTTGACTGTAATCTTATCACTGAATGTCAGCCAAAATGAGTCTTATATTAAACCCTTATTTCATCTGCAGCTGACTTATACTTCCATAAATGTCTGCATAAGTATAATTGCATCCAGTCTTTTGCTTGCCTCATTATGGAAACACACAAGGAATCTGAAAAAAAGTGGTCTAGGTAGTAAAGACCTTAGCACTCAGGTTCACAAGAATGTCATAATAGTGGTGTTCTCTTTTGTTTTTTTTTACCTTGCGTATTTCACTGCTTCAATAATTGCAGCAAGTGATGTTTTTAAGCCTCATCGTCCTGAATT</w:t>
      </w:r>
      <w:r w:rsidRPr="007F1407">
        <w:rPr>
          <w:rFonts w:hAnsi="宋体" w:cs="宋体" w:hint="eastAsia"/>
        </w:rPr>
        <w:lastRenderedPageBreak/>
        <w:t>TTTAATAGTGGATGTTTTGGCAACTTCATTTCCTTCGACACACTGCATTGTATTAATATTGACTAATCCCAAACTGAAAGAAATGGCTGCTCGCATTCTGAATATCAG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2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TCCTCCATTTGGTATCTTCTCCTGGAGCATTCTAGGTATTTTGTGGATTGTTTCCCTTTCAGGGAATGGATTTATCTTCACTGTGACTGTGCGGCAATGGCTCAAGAAGAGGAAGATGCCACCTTCTGAATTCCTTCTGACCTGTTTGAGTGCCTCCAGATTACTAACACTGTTGACTACTATGGTCAGTTATTTGCCTCTCTTTTATTCTTCAGGTAGAAGTGCAATGCTCCTTATTCCCTGGGTCTTTCTCAATATGGCCAGTCTCTGGTGTGTCTCCTGGCTCAGCATTTTCTACTGTGTGAAGGTCATCAACTTTTCCAACTCTTTACTCCTTTGGCTAAAGTTAAGGCTCAATCTGCTTCTACCCAAACTACTTGGAATATCAATGGTCATTTCCATGGTCTCTTTTCTTCCTTTCATCTTCATATTTCATCAATGCAACAAGCCATGTAATCAGACTGTAACACCACCAATCAACCATGAAGATGAAGCTGATGACAGCATGTGGATTCGTTTTATTCCACTGCAGATAACTTTTACTAGTATAAATTTCAGTGTGAACATAGCAGCAACCCTTCTTTTGCTCATCTCCTTGTGGAGGCATGTGAGAAACCTCAGAAAGAATGGTACTAGTGTTCAGGACCTCAACACTCAGGTCCACCTCAAAGTCATGAGGCCTTTGTTGATCACTCTCTTACTCTACCTTTTATATATTGCTAGTTTGATATTAATGCATACTGGCTTTTTTTATTTACAAGCAAACCTATCACTGATTGGAGAGATAATGATTACCATATTTCCTTCAGTGCATGCCATAATACTAATATGGACCAATCCAAAACTCAGAGGAGTGGCTGCTCACATGCTAAACATCAGACAAAGAG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2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TCCATTTGGTATCTTCTCCTGGAGCATTCTAGGTATTTTGTGGATTGTTTCCCTTTCAGGGAATGGATTTATCTTCACAGTGACTGTGCGGCAATGGCTCAAGAAGAGGAAGATGCCACCTTGTGAATTCCTTCTGATCTGTTTGAATGCCTCCAGATTACCTACACTGTTGAATACTATGGCCATCTATTTTATGCATCTCTTTTATTCTTCAGGTAGAAGAATGATGCTCCTTATTCCCTGGGTCTTTCTCAATATTGCCAGTCTCTGGTGTGTCTCTTGGCTCAGCATTTTCTACTGCGTCAAGGTCATCAACTTTTCCAACTCTTTACTCCTTTGGCTAAAGTTAAGGCTCAATCTGCTTCTACCCAAACTAGTTGGAATATCGATGGTCATTTCCATGGTCTCTTCTCTTTCTTCCATTTTCACATTTCATCAGTGCAATGAACCATGTAATCAGACTGTAACACCACCAACCAAACATGAAGCTGAAAACTGTATGTGGATTAGTTTTTTTCCACTGAAGATAACTTTTGCTTTCATAAATTTCAGTGTGAACATAGCAGCAACCCTTCTTTTGCTCATCTCCTTGTGGAGGCATGTGAGAAACCTCAGAAAGAAGGGTACTAGTGTTCAGGACCTCAACACTCAAATCTACCTCAAAGTCATGAGGCCTTTGTTGATCACTCTCTTACTCTACCTTTTATATATTGCTAGTTTGATTACAATGAGTGGCTTTTTAAATTTGCAAAGAAAACAAGCACTGACTGCAGAGATAATGATTACCATATTTCCTGCAATGCATCCCAGAATAATAATATGGACCAATCCAAAACTCAAAAATGTGGCTGCTCACATGTTAAACATCAAGCAAAGA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2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TAGCAATTCGACTTCTCCACTTGATATCCTTATCTGGATCATTGTGGGAATAGTTACCATGTTTTCCTTCTTAGGAAATGGATTCATCACAATAGTACAGGGACACCAATGGCTTCAAAATAGAAAGATTTTGCCATGTGATTTTCTTTTGACCAGTCTGAGCACCTCCAGATTTTTGATGCAGTTACTGTCTTCAGTGAACTATTTTCTGTATTTCATCTCTTTAGAGTCCTATATGAATCCCATCAAACAGGCAATTGTATATGTTATCTGGTTGTTTTTTAACATGGTCAGCCTCTGGTCTGCCACGTGGCTAAGTGTTTTCTACTGTGTGAAGATCACTAACTTTGCCAATTGCCTCTTCCTTTGGCTGAAGCCAAGGATCAACGCACTTGTACTCAGGCTGCTTGGAATATCAATAGTCATCTCCAGCATCTCCTCGCTCCCGTCCATCATCGAATATATTGGGCAAAAAAAGGGGGGCAATTTGACGGGAAGTGCCAACCACAGTGAGGCTTATAACCACAGAAATATGCTTCCTCTGCATGTCACTTTTGCTTTCATAAATTTCACCATTAACATAACTGCAACCATTGTTTTGCTCACCTCACTATGGAAGCACACAAGGAATCTGAAGAAGAGTGGTGTTGGTGGCAAAGACTTTAACACTAAGGTCCATTTCAATATCATAATACCATTGCTGTTTTATGTCGTCTTCTACTTTGTTCATATCTCCAGTCAGATAATTGTTTCAAATGAAATTACCATAGTTGGATCAGTGAAACAACGAATTACTGATATCATGGTGTCTACATTCCCAACTGTGCACTCTATTATATTAATATTGACTCATCCTAAACTGAGAGAAACGGTTGTTCGCATTCTGAATATCAAACGAAGAATT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2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CCCTCTTGACTCCATTGTTTTTTTGGTAACCGCAGTTGTCTTAACCATCAGTGGACTCATCTCCAATGGCTTTATTGTTACAACAATTACCATTAAATGGATCAAATTCAGGAGCCTTGCTTCTAGTGAACTGCTCTTTCTGACTTTGAGTCTTT</w:t>
      </w:r>
      <w:r w:rsidRPr="007F1407">
        <w:rPr>
          <w:rFonts w:hAnsi="宋体" w:cs="宋体" w:hint="eastAsia"/>
        </w:rPr>
        <w:lastRenderedPageBreak/>
        <w:t>CCAATTTTGGGGCCGGAGTGTTCCTGCTTCCATTTTATATTGATGATTCCACAATATTCAGCTTCAAGCAAAACATGGCACTAAAAATACTCTTCCCAGTTGCTGTATTTGCTGTCTTCTCCAGATTCTGGCTCACTGCTTGGCTCTGTGTCTTCTATTGCATCAAGATAGTGAACAGCACCCATTTCCTCTTCCTTTGGTGCAAACTCAGGATATCATGGCTAGTAACACATCTTATTACAGGATCTCTGGTCATATCCTTTTTTGCTTCTCTGGGGGCATTGGAAAAGGATTCTATACACCTCCAAAGCAACGTAACAACAATGTTCCCAACATTGAGCCAAGGAAAATCACTGAAAGCTAGTGACTTTCGTTTCCAATTATTCTTTTTAATTTTTGGTTCATGTTCTCCTCTTCTTATAGTTTTTCTTTGCTCTACCTTGGTTGTTGCCTCACTCTCTAGACATGTTTGTCGGATGACAGATAATAATAACTTTCAAAGAAGAGCTCATTTCAAGGCAACTGGGACAGTGCTCTCCTTGCTGTTGGTTTATCTTTCATTTTTCATGGCACAGATTTTGTCTATGGCTGCAAATGTAACGTGCACTGGAAGACAATTTATTTCATCAGTGATGATCGCATATGCTCCAGTCCAGGCTGCCATCCTGGTGCTGAGCAACCCCAAATTAAAGCAGGCATTAACTGTGATGGTTCAAAGAGCAAAG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2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TAATAACTTAATTTCTCCATTGGGCATCTTTAGATGGACCATGGTAGGAAGTATATCCATGGTTTCCATTTTAGGAAATGGATTTATCATAGTTGTGAGTGGGAACCGATGGCTCCAAAACAGGAAGATGGCCGCTTCTGATTTACTCTTGACTAGTTTGAGTATCTCCAGAGTTTGTTTGCATGTAACCTTTGGACTTTTCTATGTTTTAAAAGTCAGCATTGGTGATGCCTATATGGGTACTTCTGCCTATGATGCTATCATCTTTGCCTGTATGTTTTCTACCTTGGCCAGCCTCTGGTGTGCTTCATGGCTTAGTGTTTTCTATTGTGTGAAGGTCACCAACTTTGCCAACCGCTTTTTACTCTGGTTGAAGCCAAGGATCAATGTGCTCTCAATTAGACTGCTTGGAATGTCAGTGATTAGTCTTGTGGTCATCTCTGTTCCCTTCTTCTGGAGTTACGCTGAAGAAAAAAAGCGGTGCAATCTGACAGGGAGCCTGCCAGTGAACATCAGCAAAAGATGCCAAGCCTCACTTTTTATTTTTCATCCTCTTCATTTAAGTGTTGCTTCCATGAATTTCATCATCACCATAACTGCAAATGTTCTTTTGATCATCTCTTTGTGGAAACACACGCAGAATCTGAAAAAGAGTGGTATTCTTGCAAAAGACCTAAGTACTCAAATCCATATTACTATCATGAAGCCTTTGGTGTGTTATATTTTGCTCTGCCTTTTATTTTTCACAGGTATGCTGTTTTTATCAGGTAGTTTTGTGTACACTTTTGATGCTAAGAATTTTTTATCTGACATCATTTTTACCACATTTCCTTCAGCACACACCATAATATTAATCTTGACTAATCCAAAACTGAAAGCACTGTTAATTCGTACTTTAAATATAAG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2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TAATAACTTAATTTCTCCATTGGGTATTTTTACATGGACCATTATAGAAGGTATATCCATGGTTGCCATTTTAGGAAATGGATTTATCATAGTTGTGAGTGGGAACCGATGGCTCCAAGCCAGGAAGATGGTCCCTTCTGATTTTCTCTTGACTAGTTTGAGTATTTCCAGAGTGTTTTTGCATGTAACCTTTGGACTTATCTATGTTTTGGAAGTCAGCATTGGTGAAACCTTTATGTATACTTTTGCATGGGAAACTATAAGCTTTGTCTGGGTATTTTCTAACATGGCCAGCTTCTGGTGTGCTTCATGGCTTAGTGTTTTCTACTGTGTGAAGGTCACCAACTTTGCCAACCGCTTTTTACTCTGGTTCAAGCCAAGGATCAATGTGCTCTCAGTTAGACTACTTGGAATGTCAATAAGTAGTCTTGTGTTCATGTCCATTCCCTTCTTCCAGAGTTACGCTGAAGAAAAAAAGCAGTGCAATCTGACAAAGAATCTGCAAGTGAATGTCAGCAAAATAGAGGTTTGCAGAGCCTTATTTTTAATTTTTCGTCGTTTTCAGTTAATTGTTGTTTTGATGAATTTCATCATCAGCATGATTGCAACCATTCTTTTGCTCACCTCTTTGTGGAAACACATAAGGAATCTGAAAAAGAGTGAAATTGGTGCAAAAGACCTAAGTGCTCAGGTCCATATTAATGTCATGAAGCCTTTGGTGTTTTATATTTTCCTCTACCTTTCATATTTTGCCGGTGTGCTAAATTTTGCAAGTCATTCTGTGCACAATGTTGATGCTATGGAGCGTTTGTCTGACATCCTTCTTACCATATTTCCTGCAACACACACCATAATATTACTTTTGAGCAATCCAAAACTGAAAGCATTGTTAGTTCGCACTCTAAATACAAGACAAAAGGTTGATCAAGAAAAGGGGCACCAGACATGCATTTCTTGTCTCCAAGG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2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TCTCCTGGGTACATTGCTTTTTTGGTAACTGCAGCTGTCTTGAACATCAGCGGGTTCATCTCTAATGGCTTTATTGTTACTGTGATGATCACTGCATGGACTAAAAGCAGGAGACTTGCATCCAGTGAACAGCTCCTTCTAAGCCTGGGTCTGTCCAATTTGTGGGTGACAATTGTCCTGATTGTGTTCTGCTTCGGTTTTGCAACTTTAACCAATTTCAATGATCAAATTTTCCTTTTCTCCTTTTTCAGCTTTGCTGTGGTAGTCAGGTATTGGCTCACTGTCTTGCTATGTTTTTTCTACTGCATCAAGATTGTGAACAGTACCCACACTTTCTTCCTTTGGTGCAAACTGAGGATATCATGGTTAATACCCCGACTTCTGGTGGGATCTATTATTATCACCTTGTTAGCTTTCGTTATGATTTTAAGTTTTATGTATATACTACCACCCCCGGCCAATGTTACAACAGTG</w:t>
      </w:r>
      <w:r w:rsidRPr="007F1407">
        <w:rPr>
          <w:rFonts w:hAnsi="宋体" w:cs="宋体" w:hint="eastAsia"/>
        </w:rPr>
        <w:lastRenderedPageBreak/>
        <w:t>ATCCATGCAATGTCACATAGTGAAAGCATCAAGAGTTTAATTGTGTTCTTTTTAACTGTTGGATCTGGTTGTCCTTTCCTTTTGGTTTTATTATGCTCCATTTTAGTTGTTGCATCACTCTGTGGACACGTCTGTCAAATGACAGGTAAAGAATCCCATCTCAGGAGTTTCCAGACAAAAGCTCATGTTCAGGCAGCTCGGACAGTGCTCTCTCTGCTATTGCTTTTTCTTTCATTTTTTGTGGCACAGACTTTGTCTATGACTGTAGATATAGGATATAATGAAAGGTTATTTATTTTCACAGTGATGACAATATACTCTCCTGCTCAGGCTGCCATTCTGGTGTTGAATAACCCCAAATTAAAGCAGGCCTTAGCCGTGATGGTTCAAAGAACAGTCTTAATATGTGAGGAGAAAAAT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28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TTCACCTCAGCTCATTTCCTTCATTCTGGCTCTTGTTGACTTGGCTCTCGGTGGATTCATCTCCAATGGCTTTATACTTACAGTGATTCTCAGGGTATGGAACAAAAGCAGAAGTCTTGATTCCAGTGAACAGCTTCTTCTGAGCCTGGTTCTGACCAATTTGTGGGCAACTGTCTTAGTCATTCTCACTTGCATCAATGACTACATCATCCCCATGTTTCCCAAGAGTTTAATGTACTCTTTAAATGATTTTATTATCATCTGCAGACATTGGTTCACTGCTTGCCTCTGTGTCTTCTATTACATCAAGATTGTGAATAGCACTCATTCCCTCTTCCTTTGGTGCAAACTGAGGATATCCTGGCTAGTACCACGACTTATTGCAGGATCTCTGGTTGTTTCATTGTTTCTTGTGTTATTTATGTCATTTTTTACTCTTATAAATATCCAGAGAAACACAACATTAATTGGGACCCAAATGAATGAAGAAATCTCACAGCATCATAACACTGGTATTCATGAAATCTTGTTTTTAATTGTTGGCTCTGGTTCACCCCTTCTTGTGATCTTAGTTTGCTGCATTCTGGTTGTTGCCTCACTCTGTAAGCACGTCTACCGGATGAAGAGTAAAGAACATAATTCTAGGAGTATCCAAACTAAAGCTCATATCAAAGCAACTGGAGTGGTGCTCTGCATCCTTCTCCTTTATCTGTTGTTTTATGTGGCGCAGACCTTTTCTCTGATTGTAATTAAGGGAAAAATTGAAATAATCTTGGTCACAACAACAGTGTATGTGTACTCTTGTGCTCAGGCCTATGTTCTGCTGCTGGTTAACCCCAACTTAAACCAGGCAGCTATTCAGGTACTTCCAAGAAGAGAAAC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29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GAACAATATGTCTACAGTTAAAATCTTTTTTTTGATCATTTTTGAAATTGTGTCCTTTATTGGTATTTTGGGAAATGGATTCATTATAGTTGTGAATGGACACAAGTGGTTCCAAAGCAGGAAGATGATCCCTTCCGATTTCCTCCTGACCAGCCTGAGTACATCCAGGTTTATCATGCAGTTGAGTCTTCTGATAAACTACGTTCTGCTCTTCAGCCTAAAGAATAATTTCCGTTTTGCCGTAGAAGATGTTATGTTCTTTTCCTGGATGTTTTCCAACATGATCAGCCACTGGTGTGCCACAGGGCTCTGTGTTTTCTATTGTGTGAAGGTCGCCAACTTTGCCAACCCCCTCTTCCTCTGGCTGAAAGCAAGGATCAATATGCACCTACCCAGGCTGCTTGGACTTTCCATAGCAATTTTCATGGTTTCTTGTCTTCCTTTCCTTTTTGAATATTTCGGACACAGAAAGTGGTGCAATCTGACAGAAATTCTGCCGGAGAATGCTAGCCAAAGCGAGTTTGGTGACACTCCTGCCATTGTTTTTCTTCCTATGCAATTTTCTTTTTATGTCATAAATTTGTGCCTAAGCACAATTGCATCCATTCTTTTGCTCGTTTCTCTGTGGAGACACACAAGAAATCTCAAGAAAAGTGGTGTTGGTGTTAAGGACCTCAGTACTCAGGTCCACATTAAAGTCATGGCATTTTTGTTGTTCTGGATCTTCTTCTACTTTGCAGATTTAATTGCTCTGATCATTTATGCTGACCTCATTAATAGTATTGGGACAGTTCAAGGACTGCTTTTGGGAATCTCGATGTCTGCATTTCCTTCTGCACACTCCATTATATTAATATTAACCAATCTTAAATTGAAAGAAATGTTTGATTACATCATTAAAAACATATGCTCATATCATAGACATCAGGAACAGAATATGGAAAAAGGGCATTCCCTACAAGACAGGAAAAGACATTCCCTCCCTAT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30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TTGCAGCTCAATTTCTCCACTTCATATCCTTATGTGGAGCATCACAGTAATTGAAAACATAGTTGCTCTCTTAGGAAACGGATTTATCACAGTTGTTCAAAGTCACCAGTGGCTTCAAAAAAGAAAGATTTTGCCTTGTGATTTCATCTTAATTAATTTAAGTGCCTCCCGATTTATGATGATGTTGTTGACTTCCGTGCACTATATCCTGTATTCCATCTCCTCGGAGAGTTATCTGCGTTCTTATGAAAAGGCATATCTAATGATTACCTGGACTTTCATGAATATGGCCAGTCTCTGGTCTGCCACATGGCTAAGTATTTTCTACTGTGTGAAGGTCGCTAACTTTACCAACTGCCTCTTTCTCTGGCTGAAGACGAGAATCAACATGCTTGTGCCCAGGCTGCTTGGAATGTCAATAGTCATTTCCAGCATCTTCTCTGTTCCTTCAGTCATTGAATATCTTGGACAAATAAGGGGTGGCAACTTGACGATAATCTTGCCGCTGAATGTCAGTCAAAATGAGCATTATACTAAACGTTTACTTCCTCTGCATCTGACTTATACTTCCATAAATGTCTGCATAAGTATAATTGCATCCAGTCTTTTGCTTGCCTCATTATGGAAACACACGAGGAATCTGAAAAAAAGTGGTCTTGGTGGTAAAGACCTCAGCACTCAGGTTCACAAGAATGTCATAATAGTGGTAGTCTCTTATGTTTTTTTTTACCTTGCATTTTCCACCTCTCTAATAATTGAGGTAACTAATGTTTTTAAGCCTCAAAGTCCTGAAAC</w:t>
      </w:r>
      <w:r w:rsidRPr="007F1407">
        <w:rPr>
          <w:rFonts w:hAnsi="宋体" w:cs="宋体" w:hint="eastAsia"/>
        </w:rPr>
        <w:lastRenderedPageBreak/>
        <w:t>GTTAATAGTTGAAATTTTGTCAACTTCATTTCCTTCTACACACTGCATTGTATTAATATTGACTAATCCCAAACTGAAAGAAATGGCTGCTCGCATTCTGAATATTGG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3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TAATAACTTAATTTCTCCATTGGGTATTTTTACATGGACCATTATAGAAGGTATATCCATGGTTGCCATTTTAGGAAATGGATTTATCATAGTTGTGAGTGGGAACCGATGGCTCCAAGCCAGGAAGATGGTCCCTTCTGATTTTCTCTTGACTAGTTTGAGTATTTCCAGAGTGTTTTTGCATGTAACCTTTGGACTTATCTATGTTTTGGAAGTCAGCATTGGTGAAACCTTTATGTATACTTTTGCATGGGAAACTATAAGCTTTGTCTGGGTATTTTCTAACATGGCCAGCTTCTGGTGTGCTTCATGGCTTAGTGTTTTCTACTGTGTGAAGGTCACCAACTTTGCCAACCGCTTTTTACTCTGGTTCAAGCCAAGGATCAATGTGCTCTCAGTTAGACTACTTGGAATGTCAATAAGTAGTCTTGTGTTCATGTCCATTCCCTTCTTCCAGAGTTACGCTGAAGAAAAAAAGCAGTGCAATCTGACAAAGAATCTGCAAGTGAATGTCAGCAAAATAGAGGTTTGCAGAGCCTTATTTTTAATTTTTCGTCGTTTTCAGTTAATTGTTGTTTTGATGAATTTCATCATCAGCATGATTGCAACCATTCTTTTGCTCACCTCTTTGTGGAAACACATAAGGAATCTGAAAAAGAGTGAAATTGGTGCAAAAGACCTAAGTGCTCAGGTCCATATTAATGTCATGAAGCCTTTGGTGTTTTATATTTTCCTCTACCTTTCATATTTTGCCGGTGTGCTAAATTTTGCAAGTCATTCTGTGCACAATGTTGATGCTATGGAGCGTTTGTCTGACATCCTTCTTACCATATTTCCTGCAACACACACCATAATATTACTTTTGAGCAATCCAAAACTGAAAGCATTGTTAGTTCGCACTCTAAATACAAGACAAAAGGTTGATCAAGAAAAGGGGCACCAGACATGCATTTCTTGTCTCCAAGGATGAAAAGACAACCAAATTTCCAAATG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3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CAACAATGGTTAGCAATTCAACTTCTCTACTTGATATCCTTAAATCGACCTATCTGGGAATAGTATCTGTGTTTACTCTTTTAGAAAATGGATTCATCATAGTTGTATTGGGATATCAAGGACTTCAGAAGAGAAATATATTGCCTCATGATATCCTCTTGATAGGTTTGAGCGCCTCCAGACTAATGTCGCAGATGCTGAGTTCCACAAGCTATCTTCTGTATTTCAAGAAAGACATGGGTATTTTTAAACAGGATGTTGTATTTATTTCCTGGAACTTTTTCAACATGACTAGCATGTGGTCTGCAACCTGGCTTAGTGTTTTATACTGTGTGAAGGTCACTAACATTGCCAACTGCCTCTTCCTCTGGCTGAAGCCAAGGATCAACATGCTTGTACTCAGGCTGCTTGCGATGTCAGTAGTCATTTCCAGTATCTTCTTTGTTCCTTCAGTCCTTGAATACTTTCAACAGAAAAAGTGGGACAATCTGACTAGAAACTCACCCGTGAGTGCCAATCAAAGTGAGGGTTATAATAACGAATTCATTAACCTTGATGTGCAACTCTTTTATGTTTCCATAACTTTCTGCATAAGTATAATTGCATCCACGCTTTTGCTTGTCTCATTGTGTAAGCAGATTAGGAATCTGAAGAAGAGTGGCCTAGGTGGCAAAGATCTCAACACTCAGGTCCACAGGGATGTCATTACACTGTTGCTGTCTTACATCTTCTTCTATATTGTACATTTCACTGGTTTCATAATTTTGAAAAATGATGTTTCTAGGCATCGAAGTCTTGAAATGTTAGTTATTCAGATTCTGACAATTTCATTTCCTTGTGTACACAGCATTATGTTAATATTGACTAATCCCAAAGTAAAAGAAATGGCTGGTCATATTCTGAATATTACACAAAGAGCT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3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TAATAACTTAATTTCTCCATTGGGCATCTTTAGATGGACCATGGTAGGAAGTATATCCATGGTTTCCATTTTAGGAAATGGATTTATCATAGTCGTGAGTGGGAACCGATGGCTCCAAAACAGGAAGATGGCCGCTTCTGATTTACTCTTGACTAGTTTGAGTATCTCCAGAGTTTGTTTGCATGTAACCTTTGGACTTTACTATGTTTTAGAAGTCAGCATTGGTGACACCTATATGTATACTTCAGCCTATGAAGCTGTCAGCTTTGCCTGTACGTTTTCTAGCATGACCAGCCTCTGGAGTGCTTCATGGCTTAGTGTTTTCTATTGTGTGAAGGTCACCAACTTTGCCAACCGCTTTTTACTTTGGCTGAAGCCAAGGATCAATGTGCTCTCAATTAGACTGCTTGGAATGTCAGTAATTAGTCTTGTGGTCATCCCCGTTCCCTTCTTGTGGAGATACGCTGAAGAAAAAAAGCAGTGCAATCTGACAGGGAGCCTGCCAGTGAACATCACCCAAAGAATGGTTTGCAAAGACTTATTTTTTATTTTTTATCCTTTTCAGTTAAGTGTTTTATCCATAAATTTCATCATCACCATAACTGCAAATGTTCTTTTGATCACCTCTTTGTGGAAACACACACAGAATCTGAAAAAGAGTGGTATTGTTGCAAAAGACCTAAGTACTCAGATCCATATTACTATCATGAAGCCTTTGGTGTGTTATATTTTGCTCTACCTTTTATTTTTCACAGGTATGCTAATTTTTTCAAGTCGTTTTGCGTACACTTTTAATGGTAAGAGTTTTTTATTTGACATCCATCTTACCACATTTCCTTCAGCACACACCATAATATTAATCTTGACCAACCCAAAACTGAAAGCACTGTTAATTCGTACTTTAAATATAAGATCAAAGG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3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CTTTCACCTCAGTTCATTTTCTTCATTCTTGCTGTTATTGACTTGATGCTTGGTGGACTCATCTCCAATTGCTTTAT</w:t>
      </w:r>
      <w:r w:rsidRPr="007F1407">
        <w:rPr>
          <w:rFonts w:hAnsi="宋体" w:cs="宋体" w:hint="eastAsia"/>
        </w:rPr>
        <w:lastRenderedPageBreak/>
        <w:t>AATTACTGTGATTCTCAGAGAATGGACCACAAGCAGAAGCCTTGCCTCCACTGAACAATTCTTTCTGAGTCTTTCTTTGACCAATTTAGGGGCGACTGTGGTACTGATTCCAAGTTACATCAATGCCTACATCTTCCCCATATTCACAAGAAATTTCATCATGCTAATCGTGTACCCTTTGGATGATTTTCTTGTCCTCTCCAGACATTGGTTCACTGCTTGGCTCATTGTCTTCTATTGTATCAAGATTGTAAACAGCACCCATTCCCTTTTTCTTTGGTGCAAACTGAAGATATCCTGGTTAGTACCATGGCTTATTGCAGGATCTCTGGTTGTTTCCTTGTTTTTTGCCCTTTTTAAATTATATATTATTCTTATGAAAATCCAAAGCAATACAACAATGATTGATATAGAAACGAATGAAGAAATGTCAGGGTATCATACTATTGGTGTTCATGAAATCTTGGTTTTAATTGTTGGCTCTGGTTCATCCCTTCTCATAGTTTTGGTTTGCTCCATCCTAATTTTGGCCTCACTCTGTAAGCATGTCTACCGGTTGAAGTGTAAAGAACACCATTCCAGAAGCATCCAAACTAAAGCTCATGTCAAGGCATCTGGGACTATACTCTTCAGCCTGTTTCTTTATATTTCATTTTATGTGGTGCAGACCTTGGTTATGACTGCAAATGTAGGGAAAATCGAAGGGACCTTTCTCACAATAGTGGTGATTGCATATCCTTCTGCTCAGGCTTGTATCCTGCTGCTGGTGAACCGTAAATTTAACCAGGCAGCCACTCAGATCCTTCCAAGATGCGACAC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3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TAATAACTTAATTTCTCCATTGGGTATTTTTACATGGACCATTATAGAAGGTATATCCATGGTTGCCATTTTAGGAAATGGATTTATCATAGTTGTGAGTGGGAACCGATGGCTCCAAACCAGGAAGATGGTCCCTTCTGATTTTCTCTTGACTAGTTTGAGCATCTCCAGAGTGTTTTGGCATGTAACCTTTGGACTTAGCTATGTTTTGGAGGTCAGCATTGGTGACATCTTTATGTATTCTTCTGCACAGGAAGCTATCGACTTTATCAGCACGTTTTCTAGCATGGCCAGCCTCTGGTGTGCTTCATGGCTTAGTGTTTTCTACTGTGTGAAGGTCACCAACTTTGCCAACCGCTTTTTACTCTGGCTGAAGCCAAGGATCAATGTGCTCTCAGTTAGACTGCTTGGAATGTCAATAAGTAGTCTTGTGTTCATGTCTGTCCCCTTCTTCCAGCATTACGCTGAAGCAAAAAAGCGGTGCAATCTGACTGGGAGCCTGCCACTGAACACCAGCCAAAGAAACGATTGCAAATTCTTACTTTTAATTTTTCGTCATTTTCAGGTAATTGTTGCTACCATGAATTTCGTCATCAGCATAACTGCAACCATTCTTTTGCTCACCTCTCTGTGGAAACACACCAGGAATCTGAAAAAGAGTGGTATTGATGCAAAAGACCTAAGTGCTCAGATCCATATTAATGTCATGAAGCCGTTGGTGCTTTATATTTTCCTCTACCTTTCATATTTTGCTGGTATTCTAAATTTTGCAAGTCATTCTGTGCACAATGTTGATGCTGTGGAGCTTTTGTCTGATGTCCTTCGTACCATATTTCCTGCAGCACATACCATAACATTAGTTTTGAGCAATCCAAAACTGAAAGCACTGTTAGTTCGTACTCTAAATATAAGACAAAAGGTTAATCTTGTCTCCAAGGACGAAAAGACAAACCAAATTTCCAAATGT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Anole_</w:t>
      </w:r>
      <w:r w:rsidRPr="007F1407">
        <w:rPr>
          <w:rFonts w:hAnsi="宋体" w:cs="宋体" w:hint="eastAsia"/>
        </w:rPr>
        <w:t>Tas2r3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TTCTTTTCAGTTCATCCTCCTCATTTTAGCTCTTGTTGACTTGGCTCTCGGTGGACTCATCTCCAATGGCTTTCTACTTACAGTGATTCTCAGGGAATGGAACAAAAGCAGAAGCCTTGATTCCAGTGAACAGCTTCTTCTGAGCCTGGTTCTGACCAATTTGTGGGCATCTGTGATATTGATCCCAGTTTACATCAATGATTATATTATCCCCATATACCCCAGGAATTTTGGAAAACAAATAATGTACCCTTTAGGTGATTTTCTTGTCATCTCCAGACATTGGTTCACTGCTTGGCTCTGTGTCTTTTATTGCATCAAGCTTGTGAACAGCACTCATTCCTTCTTCCTTTGGTGCAAACTGAGGATATCCTGGCTAGTACCGCGATTTATTGCAGGGTCTCTGGTTGTTTCCTTGTTTTTTGGCTTTTTAATGGCATTTTTAAATTATAGAAATATCCAAAGCAATACAACAATGACTGACATAAAAAGGAAAGAAGACACGTTTCGCTATCGTAGCATTGATGTTCCTCAAATATTATTTTTAATTGTTGGCTCTGGTCCACCTCTTCTCATGATTTCAGGTTGCTCCATCCTAGTTGTTGTCTCACTCTGCAGACACATGTACCGGATGAAGTGTAAAGAACATTTTTCTAAGAACCTCCAAATTAAAGCTCACATCAAGGCAGCTGGGATTATACTCTCAATTCTATTCCTTTATCTTATATTTTATGTGGTGCAAACCTTTTCTCTGCTACTAACTATGAAAAAAATGGAAGGGATTTTTGTTACAGTACTAATTATTGTATATCCCTGTGCTCAGGCTTACATCCTGCTGCTAGGTAACCCCAAGTTAAACCAGGCAGCTGCACAGGTGTTTCCAAGAAGAGAAAC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Saltwater_Crocodile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AGGCAACAGAAGCAATATTATAGAAGAGGACATCACTGAACCAAGTATATCTCTCCTAATAATCTTGCTCTTCACAGTTTTTGCTGGGTTCTCAGTCAATACTTTCATTGTGGCAGTGAATTGCACTGATTGGGTCAAAAGGAAGCGCCTCTCCACAACTGATAAGATCCTGACCATTCTTGGCTTCACCAGGTTTTCCTTGTCGTGCATAGCAGTAGTAGCCAGTTTTCATCAACTATTTCATTCTTGGACCTATGGATTTATAGAAAAAACATGCAGTATTTTAAACTGGTTTCTAAATGTTTTGAACCTGTGGTTTGGTGTCTGTCTGGGTATTTTTTATTGTGTGAAAATTGTAAACTTCAGCCACCGTTTCTGCATTTCTCTGAAACTAA</w:t>
      </w:r>
      <w:r w:rsidRPr="007F1407">
        <w:rPr>
          <w:rFonts w:hAnsi="宋体" w:cs="宋体" w:hint="eastAsia"/>
        </w:rPr>
        <w:lastRenderedPageBreak/>
        <w:t>AAATCTCCAGACTCATGCCATGGTTGCTGCTGGCTTCTGTGCTTCTCACCATTTGTAACACCTACCCTGCAGTCATGTTTATATCTAAAATTCAATATAAAAAATCCAACTCCAGCATCCCAGAAAATAACAAAGGAGAAGATATCCCACAAACACTGAATTTGCTTCAACTGTTTTTTCTCTTTGGCATTGGATTTCCTCTGTGTTTCACCATACTATGTATTTCAACTTTTTTCTTACTCTTGTCTCTCTGGAGACACACCTGGAAGCTTAATTCAAGCAGCAACAACTACCCTAGCATGCATGCGCATATTCTAGCGGTAAAGATAATAATGTCCTTCTTTATCATACATGTCATCCACATCTCAGCTTGGTTCATGGTGATGGCAGCAAGAATTCCAAATAGAAATTTACAGCGCTTATTTTTGTTTCAAATCGCAAATGGTTGTCCATTGATACATTCTGTTTTACTGATCCTGAGCAATCCCAAACTGAAACAGGCGTTAACCAGGATTCTGCATTACATGGGTTGTGCTAAAGAAGGAGTG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Saltwater_Crocodile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CAGTTCTGTTTCCATCATTGCTATAACCATTGTGTTGACTGAGATCAGTATAGGAGTACTGGCAAATGGATTTATTGTGGCCATTAACTGGACTGACTGGAACAAAAGCAGGAAGCTGTCCTCCTGTAACACGATCTTGACATCTTTGGGCATGTCTAGACTTCTTTTGCAAGGGACAGCAATAGGGTTTCGCTCCTATTCTTTCTTCACTCCGGACACGCACAGACTGGACAATGTGCGGATCACATTGCGAGTCATACGGATGTTTGCCAACATGACCAGTACTTGGCTTGCCAGCTGTCTCAGTGTTTTCTACTGTGCAAAGATTGCCACTTTCACTCACCCTCTTTTCCTTCGAGTGAAGCAGCGAATCTCTGGGATGGTTCCACAGCTTCTCCTGGGGTCACTGCTGCTTGCCTTATTCACGTCCATCCCAACGGTTTGGGCTAATCATGATGTGTACCTTTGTAACTCCAAGGGGAACCTTCTGGGAAACACCACGTCAGCCAAGGTTAACTCAAATGTCATATACCTTTACTTCAGCTTTCTCTACACCGTAATGGCTTTCTTTCCTTTCCTCATATTCTTGGCATCATCCATGCTACTAATGGTCTCTTTGTGGAGACACAGCAGGTGCATGCAGCATTATGCACCTGACCTTCAGGACTCCAGGACACAGGCTCATGTAAGTGCAATTAAAGCTCTGATCTCTTTTCTCATCCTTTATACTTTCAGTTTTGTAGCAGAGACATTGCAAACAATGCCTACGTGTCTGACTGACAACACCTGGACTCCTGCAGTTACTTCTGTGGTGGTTGCTGCATACCCTTCAGGGCACTCCATTGTTCTCATTCTTCTTAATCCCAGGCTGAAAACAGCATTGATGCAGATTCTTCACCACATCAAGTGCCAGAAGAGACAGAGTTTCTTAAACTCTGCCACAAGTTGC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Saltwater_Crocodile_</w:t>
      </w:r>
      <w:r w:rsidRPr="007F1407">
        <w:rPr>
          <w:rFonts w:hAnsi="宋体" w:cs="宋体" w:hint="eastAsia"/>
        </w:rPr>
        <w:t>Tas2r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GCCTCCACTTCTTATACTATTATTCACCATTTTAGGGATTGAGATCATTGCTGGCTTTATGGGAAATGGATTTATTGCAGTCCTTATTTGCAGCGATTGGATCAGAAATAGAAAAATCTCTTCTTCTGACATGATCCTGATCTCTTTGGGCATATCAAGGTTTGTCTTGCAGGGGACCATAACAGTGTACATCCACAGTCTCTACTTTCCAGGCATGCCCAAGCTGGCTACTTTATATAAAGCATTCTATATCTTGTGGATGTTTGTAAACCACGCCAGTCTGTGGTTCAGCACCTGGCTCAGTGTCTTCTACTGTGTGAAGATTATCAACTTTACACAACTGATTTTACTGCGAATGAAGCTGAGAATTTCTGGGATGGTTCCCTGGTTTCTTCTGGGGTCAGTGCTGGTCTCTTCTATCACCACGTTGCCAATGTTTTGGATTTTTCCCAGCATTTCCTCCCCCAATTCTACTGGAAATCATGTAAACAACTCTGTGAAGAGCACTGCTTTGGACACCTCCTCGCTCAGCATTGCTCCTCTTTATTGCGCAGGTTGTTTCTTTCCTCTTATAATATCATTCTTCACTTCATCGTTATTGATTGCTTCTTTGTGGAAGCACACCAAAAAGATGCAACACAACACAACCAGCTGCCAAGATCCCAGGACAAGCGTTCATATAAATGCCATTAAAGCTCTGGTGTCTTTCCTTATCCTCTATCTTTCCAGTTTCATTGCTCAGATCCCTTTGATACTGTCAGCCTCACAAAATACCCCTACCTGGGAAGTTGCGGTCTCATTAGTAGTGGTTGCTGCATATCCATCAGGACACTCCATTATCGTGATCTTAATGCATTCCAAACTGAAACAGGCATCGGTGAGATTTTTCACCTGCACAATGTACCATCTGACAAAAGGGACTCCTAAATCTCAT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Saltwater_Crocodile_</w:t>
      </w:r>
      <w:r w:rsidRPr="007F1407">
        <w:rPr>
          <w:rFonts w:hAnsi="宋体" w:cs="宋体" w:hint="eastAsia"/>
        </w:rPr>
        <w:t>Tas2r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CTCCTCTTAGTGTTGTAACTTTGTTAGGCTTAGTAATTGAGTTTGTTGTGGGTATTGTAGCAAATGGATTGATAGTAGGTTTGAATTGCATTGCATGGATTAAAAGTAAAAAACTAGATTCGTGTGCCTTAGTCCTGATTAGCCTGGGGACCTCCAGATTTTTCCTACTGTTTACACTATTGATTAATAATATTTTCTTTGTAATTCCTAAGAAGAGTAATGAACAGTGCAATACATGGAGAGCTTTCTTTTTTATCTGGATGTATCTGAGCACTCTCAGTCTCTGGTTTGCCACTTGGCTCGCTGTCTTCTACTGTGTGAAGATCACCAGCTTCAACCAACACCTTTTCCTTTGGCTGAAGTCAAGATTGTCAGGGCTACTTCCATGGCTTATTCTGGGCTCCTTGCTGGTCTCCTTGGCCACCTCTCTCCCTGCAGTCAATGCTATACATATAGATTACTTAAACAATTCAATTAATAATTTGTCCAGAAACATCACAGTGGCATGTATATATGAGACTAACACATCTCTTAGTTTCTTAATTTTGACCATGTTTGGACATTACTCTCCTTTTGTTTTATTTTTTGTTCCATCTCTGTTGCTAGTCACTTCTCTGTTGAGACATACAAAAAGAATGGGAGAAAACATGAGCACTTCCAGGGACATCAGTGCAGAAGCACATATCAGAGCAATTAAAGCTCTCCTCTCTTTCATTGTCCTGTACATTTTCTATATGGTGGCACAGCTAATTACATTGACAATGAAGTTTGCTGCCAGCAGCTCCTACCTTTTATG</w:t>
      </w:r>
      <w:r w:rsidRPr="007F1407">
        <w:rPr>
          <w:rFonts w:hAnsi="宋体" w:cs="宋体" w:hint="eastAsia"/>
        </w:rPr>
        <w:lastRenderedPageBreak/>
        <w:t>GTTCTGTATTATGATACTAGCTGGATATCCCTCGGTGCATTCTGTTATCCTGATTCTCAGCAATCCTAAACTGAAAGAGGCAGCACTAAAGGGCTTGCACAATGCCAGGCGTCTCCAGGAAGATGAGAGTCA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Saltwater_Crocodile_</w:t>
      </w:r>
      <w:r w:rsidRPr="007F1407">
        <w:rPr>
          <w:rFonts w:hAnsi="宋体" w:cs="宋体" w:hint="eastAsia"/>
        </w:rPr>
        <w:t>Tas2r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TGGAAATGGATTTATTTTGGCCATCAACTTAGCCAGCTGGGTCAGGAACAGACTAGTATCTTCCTGTGATATGATCCTGATCTTCCTGAGCTTCTCCAGGCTCTGTCTACAGTCCTGCATGCTGATGGATTTTGTCTGCAACTTGTTTTATCCATCCTTTTATAATCAGGATGATGTATTTGAAAGCTTCAAGGCTATCTTCATGTTCCTGAACAACTCCAGCCTTTGGTTTGCCACCTGGCTTGGTGTTTTTTACTGTGCCAAGATTGCCAACTTCAGCCACTCCTCCTTTCTCTGGCTTAAACAAAACATTTCCAGCCTGGTGCCATGGCTATTAGCAGGATCATTGCTGTTCTCCTTTGGGAGCAGCCTTCCTTTCTACTGGGATATCTACAAGGTGTACTGCAACTACTCCACTGCCTTCCCCTTGGCAAACACCACAGAGCTGAAAGTGATAAAGGACACTAATTTGTTCTATGTGATTCTTCTCTGCAATGCCAGTCTATGCCTGCCTACAATAGTGTTTGTTTCCTCCATTGTACTGCTGATTTCCTCCTTGTGGAGACATACCAAACAAATGCAAAATAATGGAACTGGTCTCAGAGACCCCAGCACAGAAGCTCACAGAGGCGCCATCAAATCTGTCTTTTCTTTCTTAATCCTATACTTTTTTAATTTAATTGCTTTAATTCTCACTTTGTCTAACATCTTCTCAGCTTATGGCACCTGGGAAATCCTATGCATGATTGTCATGAGTGCCTACCCCATGGTGCACTCTGTAATCTTGATTCTGGGCAATCCCAAGCTAAGAAGGGTATCACTGAAATTTCTTCACTATGTTAGTTGTCACTTCAGAAGAGGACCTAA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Burmese_Python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AGTCTCAGCACTTTGCAATTTGCTCTGTCTAATTATCATCATAGCTGTGACTCTTGTCGGGATGTTAGGAAATGGATTCATCGTTATTTCAGATTGCTGTGGTTGGATCAGAAGCAAAACACAGTCACCTCCTGATCTCCTGTTGATGGCACTCAGTCTGACCCGTCTTCTTTTTTTGGGAATAACTCTCAGCCTCCATTGCTTGAGCTTCCTTGATATTAATAATCCCAAATATGCAGGAAAAGCCATCGTTTTCTTCTGGGCCTTTTTCAATGCAATCACCTTGTGGATTACTACCTGCCTTGGAGTTTTTTACTGTGTGAAAATTATCAACTTCACCCAGCCCTTCCTTGTGAAAATTAAGTTGAGGATTTCCAGGATGGTTCCCCATTTGCTTGTAGCAGTAATGTTGGTTTCTTTGATTTCTGCTCTTCCTGTCATCTGGATTGGAGACTGCAACTGCTCTTATAACACAACACAGGTTCTTCCAAATGGTGGACATAAGGTGTTTCCAAGAATGACCTCCCAGACTTTTTTACTTAGTCTACTATATATTATAGGGACTTTTCCATCTTTTGTAATATTTTTGATTTCTTCTGTTTTCTTAATTTACTCCCTTGTGCACCATGTCAAGAGGATGCAACAGAACCCACTTGGTTTTAGAGATCAGAAGATGAATGTTCATTTGAGAGCCACTAAAATCCTGACCTCCTTTCTTATCCTCTATGCTGCAACTTTTGTATCAGAAATCTCAATGACGTTCTTCCCCAGTCCCTGGACATCAGTCATATCCATAATTGTGGTTACTTCATATAATTCAGGACACACCATTGCTTTGATTGTCATGAATTCCAAATTAAGGGAAGGATTAAGCAAGATGTTCCACTGTCTGAGAAAACAGA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alligator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CTCCTTTAAATGTTGTTACTTTGATAGGTTTAGTAATTGAGTTTGTTGTGGGTATTATAGCAAATGGATTGATAGTAGGTTTTAATTGCATTGCATGGATTAGAAGTCAAAAACTAGATTCGTGTGCCTTAGTCCTGATTAGCCTGGGGACCTCCAGATTTTTTTTACTGCATGCAATATTGATTAATAATATTTTCTTTGCAATTCCTAAGAAGAGGATTGAACAATGCAATATGTGGAGAGCTATCAATTTTACCTGGATGTATCTGAGCATTCTCAGTCTCTGGTTTGCCACTTGGCTCGCTGTCTTCTACTGTGTGAAGATCACCAGCTTCAACCAACCCCTTTTCCTCTGGCTGAAGCTGAGATTTTCAGGGCTACTTCCATGGCTTATTCTGGGCTCCTTGCTGGTCTCCTTGGCCACCTCTCTCCCTTCAGTCAATGTAATACATATAAATTACTTAAACAATTCAATTGATAATTTGTCCAGAAACATCACAGTGGTATGTCTATATAAGACTAACACATCTCTTAGTTACTTAATTTTGACCATGCTTGGACAGTACTCTCCTTTTGTTTTATTTTTTGTTCCATCTCTGTTGCTAGTCACTTCTCTGTTGAGACATACAAAAAGAATGGGAGAAAACATGAGCACTTCCAGGGACATCAGTGCAGAGGCTCATATCAGAGCAATTAAAGCTCTCCTCTCTTTCATTTTCCTGTACATTTTCTATATGTTGGCACAGTTTTTTACATTGACAAATAAGTTCGCTACCAGCAGCCCCTACCTTATATGGCTCTGTATTATGATACTAGCTGGATATCCCTCTGGGCATTCTGTTATCCTGATTCTCAGCAATCCCAAACTGAAAGAAGCAGCACTAAAGGGCTTGCACAATGCCAGGTGTCTGCAGGAAGATGAGAGTCA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alligator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CAATACAGACCAAAGGGTAGTGCTTCCACTAACCCCATTCCTGCAGAGCAGCGTTACGCGCCGACTTGTTTTTCCAGAAGAGATTTTGTGACATCTTCAGACATGGAAGGCAACAGAGGCAACATTTCAAAAGGCAATATCTTGGAGTCAGATATGTCTGTCCTCATAACTGTACTCTTTGAGACTTTTCTCGGGATCTCACTAAATGCTTTCATTATAGCTGTGAACTGCATTGAT</w:t>
      </w:r>
      <w:r w:rsidRPr="007F1407">
        <w:rPr>
          <w:rFonts w:hAnsi="宋体" w:cs="宋体" w:hint="eastAsia"/>
        </w:rPr>
        <w:lastRenderedPageBreak/>
        <w:t>TGGGTCAGCAGGATTTGCTTATTGTTTGCAGAACATGTAGAGCTTGTTACTTCAACATTTAATCCTTCGTTTTATAACAGCAAGTCCAGATACTTCATGTTTGCAGGTCTGGCTTGGTTCCTGAGCACATCCAACCTGTTCTTCGCTGCCTGCTTGTCTGTTTATTACTGTGTGAAGATTGCAAACTTCAGCTGCCGTCTCTTCATCACGCTGAAACAAAAAATCTCCCAGCTCATGCCATGGTTGCTGCTGGTCTCAGTGATGATTTCCTTACTCAGCAGCCTCCCTACCTTCGTGGCCATTTATAATGTCTCAGATAATAGCTGCAACTCCAGCTGCTCACAAAACCACACAGGAGACAATGTCACACAACACAGAATTCTTTTGCACATGATTATTGTCTTTTCCTTTGGCTTTTCTATAGGTTTCACCATATTATGCATCTCAGCTGTTCTCTTACTCTTTTCACTCTGGAGACACATCCGACACATGCAAGGGAGCTCAGCTGGTGTCGGGAAGCCTAGCATGGAGGCACATGTGAAAGCAGTGAAAATGGTACTGTGGTTCTTATTCATCAATCTTATTCACTTCCTATCTTGGTTAAGCTGCATTACACTTATATTTACAACAAATATTTTTGTGCAACATTTTCTTATTCAGGTTACAATTTTTTGTCCATCGATCCATGCTCTTATACTGATTCTCAGCATTCCCAAATTGAAACAGGCACTGGCCAGGATCCTGCGCTATGTAAAATGCAAGGGCTGTGCAAAAGAGGGAATA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alligator_</w:t>
      </w:r>
      <w:r w:rsidRPr="007F1407">
        <w:rPr>
          <w:rFonts w:hAnsi="宋体" w:cs="宋体" w:hint="eastAsia"/>
        </w:rPr>
        <w:t>Tas2r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CTGTGAGAAGAAATATGTTCAGTTCTGTTTCCATCATTGCTATAACCATTGTGTTGATTGAGATCAGTGTAGGATTACTGGGAAATGGATTTATTGTGGCCATTAACTGGACTGACTGGATCAAAAGCAGGAAGCTGTCTTCCTGTAACACAATCTTGACATCTTTGGGCATCTCTAGACTTCTTTTGCAAGGGACAGCAATAGTGTTTCGCTCCTATTCTTTCTTCACTCTGGACACGCATAAACTGGACAATGTGCGTATCACATTGCGAGTCATACGGATGTTTGCCAACATGACCAGTGCTTGGCTTGCCAGCTGTCTCAGTGTTTTCTACTGTGCAAAGATCGCCACTTTCACTCACCCTCTCTTCCTTCGAGTGAAGCAGAGAATCTCTGGGATGGTTCCACAGCTTCTCCTGGGGTCGCTACTGCTTGCCTTATTCACATCCATACCAACAGTCTGGGCTAATCATGATGTTTACCTTTGTAACTCCAAGGGGAGCCTTCTGGGAAACACCACGTCAGCCAAGGTTAACTCAAACATCATATATCTTTACTTCAGCTTTCTTTACACCGTAATGGCTTTCTTTCCTTTCCTCATATTCTTGGCATCATCCATGCTACTGATGGTCTCTTTGTGGAGACACAGCAGGTGCATGCAGGATTATGCACCTGACCTTCAGGACTCCAGGACACGGGCTCATGTAAGTGCGATTAAAGCTCTGATCTCTTTCCTCATCCTTTATACTTTCAGTTTTGTAGGAGAGACATTGCAAACAATGCCTACTTGTCTGACTGACAACACCTGGACACCTGCAGTTACTTCTGTGGTGGTTGCTGCATACCCTTCAGGGCACTCCATTGTTCTCATTCTTCTTAATCCCAGACTGAAAACAGCATTGGTGCAGATTCTTCGCCACATCAAGTGCCAGCAGAGACAGAGACTT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alligator_</w:t>
      </w:r>
      <w:r w:rsidRPr="007F1407">
        <w:rPr>
          <w:rFonts w:hAnsi="宋体" w:cs="宋体" w:hint="eastAsia"/>
        </w:rPr>
        <w:t>Tas2r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AGGCAACAGAGGCAACATTTCAAAAGGCAATATCTTGGAGTCAGATATGTCTGTCCTCATAACTGTACTCTTTGAGACTTTTCTCGGGATCTCACTAAATGCTTTCATTATAGCTGTGAACTGCATTGATTGGGTCAAAAAGAGACGCCTTTCCACAAGTAATCAGCTTTTGACCATTCTCAGTTGCAGCAGGATTTGCCTATTGCTCTCAGAAGATGCAGAGTTTGTTTCCTCAACATTTAATCCTTCGTTTTATCACACCAATTCTGCACGCCTAATGTTTGCAGGTGTGGCTTGGTTCCTGAGCACATCCAACCTGTTCTTCGCTGCCTGCTTGTCTGTTTATTACTGTGTGAAGATTGCAAACTTCAGCTGCCGTCTCTTCATCACGCTGAAACAAAAAATCTCCCAGTTCATGCCATGGTTGCTGCTGGTCTCAGTGATGATTTCCTTACTCAGCAACCTCCCTATCTTCATTGCCATTTATAACATCTCAGATAATAGCTGCAACTCCAGCTGCTCACAAAACCACACAGGAGACAATGTCACAGGAGACAGAATTCTTTTGGACATAATTTTTGGCTATTGCTTTGGCTTTTCTATAGGTTTCACCATATTATGCATCTCAGCTGTTCTCTTACTCTTCTCACTCTGGAGACACATTCGACATGTGCAAGGGAGCTCAGCTGGTGCCGGGAAGCCTAGCATGGAAGCACATGTGAAAGCAGTGAAAATGGTAATGTGGCTCTTATTAATCAATGTTATTCACTTCCTAGTTTGGTTAAGCTTCATTACACTTGCATTTTCACCAAATATTTTTGTGCAACATTTTCTTATTCAGGTTACAATTTTTTGTCCATCAATACATGCTCTTGTACTGATTCTCAGCATTCCCAAATTGAAACAGGCACTGGCCAGGATCCTGCACTATGTAAAATGCAAGAACTGTGCAAAAGAGGGAATA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alligator_</w:t>
      </w:r>
      <w:r w:rsidRPr="007F1407">
        <w:rPr>
          <w:rFonts w:hAnsi="宋体" w:cs="宋体" w:hint="eastAsia"/>
        </w:rPr>
        <w:t>Tas2r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GGATAAAAGCTGTGCCTTCCTAAGTGCTATAGAGCTATCACCAATCATTCTCTTTTATCTGAGCATTGTGGCAATTGAATCTGTGATAGGGATTGTTGGAAATGGATTTATTTTGGTCATCAACTTAGCCAGCTGGGTCAGGAACAGAGTAGTGTCTTCCTGTGATATGATTCTGATCTTCCTGAGCTTCTCCAGGCTCTGTCTACAGTCCTGCATGCTGATGGATTTTGTCTGCAACTTGTTTTATCCATCTTTTTATAATCAGGATGATGTATATGAAAACTTCAAGGCTATCTTCATGTTCCTGAACAACTCCAGCCTTTGGTTTGCCACCTGGCTTGGTGTGTTTTACTGTGCCAAGATTGCCAACTTCAACCACTCCTCCTTTCTCTGGCTTAAACAAAACATTTCCAGCCTGGTGCCATGGCTATTAGCAGGATCATTGCTGTTCTCCTTTGGAAGCAGCCTTCCTTTC</w:t>
      </w:r>
      <w:r w:rsidRPr="007F1407">
        <w:rPr>
          <w:rFonts w:hAnsi="宋体" w:cs="宋体" w:hint="eastAsia"/>
        </w:rPr>
        <w:lastRenderedPageBreak/>
        <w:t>TACTGGGATATCTACAAGGTGTACTGCAACTACTCCACTGCCTTCCCCTTGGAAAACACCACAGAGCTGAAAGTGATAAAGAACACTAATTTGTTTTATGTGATTTTTCTCTGCAATGCCAGTCTATCCCTGCCTACAATAGTGTTTGTTTCCTCCATTGTACTGCTGATTTCCTCCTTGTGGAGACATACCAAACAAATGCAAAATAATGGAACTGGTCTCAGAGACCCCAGCACAGAAGCTCACAGAGGCGCCATCAAATCTGTCTTTTCTTTCTTAATCCTATACTTTTTCAATTTAATTGCTTTAATTCTCACCTTGTCCAACATCTTCTCAGCTTACGGCACCTGGGATATCCTATGCATGCTTGTGATGAGTGCCTACCCCATGGTGCACTCTGTAATCTTGATTCTGGGCAATCCCAAATTAAGAAGGGTATCATTGAAATTTCTTCACTATGCCAGTTGTCATTTTAGAGGAGGACCTAC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alligator_</w:t>
      </w:r>
      <w:r w:rsidRPr="007F1407">
        <w:rPr>
          <w:rFonts w:hAnsi="宋体" w:cs="宋体" w:hint="eastAsia"/>
        </w:rPr>
        <w:t>Tas2r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ATCACTCTCTGCCATTATTTTTATTATTTTATATGGTGTTCAGTTCTTTGTAGGCATTATCGCTAATATATTTATAGTGACTGTGAACGTGATTGACTGGACTAAAGACATTAAGTTGTCTTCAAATGATCAAATCCTGGTATATTTGGGACTGTTCAATGTTTTTGTGCAGTGCACAGCGACAGCTGCTGACTTCTGCTTTTTTTTCTGGACAGACCTACTCTACTCTGGTTTCAGCTCGCAAACTTTTTTCTTTTTCGTATTTTTTGGCAGTATCTGTACTTCCTGCTTTACTGGATATCTATGTACTTGCTATTATGTGAAGATAACTGACAGTACTTATCCTCTTTACCTGAGGATGAAGATGGCATTTATCAAGAACTTACCCTGGCTTCTCCCATGGATCATTGCAACAAGCTTTGGATTGAGTCTGGCTGCAGTTTGGGATGTATCTAAGAAAGTTTCCCTTGACATGACAGCTAATTTCAGCACCAATTATACCAAACCATTGCTTTTGTTTCATTACTCCACTGCCTTCCGCATCATCCTCCTTTTGCTGGAATGTATTTGGCCTCTTATAGTAACATCATTTTTAGTCCTGAAGCTCATCAAGACCCTCTGCAAGCACATCAGGAACATGGAGAGGACCATGGCCTTTGGCCAACCTAATCTGGATGCCCACAAACATGCCACCCGGACCCTGACATCTCTCCTTATCCTTTTTATTTCCTACAACCTGCTTTGGAGTATACTCGTCTATGATATTTTTTCATATCCCAGCACTGGCTTTTTAATTTGCATCACTTTGCTTGCCACACTCACATCCGTACAGGCCATAACCTTGATCCTGTGTAACCGAAGAATGAAGCAGAAAGCTCTGAGGATCCTACAGAGCATTAGACAATTTTTAGGTGGA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alligator_</w:t>
      </w:r>
      <w:r w:rsidRPr="007F1407">
        <w:rPr>
          <w:rFonts w:hAnsi="宋体" w:cs="宋体" w:hint="eastAsia"/>
        </w:rPr>
        <w:t>Tas2r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AGGCAACAGAAGCAATATTACAGAAGAGGACGTGGCTAAACCAAGTATATCTCTCGTAATAATCTTGCTCTTTACAGCTTTTGTTGGGATCTCAGTCAATACTTTCATTGTGGCAGTGAATTGCACTGATTGGGTCAGAAGGAAGCGCCTCTCCACAACTGATCAGATCCTGACCATTCTTGGCTTCACCAGGTTTTCCTTGTCGTGCATAGCAGTAGTAGACAATTTTTGTCAACCATTTCATTCTTGGACCGATGGATTTATAGACAAAACATTCAGTATTTTAAACTGGTTTCTAAATGTTTTGAACCTGTGGTTTGCTGTCTGTCTGGGTATTTTTTATTGTGTGAAAATTGCAAACTTCAGTCACCATTTCTGCATTTCTCTGAAACTAAAGATCTCCAGGCTCATGCCATGGTTGCTGATGGCTTCCGTGCTTCTCGCCATTTTTAACACCTTCCCTGCAGTCATGTTTATTTTTAAATTTCAACATAAGAAATCCAACTCCAGCATCCCAGAAAATAACAAAGGAGAAGATATACCACAAATAATATATTTTCTTCATCTGTTTTCTCTCTTCGGCATTGGATTTCCTCTGTGTTTCACCATACTATGTATTTCAACCTTTCTCTTACTCTTGTCTCTCCGGAGACACACCCGGCAGCTTAATTCAAGCAGCAACAACAACCCTAGCATGCATGCCCATATTCTAGCGGTAAAGATAATAATGTCCTTCTTTATCATCCATGTCATCCACTTCTCAGCTTGGTTATTCGTGATGGCAGCAAGTATTCCAAATAGAAAATTACAGCGGTTATTTTTGTTTCAGATCGCAAATGGTTGTCCATTGACACATTCTGTTTTACTGATTCTGAGCAATCCCAAACTGAAACAGGCATTAACCAGGATTCTGCATTACATGGGTTGTGCTAAAGGAGTG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Softshell_Turtle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CTTACTCCAGTTGCTCTCATCTCTCTGATCCTTTTGGGATTTGAGTCCCTTGTTTCAAATCTTGGAAATGGATTTATCATAGTTGTGATTTTCTCTAACTGGATCAAAAGCAGAAAGCTGGCCTCCTGTGAGCACATCCTGATCTCCCTGAGCATCTCCAGATTTCTCTTACAGTGGCTTGTAATGCTGAGCAACTTCATCTATGTCAGTTTTCCAACGACTTCTGCACTGGGATGCAAACACAAAGCATTTGGAATCCTGTGGGCTTATCTAAACTTAGTCAGTCTCTGGTGTGCCACCTGTCTTAGCTTCTTCTACTCTGTAAAGATTACCAACTTTACCCAACCCCTCTTTCTCTGGCTGAAGCTGAGAATTGCTTGGCTGGTGCCCAGACTGCTTCTGGGGTCCTTGATCGTTTCCTTGGTCAGCACCATGCCATTAATCTGGAGTGATATTGGTTTTGATTTATGCAACTCAACAAAAAGTCTAGAACGAAACACAACCTGGAATGATGCTAAGGATATCCCATATATCTTCTTTGTTCCTGTGCAAATCCTTGTATTGGTCATCCCTTTCATCATATTCTTGGTTTCATCTACCCTATTGCTCATCTCTCTATGGAAACACACCAAGAAAATGAAAAATAATGTTACTCGTTTCAAAGATCTCAGTGTGGAGGCTCATATAGGCGCCATGAAATCTCTGCTCTCTTTTTTTATTCTTTACATTATGTATTTTGTTACTGTAATGGTTCTTTTGACATCTATAATCAAATTTCAACACCCGGTACGTTTACC</w:t>
      </w:r>
      <w:r w:rsidRPr="007F1407">
        <w:rPr>
          <w:rFonts w:hAnsi="宋体" w:cs="宋体" w:hint="eastAsia"/>
        </w:rPr>
        <w:lastRenderedPageBreak/>
        <w:t>TTATGAAGTTCTATTGTCTGCATATCCTTCTGGACACCCCGTTATTTTAATTCTGACCAATCCAAAATTGAAACAGGTGGCAGTGAAGATTCTGCATCAAATCAAATGCCAATTGAGAGAAGGGACTTT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Softshell_Turtle_</w:t>
      </w:r>
      <w:r w:rsidRPr="007F1407">
        <w:rPr>
          <w:rFonts w:hAnsi="宋体" w:cs="宋体" w:hint="eastAsia"/>
        </w:rPr>
        <w:t>Tas2r10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GTCTTGCAATTATTATTGCTTTGAGCATTTTAGTAATTGAGCTTATTATAGGGATTATAGCAAATGGGTTGATAATCATTGTAAATTGCACTGCGTGGATCAGAAGCCGAAAACTGACTTCATGTGACATGATCCTGACTAGTCTGGGCATCTCCAGATTTTTCCTACAATGTATGATATTTGCTAACAATATCTTTTTTGCATCATCTCCAGTGATGGATGGGCAGTGTGATATATGGAGAATCATCTACATTGTTTGGATGTATCTAAGTATTCTCAGTCTCTGGTTTGCCACCTGGCTCAGTGTCTTCTACTGTGTGAAGATCGCCAACTTCAGCCAACCCCTCTTCCTCTGGCTGAAAAGGAGAATATCAGGGCTACTACCCAAGCTGCTCATGGGATCCTTGCTGGTCTCCTTGGTCACCTGTGTCTCTTCAGTCAATGCCATAGATAGAAAGTATGTAGGTAATTCAACAAATAATATGTCAATGAACACCAGAGTGAAATGTAGACCTAAATCTAATTTATCTTCTGGTCTCGTTATTTTGTCCATGCTTGGATACTCCTTTCCTTTCTTTATATTTATCATTCCCTCCGTACTACTAATCATTTCTCTGTGGAGACATACCAAGAGGATGGAGAAAAACACAAGCAGCTCCCAAGACACTATTGTGGAGGCTCATGTCAGTGCAGTTAAAGGTCTGGTTTCTTTCATTTTCTTCTATGTTTCATATTTTATGGCACAAGTAATATTTTCAATAGGAACATCTGCCCACAGCAATGTCTACTTTATATGGTTTTGGGTAGTGGTAATGACTGCTTATCCTTGTGGGCATGCCATTGTCTTGATTCTGAGTAATCCCAAACTGAAGAGGGCAGCGGTGAGGGCTTTGAACTATGCAAAGTGCAGGCTGAAAGATGGGGC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Softshell_Turtle_</w:t>
      </w:r>
      <w:r w:rsidRPr="007F1407">
        <w:rPr>
          <w:rFonts w:hAnsi="宋体" w:cs="宋体" w:hint="eastAsia"/>
        </w:rPr>
        <w:t>Tas2r1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GAGACAATGATTATGACATTGAACAAGAGGATGACATCACCGTACCAACCATAATTATGCTGGTAATCTTAGTAGCTGAGGATTTTGTCGGGATGTGGATAAATTCCTTCATTGTGGCCATCAATTGCTTTGAACGTATCAAACACAGGGGCCTGTACTCAAGTGACAATATCTTGACTGTTGTGGCATTCTCAAGATTTTGCGTCTTGCTCAAAACAACCTTACAGACTTTTTGCTCAATATTTTACCTAGAGATCTATTACATGGACACCGTGTTCCAAGCCTTCCGAGCTGTGACCTGGTTTCTGAACTCTTCCAATCAATGGTTTGCTGCTTGCTTGGGTGTATTTTACTGTGTGAAAATTGCAAACTTCAGCCACCCCCTTTTCATCTCTCTAAAATTCAGAATCTCCAGATTGGTGCCATGGTTGCTTCTGGTTTCTGTGCTTTTTTCCTTGTTCAGCAGCCTTCCTTTCCTTAATACTCCTTACAAAATACGGTATAATAATTTCAACTCCAGCCTTCGAGGGGTTTATTACACTGTGAAGAATGTCACAGTGGAAACGTCTGTTTCTCACGTACTTTTTATCTGTGGCACTGGATTTTCCGCAGCGTTCACCATATTCATCATTTCAGCCTTTCTCTTGCTGTTCTCTCTCTGGAGACACACCCGGCGGATGCAAAACAACTCCAGCTGTTTTAGGAGCCCTTGCGTGGAGGCCCATATTCAAGCCATGAAAGCCATCATGTCGTTCTTCCTCATCAATGTTGTTAACTTCATAGCTTTGCTGATCTTGTTAACAAATACACTTGAAGAAACCTCTCTTATGGGCATTGCCTGTACAATCATCATAGATGCTTGTCCATCAGTACATTCCATTGTCTTGATTCTGAGCAATCCCAAACTGAAGACCACATTGATTAAAGTTCTGCATTATGCAAAGTGCAAGGG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Softshell_Turtle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CTTTCTGCAATTATTATTGCTTTGATTGTTTTAGGAATTGAGCTCATTATAGGGAGTATAGCAAATGGACTGATGATTATTGTGAATTGCCTAGAATGGATCAGAAGCAGAAAACTGACCCGTTGTGACATGATCTTGACTAGTCTGGGCATCTCCAGATTTTTTCTACAGTGCATGATATTCATTAACAGTATCGTCCTTCAATTATGTCAAGATATAAATAGATCTTGTGATACTTTAAGTTATTTCTTTGTTGCTTGGATGTACCTAAGTACTCTCAGTCTCTGGTTTGCCACCTGGCTCAGTGTCTTCTACTGTGTGAAGATCGCCACATTCAGCCAGCCCCTTTTCCTCTGGCTGAGGCAGAAAATATCAGGGCTACTGCCACCGTTACTCCTGAGTTCCTTATTGGTTTCCTTGCTCACCTGCTTCCCTTCAGTCAATACTGTATATAGAAATAGTTCAATGAATAATCTGTCAGGAAACACCACAGTGGAATCTAAATGTGTGATTGATTTATTTTCTGGCCTGTCTATGTTCTCTACCATTGGATTTTATTCTCCCTTCATTATATTTATTGTTTCCTCTGCACTGTTAATCACTTCTCTGTGGAAACACAGCAAGAGGATGAGAAAAGCCATGAGCAGCTCTAAGGATACCATTACTGAGGCTCATGTCAGAGCAATTAAAGGACTGATCTCTTTCATTTTCTTCTACAGTTCATATTTTGCAGTACTAGTCATATTTTTGATAGAAATATTCAGGAACAACTTCGGCTTCTTGTTGTTGTGGGGAGTGATAATGGCTGCTTATCCCTCTGGGCACTCTGTTATCCTAGTGCTGGGGAATCCCAAACTGAAGAAGGTAGCAGTGAAGGCTTTGCACTATGCCCAGTGCAGGCTAAGAAATGAGGT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Softshell_Turtle_</w:t>
      </w:r>
      <w:r w:rsidRPr="007F1407">
        <w:rPr>
          <w:rFonts w:hAnsi="宋体" w:cs="宋体" w:hint="eastAsia"/>
        </w:rPr>
        <w:t>Tas2r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TTCATTTTTATTGCTTTGATCATTTTAGGAATGGAGCTCATTGTAGGTATGATAGCAAACGGACTGATGGTTGTTGTGAATTGCCTAGAGTGGATCAGAAGCAGAAATCTGAGCTATTGTGACATGATCCTGACTAGCTTGGGTATCTCCAGAT</w:t>
      </w:r>
      <w:r w:rsidRPr="007F1407">
        <w:rPr>
          <w:rFonts w:hAnsi="宋体" w:cs="宋体" w:hint="eastAsia"/>
        </w:rPr>
        <w:lastRenderedPageBreak/>
        <w:t>TTTTCTTACAGTGCATGATAATCATTAATAGTGCCGTCTATCAAATGTTTTCTGAGGACAATGCATTTCTTGCTTTGATGGGAACCATCAATTTTGTCTCAAATTTTGTAAATACTCTCAGTCTCTGGTTCGCCACCTGGTTGAGTGTCTTCTACTGTGCAAAGATCGCCAACTTCAGCCAACCTCTCTTCTTCTGGCTGAAGTGTAAAATATTGGTGTTAATGCCACAGCTACTCATGGGAACCTTTCTGGTCTCCTTTGTCACCAGTCTTCCTTCAGTCAATTCCGTAAATAGAAAGTACATAAACAATTCAGTGACTTATCTATCAGGAAACACCACAGGGGAGTGGACATACTACGCTAACTTTTCTTCTGGACTTTTCGTTTTGTACATGCTTAGCCATTCCTTTCCCTTCATTATATTTATTGTTTCCTCTGCACTGTTAATCATGTCTCTGTGGAGACACACCAAAAGGATGGAAAAAAACACGGGCAGCTGCAGGGACACTGTTACTCAGGTTCATGTTAGAGCAATTCAAGGACAGCTTTCTTTTATTTTCTTCCACATTACTTATTTTGTGGCACAAGTAATATTATTCACGAGATTATTTTCCAACAGCCTCTCCAACGCGATGTGGTGTATTGCGATAATGGTTGCTTATCCCGCTGGGCATTCTGTTATCCTAGTTCTAAGTAATCCCAAACTGAAGAAGGTAGCAATGAGGGCTTTACATTGTGCCAGGTGCAGGCTGAGAGATGAGGT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Softshell_Turtle_</w:t>
      </w:r>
      <w:r w:rsidRPr="007F1407">
        <w:rPr>
          <w:rFonts w:hAnsi="宋体" w:cs="宋体" w:hint="eastAsia"/>
        </w:rPr>
        <w:t>Tas2r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TTCATTTTTATTGCTTTGATCATTTTAGGAATGGAGCTCATTGTAGGGATGATAGCAAACGGACTGATAGTGGTTGTGAATTGCCTAGAGTGGATCAGAAGCAGAAATCTGAGCTATTGTGACATGATCCTGACTAGCTTGGGTATCTCCAGATTGTTCTTTCAGTGCATGATAATCATTAATACTACCATCTATCAAATATCTTCAGAGGATAATGCACATCTTGATTTGCTGAGAACCCTGGATTTTCTCTGGTGTTTTACAAGTACTCTCAGTCTCTGGTTTGCCTCCTTGTTGAGTGTCTTCTACTGTGCAAAGATTGCCAATTTCAGCCAACCCATCTTCCTCTGCCTGAAGTGGAGACTACTAGGGCTAATGCCACAGCTACTCATGGGAACCTTTCTGGTCTCCTTTGTCACCAGTCTCTCTTCAGTTTATTCCATTGATCGGAAGTACATAAACAATTCAATGACTAATCTACCAGGAAACACCACAGGGGAGTGGACATACTACACTAACTTTTCTTCTGGACTTTTCATTTTGTACATGCTTTGCCATTCCTTTCCCTTCATTATATTTATTGTTTCCTCTGCACTGTTAATCATGTCTCTGTGGAGACACACTAAAAGGATGGAAAAAACCACAGGCAGCTGCAGGGACACTGTTACCCAGGTTCATGTCAGAGCAATTCAAGGACAGCTCTCTTTCATTATCTTCCACATTTCTTATTTTGTTGCACAGGTAATATTATTCACAGAATTATTTGCCAACAGTCTCTCCACCTCGGTGTGGTGTGGTGTGATAATGGTGGCTTATCCCTCTGTGCACTCTGTTATCCTAGTTCTGGGTAATCCCAAACTGAAGAAGGTATCAATGAGGGCTTTACATTGTGCCAGGTGCAGGCCGAGCGATGAGGT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Softshell_Turtle_</w:t>
      </w:r>
      <w:r w:rsidRPr="007F1407">
        <w:rPr>
          <w:rFonts w:hAnsi="宋体" w:cs="宋体" w:hint="eastAsia"/>
        </w:rPr>
        <w:t>Tas2r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AAAAATCATTAGTTCCTTCTGATATTTTTTATCTGATCATATCAACAATGCAATTATCAGCAGGAGTGATTGCAAATGGATTTATTGTTGGCTTAAATTGCATTTATTGGGTCAAATTCAGAACACTGACATCCTATGATATGATCCTGACCAGTCTGGCCTTCTCCAGATTTTGTCTACAATTATTTTTATCATTAAACAATTTCCTTTATAAGTTTGATCCAGATATCTTTTACGCATTTCAAACACCAAATCTTTTTCTCGTTGTCTGGATATTTATGAACCAAGTGAGTCTCTGTTTTGCAAGCTGCCTTTCTGTGTTCTACTGTGTGAAGATTGCCACTTTCAATCTGTCTGTCTTCAACTGGTTAAAACCGAAACTCTCCAAACTGGTGCCATGGCTGCTTTTGGGCTCTCTACTGCACTCCTTGATTACTACAGTTGTTTTTACATTTGTCAGCTATTTCTTTGAGATAACCTCTCGCAACTTTACAGACCATCCATCACGAAATATCACAATAACAGACAAGAGAAAGAACCTCGCAAAGATTGTTTTTCTTATACATAGCATAGGATCAGGTTTTCCCCTTAGCCTATTTATTGCTTCATCTGGTTTGTTAATCCTATCCCTTTGGAAGCACATCAGGAAAATGAATCTTAATTCAGACTTTAATCCAAGTTTCAGGAATCCCAGTACGGAGGCCCATTTGCGTGCAATTAAATCGGTGCTGTCTTTTTTGTTCCTATACATTATGTATTTTGCAGTTTCAACAGTAACAATTGGAATCTTATCCCATTTCACTGATGAATGGAAAATTATTATGTTTTCGTTTGGGGTTGCTGCCTATCCTTTTGTACACTCCACTATCTTGATTCTAGGCAACCCCAAATTAAAACAGGCCTCAGCAAAGATTTTGCATTCTGCTAATTGCTGTTTCAG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Softshell_Turtle_</w:t>
      </w:r>
      <w:r w:rsidRPr="007F1407">
        <w:rPr>
          <w:rFonts w:hAnsi="宋体" w:cs="宋体" w:hint="eastAsia"/>
        </w:rPr>
        <w:t>Tas2r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TGAAAAGTCATTTAGCTCCTTCTGTTATTTATTACCTGATTGTATTGGCAATTGAATTATCAGCAGGAGTTGTTGCAAATGGATTTATTGTTGGTTTGAATTGTATTGATTGGGCCAAAAGCAGAACACTGACTTCCTATGATATAATCATAACCAGTCTGGCTTTCTCCAGATTTTGCCTACAATTCTTGGTGACAATAGACAATTTCTTCTCTATGTTATTCCCAAATTTTTTTGATATATTTGAAAGGCTACATTCTTATCTAGTTACCTGGATGTTCATAAACCAAGTGAGTCTCTGTTTTGCAACCTGCCTTTCTGTGTTCTACTGTTTGAAGATTGCCACTTTGAACCAGTCCCTCTTCAGATGGTTAAAATTAAGAATCTCCAAACTGACGCCATGGCTGCTTTTGGGCTCTTTGCTGTACTGCTTGGTTACCACAGTGTGTTTTACATTCTTCAGCTATTCTTATTCGGTATCCTTTTACAACTTCACAGATAATAGCACAATGTCCTACAACAGAAAGAAAGCTATGGAATTCACCTTTCTGGTGCA</w:t>
      </w:r>
      <w:r w:rsidRPr="007F1407">
        <w:rPr>
          <w:rFonts w:hAnsi="宋体" w:cs="宋体" w:hint="eastAsia"/>
        </w:rPr>
        <w:lastRenderedPageBreak/>
        <w:t>CAGCATAGGATCTATCTTGCCCCTTATCATATTTATTGCTTCCTCTGTTTTGTTGTTCCTATCCCTTTGGAAACATATCAGGAAAATGAACTTTAATTTAGACTTTATTCCAAGTTTCAGGAACCCCAGTATGGAGTCTCATGTGCGTGCACTTAAATCTGTGCTGTCCTTCTTCATCCTCTACAATATTTATTATGCAGCTTCAACATTCTCAATAGGATACATACCCTGTTTCAGTGAGAAATGGAAGGCTATGTTCTGGACAGTTTTAGCTGCTGCTTACCCTTCTGTGCACTCCATTATCTTGATTCTGGGAAACGCCAAATTAAAATTGTCCTCCTCAAAAATTCTGTATTGTACCAATTCCTGTTTCAGACAGGTTACGTCA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Softshell_Turtle_</w:t>
      </w:r>
      <w:r w:rsidRPr="007F1407">
        <w:rPr>
          <w:rFonts w:hAnsi="宋体" w:cs="宋体" w:hint="eastAsia"/>
        </w:rPr>
        <w:t>Tas2r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CAGAGAAACATGTTTTCTTTCATTATTTCTTTGATCATTTTAGGAATGGAGCTCATTGTAGGGATGATAGCAAATGGACTGATGGTTGTTGTGAATTGCCTAGAGTGGATCAGAAGCAGAAATCTGACCTGTTGTGACATGATCCTGACTAGCTTGGGTATCTCCAGATTTTTCTTACAGTGCATGATAATCATTAATACTACCATCTATCAAATATCTTCAGAGGATAATGTACATCTTGATTTGATGAGAACCCTGGATTTTCTCTGGAGTTTTACAAGTACTCTCAGTCTCTGGTTTGCCTCCTTGTTGAGTGTTTTCTACTGTGCAAAGATTGCCAACTTCAGCCAAACCGTCTTCCTCTGTGTGAAGGGGAGACTACTAGGACTAATACCACAACTACTCATGGGAACCTTTCTGGTTTCCTTTGTCACCAGTCTCTCTGCAGTCTATTCCATAGATAGGAAGTACATAAACAATTCAGTGATTAATCTCTCAGGAAAAACCACAGGGGAGTGGACATTCTACACTAACATTTCTTCTGGACTTTTCATTTTGTACATGCTTAGCCATTCCTTTCCCTTCATTATATTTATTGTCTTCTCTGCACTGTTAATCACGTCTCAGTGGAGACACACTAAAAGGAAGGAAAAAAACACGGGCAGCTACAGGGACACTGTTACCCAGGTTCATGTCAGAGCAATTCAAGGACAATTCTCTTTCATTATCTTCCACATTTCTTATTTTGTTGCACAGGTAATATTATTCACAGGATTCTTCGCCAAAAGCCTCTCCAACTCGATGTGGTGTCTTGTGATAATGGTGGCTTATACCTCTGGGCACTCTGTTATTCTAGTTCTGGGTAATTCCAAACTGAAGAAGGTAGCACTGAGGGCTTTACATTGTGCCAGGTGCAGGCTGAGAAATGAGGT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Softshell_Turtle_</w:t>
      </w:r>
      <w:r w:rsidRPr="007F1407">
        <w:rPr>
          <w:rFonts w:hAnsi="宋体" w:cs="宋体" w:hint="eastAsia"/>
        </w:rPr>
        <w:t>Tas2r8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TTCATTTTTATTGCTTTGATCATTTTAGGAATGGAGCTCATTGTAGGGGTGATAGCAAACGGACTGATGGTTGTTGTGAATTGCCTAGAGTGGATCAGAAGCAGAAATCTGACCTGTTGTGACATGATCCTGACTAGCTTGGGTATCTCCAGATTGTTCTTTCAGTGCATGATAATCATTAATACTACCATCTATCAAATATCTTCAGAGGATAATACACATCTTGATTTGCTGAGAACCCTGGATTTTCTCTGGTGTTTTACAAGTACTCTCAGTCTCTGGTTTGCCTCCTTGTTGAGTGTCTTCTACTGTGCAAAGATTGCCAACTTCAGCCAAACCGTGTTCCTCTGCCTGAAGTGGAGACTACTAGGGCTAATACCACAGCTACTCCTGGGAACCTATCTGGTTTCCTTTTTCACCAGTCTCGCTTCAGTCTATTCCATAGATAGGAAGTACGTAAACAATTCAGTGATTAATCTCTCAGGAAAAACCACAGGGGAGTGGACATTCTACACTAACATTTCTTCTGGACTTTTCATTTTGTACATGCTTAGCCATTCCTTTCCCTTCATTATATTTATTGTCTTCTCTGCACTGTTAATCACGTCTCAGTGGAGACACACTAAAAGGAAGGAAAAAAACACGGGCAGCTACAGGGACACTGTTACCCAGGTTCATGTCAGAGCAATTCAAGGACAATTCTCTTTCATTATCTTCCACATTTCTTATTTTGTTGCACAGGTAATATTATTCACAGGATTCTTCGCCAAAAGCCTCTCCAACTCGATGTGGTGTCTTGTGATAATGGTGGCTTATACCTCTGTGCACTTTGTTATCCTAGTTCTGGGTAATTCCAAACTGAAGAAGGTAGCAGTGAGGGCTTTACACTGTGCCAGGTGCAGGCTGAGAGATGAGGT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hinese_Softshell_Turtle_</w:t>
      </w:r>
      <w:r w:rsidRPr="007F1407">
        <w:rPr>
          <w:rFonts w:hAnsi="宋体" w:cs="宋体" w:hint="eastAsia"/>
        </w:rPr>
        <w:t>Tas2r9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TCTTTCATTATTTCTTTCATCATTTTAGGAATGGAGCTTATTGTAGGGATGATAGCGAATGGACTGATGATTGTTGTGAATTGCCTAGAGTGGATCAGAAGCAGAAATCTGAGCTATTGTGACATGATCGTGACTAGCTTGGGTATCTCCAGATTTTTCTTACAGTGTTTGATAATCATTAATAGTATCATCTATCAAATATCTACAGAGATCAATACACATATTGCTTTGATGAAAACCTTCAGTTTTCTCTGGAGTTATACAAGTATTCTCAGTCTCTGGTTTGCCACTTGGTTGAGTGTCTTCTACTGTGCAAAGATCGCCAACTTCAGCCAAGCCATCTTTCTCTGGTTGAAGTGGAGAATACCAGGGCTAATGCCACAGCTACTCATGGGATCCTTTCTGGTCTCCTTTGTCACCAGTCTCCCTTCAGTCTATTTCATGGATATAAAGTACATAGACAATTCAGTGAATAATCTATCAGGAAAAACCATGGGGGAATGGACATACAACACTAACTTTTTTTTTGGCTTTTCTATTTTGTATATACTTGGCCATTCCTTTCCCTTCGTTATATTTATTGTTTCCTCTGCACTGTTAATCACGTCTCTGTTGAGACACACCAAAAGGATGGAAAAAACCACAGGCAGCTGCAGGGACACTGTTACGCAGGCTCATGTCAGAGCAATTCAAGGACAGGTCTCTTTCATTTTCTTCTACATTTTTTATTTTGTGGCACAAGTAATTTTAATCTCAGGATTATTTACCGACAGCCTCTCCAACATGTTGTGGTTTCTTGTGATAATTGTTGCTTATCCCGCTGGGCACTCTGTTATCCTTGTTCTTGGTACTCCCAAAGTGAAGAAGAGAGCAGTGGGGGCTTTGCACTGTGCCAGGTGCAGGATGAGAGATGACGT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lastRenderedPageBreak/>
        <w:t>&gt;</w:t>
      </w:r>
      <w:r>
        <w:rPr>
          <w:rFonts w:hAnsi="宋体" w:cs="宋体" w:hint="eastAsia"/>
        </w:rPr>
        <w:t>Corn_Snake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CCCACTTCTTCAAACCATCTTCCAGGTTGCGATCACAGCCCACAGCTCCATGGGTATAATTGCAAGTGGCTTTATTGTGGTTGCCGGCTACTCAACGTGGCTGAAAGGAGAAAAAATACCTACTTGTGAAGTCATCCTGATGTGCCTCAGTTCGTCTCGGATTCTCCTACAGGGAACCATCCTGCACTGCACATTTTCTTCAACGTTATATCTGTGGAATGTCCTCAAGATACAGTCAGTTCTCCTGGTGTTGTCCAGCACAGCTTGTCTGTGGTTCGCTGCCTGCCTCAGTGTCTTCTACTGCGCCAAAATCGCCACTTTCACTCACCGGTACTTTATCTTGGTGAAGCTGAGGATCGCAGAGATGGTTCCGATGTTTCTGGTGGGGTCAGCGGTGGTTTCTTTGATTTCGTGCCTCCCTTTCATCTGGATGGATGACAACATCTTGCTCTGCAACTCCACCGGGAGCCATCTGAAAAATCTCACCGTGGAGAACCATATGAGAAACATCTCCTACCTCAAAGCCTTCTCCATATATCTCACTTGGGCCGTACTTCCGCTTCTGCTTTTCGTGGCCTCGTCCACGTTGTTAATTGCGTCTCTGTGGAGACACACCGAGCAGATGAGGCAGAGCACCATGGGTTTGAAGGACCCGAGGACCAAGGCGCACGTCGAGGCCATCAAATCCCTAATCTCTTTCCTAATACTCTACGTCTGCAGCTTTGTAGCTGACGTACTGCTTGGGATTCCTTCCTGCAGAGCTAGACATGAATGGAAAAGGAACATCTGTTTGCTGGTGATTGCCGTGTGCCCTTCCGTGCACTCCGTTCTGTTAATTTTCTTTAATTTCAGACTGAAGGTGGTGCTCAAAAACATCCTGCTTTACCTAGCGTGCCTTCAGAAAAAAAGACTACCAGTAAGCCCTCGACTTACAACCATTCATTTAGTGACTTTCATT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Corn_Snake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GGTGTCAGGAGTTCACAACTGGCTGTGCCTCCTTATCATCACAGCTGTGACTCTCGTGGGGATGACTGGAAATGGGTTCATTTTTATTTCAGACTGCTGTGATCGGATCCGAAGCAAAACACAGACGGGTTCAGATCTTCTGTTGATGTCCCTCAGCCTAACCCGGTTTATTTTCCTTGGAATCACACTCGGCTTCCATTGTATTAGCTTCCTGGATATTAATCAACCCCAATACGCTGGAAGTATCACTATTTTCTTCTGGACTTTTTTCAATGCCATCACCTTGTGGATTACCACTTGCCTTGGAGTCTTTTACTGTGTGAAAATTGTCAACTTCACTCAGCACTTCCTCGTGAAAATGAAGCTGAGGATTTCCAGGATGGTTCCCCATTTGCTCGTCGCGGTGATGCTGGTTTCCTTGATCTCGGCTCTTCCTTTCTTCTGGATTGAGGATCATACCCGATTTTATAACAACACAGAGCGTATACACGAGATGATGCCCCAGATGTTCCTCTTCAGCATGCTGTATATTCTAGGGACTTTTCCGTCGTTTCTCATATTTTTAATTTCCTCTGGTTTTTTAATTTACTCCCTTGTGCACCACACAAAGAGGATGCAGAACAATTCACTTGGTTTTAGAGATCAAAGGATGGACGTTCATCTGAAGACCACTAAAATCCTGACCTCTTTCCTTATCCTCTATGCCGCAACCTTTGTAGCCGAAATCTCGATGACCTTTTCCCCCAGTCCCTGGGCGTCAGTTATGTCCAACATGGTGGTTAGTTCATATAATTCAGGACATACCATTGCTTTGATTGTTATGAATTCCAAACTAAGAGAACGACTGAGCAAGATGTTTCAGTGTCTGAGAAAACAGA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Diamondback_Terrapin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CTTACTCCAGTTAGTCTCATCTCTATGATACTTTTGGGACTTGAGTCCCTTGTTGCAAGCCTGGCAAATGGATTTATTATAGTTGTGATTTTCACTGGCTGGATTAAAAGCAGAAAGGTGGCCTCCTGTGAGCTCATTCTGACCTCCCTGAGTATCTCCAGGTTTCTCCTACAATGGATTGTAATGCTGAGCAACGTCATCTATATCGTTTTTCCAAGGACTTCTGCACTAGGATGCAAACACAAAGGATTCGGAATCCTGTGGAATTTTCTAAACATGGTCAGTCTCTGGTGTGCCGCCTGGCTTAGCGTCTTCTACTCTGTAAAGATTGCCAACTTCACCCGACCCTTCTTTCTCTGGTTAAAGCTGAGAATTGCTTGGCTGGTGCCAAGGCTGCTCCTGGGGTCCCTGATGGTTTCCTTGGTCAGTACCATCCCATTAGTCTGGACTGATGTTGGGATTGATCTGTGCAACTCAAGAAAAATCCCGGAAGGAAACAGAACCTTAAATGATACTAAGGATATCCCATATCTCTTCTTTATGCCTATGGAAATCATTGTATCTGCCATCCCTTTCATCATATTCTTATTTTCATCCATCCTATTGCTCATCTCTCAATGGAAACACACCAAGAAAATGAAAAACAATGTTACTGGTTTGAAAGATCTCAGTGTGGCGGCCCATACCAATGCCATGAAATCTCTGCTCTCCTTTTTTATCCTCTTCATTATATATTTTGTGACTATAATAGTCATCTTGGCAGGCACAATCAGATTTCAAAACCCTGCCCGTTTATCTTATGAAGTTCTACTTTCTGCATATCCTTCTGGACACCCCATTGTTTTGGTTCTGACCAATCCAAAACTGAAACAGTTGTCAGTGAAGATTCTGCATCAAATCAAATGCCAACTAAGAGAAGGGAC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Diamondback_Terrapin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GGATAAATTCTTTCATTATGGCTGTGAATTGTGTTGAATGTGTCAAGCAGAGGTGCCTGTCTTCAATGATAATATCTTGGCTGTCCTGGCATTCTCAAGATTTTGCTTCTTGCTCAAAACAACTTTACAGACTTTTTGCTCAACATTTACCAGAGATCTATTACTGCACTCCGTGTTCAAGCATTCAGAGCGGTCACCTGGTTTTTGAACTCTTCCAATCAATGGTTCGCTGCCTG</w:t>
      </w:r>
      <w:r w:rsidRPr="007F1407">
        <w:rPr>
          <w:rFonts w:hAnsi="宋体" w:cs="宋体" w:hint="eastAsia"/>
        </w:rPr>
        <w:lastRenderedPageBreak/>
        <w:t>CTTGTGTGTATTTTACTGTGTGAAAATTGCAAACTTCAGCCACCCCTCTTCATCTGGCTAAAATTTAAAATCTCCAGGCTGGTGCCATGGTTGCTCCTGGGATCTGTGCTTTTCTCCTTGTTCAGCAGCCTCCCTTTCCTTAATGCTATTTACAAAATAGAGTGTAATGATTTCAATTCCAGCCTCAAAAGACATTACAATGCGAAAAATGTCACAGTGGAAACATCTGTGTCTCAAGTACTTTCTATCTGTGGCACTGGATTTTCCATGGCGTTCACCATATTTATCATTTCAGCCTCTCTGTTGTTGTTCTCTCTCTGGAGACACACACAACAGATGCAAAACAACTCAAGTAGTTTCAGGAGCCCCTGCATGGAGGCCCACATTCAAGCAATGAAAACTATCGTGTCTTTCTTCCTCATCAATATTGTTAACTTTATAGCTTTGCTGACCTTGTTGACGAATATATATCAAGAAACATCTCCTGCCAGCATTGCCTGTACAATCATTGTAGATGCTTGTCCATCAGTACATTCCGTTATCTTGATTCTGAGCAATCCCAAACTGAAAAAAACTTTGATTAAAGTTCTGCATTATGCAAAGTGCAAGAG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Diamondback_Terrapin_</w:t>
      </w:r>
      <w:r w:rsidRPr="007F1407">
        <w:rPr>
          <w:rFonts w:hAnsi="宋体" w:cs="宋体" w:hint="eastAsia"/>
        </w:rPr>
        <w:t>Tas2r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CCTACAATTATTATTTGTTTGATCATTTTAGGAATTGAGTTCATTACAGGGATTATAGCAAACGGATTGATGATTGTTGTGAATTGCAGTGAGTGGATCAGAAGCAGAAAACTGACCTGTTGTGACATGATCCTGACTAGCCTGGGCATCTCCAGATTTTTCCTGCAGTGCATGATAAACATTAACAATATCTTAACTCACCTACCTCAAGACATGAATGAACTGTGTACTATATTGAGAATAGTGACTGTTTTCTGGATATTTCTAACTACTCTCAATCTATGGCTTGCCACCTGCCTCAGTGTCTTCTACTGCGTGAAGATCGCCAACTTCAGCCAATCTCTCTTCCTCTGGCTGAAGCTGAGAATATCAGGGCTAGTGCCACAGCTACTTATGGGATCCTTTCTGGTCTCCTTGGTCACCTGTCTCCCTTCAGTCAATACCATAGATAGAAAGTACATAGACCATTCAATGAATACTCTATCAGGAAACACCACCGGGGAATGTCGATATAAGGTTGATTTTTCTTCTAGATTCTTTATTTCGTCCATGCTTGGTTATACCTCTCCCTTCATTATATTTATTATTTCCTCCATACTGTTAATCAAGTCCTTGTGGAGACACAGCAAGAGGATGGAAAAAACCACAAGCACCTCCAGGGACACAGTTACTGAGGCTCATGTCAGAGCAATTAAAGGACTGATCTCTTTTATTTTCTTCTACATTTCTTATTTTGTGGCACTAGTAATATTTTTGTTAGAAATATCTACCATCAGCTCCTACTATGTATGGATAGTGATAATGGGTGCTTATCCCTCTGGGCACTCTGTTATCCTAATTCTGGGTAATCCCAAACTGAAGAGGGTAGCAGTGAGGGCTTTTCACTATGCCGGGTGCAGGCTGAGAGGGGCGGC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Diamondback_Terrapin_</w:t>
      </w:r>
      <w:r w:rsidRPr="007F1407">
        <w:rPr>
          <w:rFonts w:hAnsi="宋体" w:cs="宋体" w:hint="eastAsia"/>
        </w:rPr>
        <w:t>Tas2r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CCTATAATTATTGGTTTGATCATTTTAGGAATTGAGTTCATTACAGGGATTATAGCAAACGGATTGATGATTGTTGTGAATTGCAGTGAGTGGATCAGAAGCAGAAAACTGACCTGTTGTGACATGATCCTGACTAGCCTGGGCATCTCCAGATTTTTCCTACAGTGCATGCTAATGATTAATGGTACCGTCTTTCAATTATGTGCAGAGATGAATGAACAGTGTGCTATGTTGACAACATTGACTTTTGTCTGGCTGTTTCTAAATACTCTCAGTCTATGGTTTGCCACCTGGCTCAGTGTCTTCTACTGCGTGAAGATCGCCAACTTCAGCCAATCTCTCTTCCTGTGGCTGAAGCGGAGAATATCAGGGCTAGTGCCACAGCTACTCATGGGATCCTTTCTGGTCTCCTTGGTCACCTGTCTCCCTTCAGTCAATACCATAGATAGAAAGTACATAGATTATTCATTGAATTGTGTATCAGGAAACACCACCGGGGAATGTCAATATACGTTTGATTTTTCTTCTAGATTCTTTATTTTGTCCATGCTTGGATATGCCTCTCCCTTCATTATATTTATTATTTCCTCCATACTGTTAATCACTTCCCTGTGGAGACACAGCAAGAGGATGGAAAAAACCACAAGCACCTCCAGGGACACAGTTACTGAGGCTCATGTCAGAGCAATTAAAGGACTGATCTCTTTTATTTTCTTCTACTTTTCTTATTTTGTGGCACTAATCTTCTCAGAATTATTTGCCAACATCAGCTCCTACTATGTATGGATAGTGATAATGGGTGCTTATCCTTCTGGGCACTCTGTTATCCTAATTCTGGGTAATCCCAAACTGAAGAGGGTAGCAGTGAGGGCTTTACACTATGCTGGGTGCAGGCTGAGAGGGGCGGC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harial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AGGTAACAGAAGCAACATTTCACAAGGCAATTTCCTGGAGTCAGATACGTTTGTCCTAATTGTGCTCTTTGAGACTTTTCTTGGGATCTCACTAAATGCTTTCATTATAGCTGTGAACTGCATTGATTGGGTCAAAAAGAGACGCCTTTCCACAAGCGATCAGCTTTTGACCATTCTCAGTTTCAGCAGGATTTGCCTATTGTTCGCGGAAGATGCAGAGTTTGCTTTTTTAACTTTTAATCCTTCATTTTATTACAGCCAGTCCGCATACTTAATGTTTGAAGGTGTGGCTTGGTTCCTGGCCACATCCAGCCTTTTCTCCGCTGCCTGCTTGTCTGTTTATTACTGTGTGAAAATTGCAAACTTCAGCTGTCGTTTCTTCATCACCCTTAAACAAAAAATTTCCCAGCTCATGCCATGGTTGCTGCTGGTTTCAGTGATGATCTCCTTACTCAGCAGCCTCCCTACCTTCATTGCCCTTCATAACGTCTCAGATAATAGCTGCAACTCCAGCTGCTCACAAAACCACAAAGGAGAAAATGTCACACACAAAAACAATTTTTTGGACATAGTTTTTATCAATTTCTTTGGCTTTTCTATAGCTTTCACCATATTATGCATTTCAGCTGTTCTCTTACTCTTCTCACTCTGGAGACACATCCGAAACATGCAAGGGAGCTCAGCTGGTGTCGGGAAGCCTAGCATGGAGGCACAT</w:t>
      </w:r>
      <w:r w:rsidRPr="007F1407">
        <w:rPr>
          <w:rFonts w:hAnsi="宋体" w:cs="宋体" w:hint="eastAsia"/>
        </w:rPr>
        <w:lastRenderedPageBreak/>
        <w:t>ATGAAAGCAGTGAAAATGGTAATGTGGGTCTTATTCATCAATGTTATTAACTTCCTAGTTTGGTTAAGCTGCATTACATTTTTTTTGTCATCAAGTATTTATGTGCAACGTTTTCTTACTCAGGTTTCAATTGTTTGTCCATCGATACATGCTCTTATACAGATTCTCAGCATTCCCAAATTGAAACGGGCACTGGCCAGGACCCTGCACTATGTAAAATGCAAGGGCTGTGCAAAAGAGGGAATA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harial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AGGCAACAGAAGCAATATTACAGAAAAGGACATTGCTGAACCAAGTATATCTCTCCTAATAATCTTGCTCTTCACAGTTTTTGCTGGGTTCTCAGTCAATGCTTTCATTGTGGCAGTGAATTGCACTGATTGGGTCAGAAGGAAGCACCTCTCCACAACTGATAAGATCCTGACCATTCTTGGCTTCACCAGGTTTTCCTTGTCGTGCATAGCAGTAGTAGCCAATTTTCGTCAACCATTTCATTCTTGGACCTATGGATTTATAGACAAAACATGCAGTATTTTAAACTGGTTTCTAAATGTTTTGAACCTGTGGTTTGGTGTCTGTCTGGGTATTTTTTATTGTGTGAAAATTGTAAACTTCAGCCACCGTTTCTGCATTTCTCTGAAACTAAAAATCTCCAGACTCATGCCATGGTTGCTGCTGGCTTCCGTGCTTCTCGCCATTTGTAACACCTACCCGGCAGTTATGTTTATGCCTAAAATTCAAGATAAAAAATCCAACTCCAGCATCCCAGAAAATAACAAAGGAGAAGATATCCCACAAATAGTGAATTTGCTTCAAGTGTTTTTTCTCTTTGGCATTGGATTTCCTCTGTGTCTCACCATACTATGTATTTCAACCTTTCTCTTACTCTTGTCTCTCTGGAGACACACCTGGCAGCTTAATTCAAGCAGCAACAACTACCCTAGCATGCATGCACATATTCTAGCGGTAAAGATAATAATGTCCTTCTTTATCATCCATGTCATCCACTTCTCAGCTTGGTTCATCGTGATGGCAGCAAGAATTCCAAATAGAAGTTTACAGCGCTTATTTTTGTTTCAAATCGCAAATGGTTGTCCATTGACACATTCTGTTTTACTGATCCTGAGCAATCCCAAACTGAAACAGGTGTTAACCAGGATTCTGCATTACATGGGTTGTGCTAAAGAAGGAGTG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harial_</w:t>
      </w:r>
      <w:r w:rsidRPr="007F1407">
        <w:rPr>
          <w:rFonts w:hAnsi="宋体" w:cs="宋体" w:hint="eastAsia"/>
        </w:rPr>
        <w:t>Tas2r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TTTATTGCAGTACTTATTTGCAGCGATTGGATCAGAAATAGAAAAATCTCTTCTTCTGACATGCCTGATCTCTTTGGGCATATCGAGATTTGTCTTGCAGGGGACCATAATAGTGTACATCCACAGTCTCTACTTTCCAGGCATGCCCAAGCTGGCTACTTTATATAAAGCATTCTGTATCCTGTGGATGTTTGTAAACCATGCCAGTCTGTGGTTCAGCACCTGGCTCAGTGTCTTCTACTGTGTGAAGATTATCAACTTTACACAGCTGATTTTACTGCGAATGAAGCTAAGAATTTCTGGGATGGTTCCCTGGTTTCTTCTGGGGTCAGTGCTGGTCTCTTCTATCACCACATTGCCAATGTTTTGGATTTTTCCCAGCATTTCCTCCCCCAACTCTACTGGAAATCATGTAAACAACTCTGTGAAGAGCACTGCTTTGGACACCTCCTCACTCAGCATTGCTTCTCTTTATTGCTCAGGTTGTTTCTTTCCTCTTACAATATCATTCTTCACTTCAGTCTTATTGATTGTCTCTCTGTGGAAGCACACCAAAAAGATGCAACACAACACAACCAGCTGCCAAGATCCCAGGACAAACATTCATGTAAATGCCATTAAAGCTCTGGTGTCTTTCCTTATCCTCTATCTTTCCAGTTTCATTGCTCAGATCCCTTTGATACTGTCAGCCTCACAAAATAGCCATACCTGGGAAGTTGCAGTCTCATTAGTAGTGGTTGCTGCATATCCATCAGGACACTCGATTATCTTGATCTTAATGCATTCCAAACTGAAACAGGCATCAGTGAGATTTTTCAACTGCACAATGTACCATCTGACAAAAGGGACTCCTAAATCTCAT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harial_</w:t>
      </w:r>
      <w:r w:rsidRPr="007F1407">
        <w:rPr>
          <w:rFonts w:hAnsi="宋体" w:cs="宋体" w:hint="eastAsia"/>
        </w:rPr>
        <w:t>Tas2r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CAGTTCTGTTTCCATCATTGCTATAACCATTGTGTTGACTGAGATCAGTGTAGGATTACTGGCAAATGGATTTATTGTGGCCATTAACTGGACTGACTGGAACAAAAGCAGGAAGCTGTCCTCCTGTAACACGATCTTGACATCTTTGGGCATGTCTAGACTTCTTTTGCAAGGGACAGCAATAGTGTTTCGCTCCTATTCTTTCTTCACTCCGGACACGCACAGACTGGACAATGTGCGTATCACATTGCGAGTCATACGGATGTTTGCCAACATGACCAGTACTTGGCTTGCCAGCTGTCTCAGTGTTTTCTACTGTGCAAAGATCGCCACTTTCACTCACCCTCTCTTCCTTCGAGTGAAGCAGCGAATCTCTGGGATGGTTCCACAGCTTCTCCTGGGGTCGCTGCTGCTTGCCTTATTCACGTCCATCCCAACAGTTTGGGCTAATCATGATGTGTACCTTTGCAACTCCAAAGGGAACCTTCTGGGAAACACCACGTCAGCCAAGGTTAACTCAAATGTCATATACCTTTACTTCAGCTTTCTCTACACCGTAATGGCTTTCTTTCCTTTCCTCATATTCTTGACATCATCCATGCTACTGATGGTCTCTTTGTGGAGACACAGCAGGTGCATGCAGCATTATGCACCTGACCTTCAGGACTCCAGGACACAAGCTCATGTAAGTGCAATTAAAGCTCTGATCTCTTTCCTCATCCTTTATACTTTCAGTTTTGTAGCAGAGACATTGCAAACAATGCCTACGTGTCTGACTGACAACACCTGGACACCTGCAGTTACTTCTGTGGTGGTTGCTGCATACCCTTCAGGGCACTCCATTGTTCTCATTCTTCTTAATCCCAGGCTGAAAACAGCATTGGTGCAGATTCTTCGCCACATCAAGTGCCAGAAGAGACAGAGTTTCTTAAACTCTGCCACAAGTTGC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harial_</w:t>
      </w:r>
      <w:r w:rsidRPr="007F1407">
        <w:rPr>
          <w:rFonts w:hAnsi="宋体" w:cs="宋体" w:hint="eastAsia"/>
        </w:rPr>
        <w:t>Tas2r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AGGTAACAGAAGCAACATTTCACAAGGCAATTTCCTGGAGTCAGATACGTTTGTCCTAATTGTGCTCTTTGAGAC</w:t>
      </w:r>
      <w:r w:rsidRPr="007F1407">
        <w:rPr>
          <w:rFonts w:hAnsi="宋体" w:cs="宋体" w:hint="eastAsia"/>
        </w:rPr>
        <w:lastRenderedPageBreak/>
        <w:t>TTTTCTTGGGATCTCACTAAATGCTTTCATTATAGCTGTGAACTGCATTGATTGGGTCAAAAAGAGACGCCTTTCCACAAGCGATCAGCTTTTGACCATTCTCAGTTTCAGCAGGATTTGCCTATTGTTCGCGGAAGATGCAGAGTTTGCTTTTTTAACTTTTAATCCTTCATTTTATTACAGCCAGTCCGCATACTTAATGTTTGAAGGTGTGGCTTGGTTCCTGGCCACATCCAGCCTTTTCTCCGCTGCCTGCTTGTCTGTTTATTACTGTGTGAAAATTGCAAACTTCAGCTGTCGTTTCTTCATCACCCTTAAACAAAAAATTTCCCAGCTCATGCCATGGTTGCTGCTGGTTTCAGTGATGATCTCCTTACTCAGCAGCCTCCCTACCTTCATTGCCCTTCATAACGTCTCAGATAATAGCTGCAACTCCAGCTGCTCACAAAACCACAAAGGAGAAAATGTCACACACAAAAACAATTTTTTGGACGTAGTTTTTATCAATTTCTTTGGCTTTTCTATAGCTTTCACCATATTATGCATTTCAGCTGTTCTCTTACTCTTCTCACTCTGGAGACACATCCGAAACATGCAAGGGAGCTCAGCTGGTGTCGGGAAGCCTAGCATGGAGGCACATATGAAAGCAGTGAAAATGGTAATGTGGGTCTTATTCATCAATGTTATTAACTTCCTAGTTTGGTTAAGCTCCATTACACTTTTTTTGTCACCAAATATTTACGTGCAACATTTTCTTACTCAGGTTTCAATTTTTTGTCCATTGATACATGCTCTTATACTGATTCTCAGCATTCCCAAATTGAAACGGGCACTGGCCAGGATCCTGCACTATGTAAAATGCAAGGGCTGTGCAAAAGAGGGAATA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harial_</w:t>
      </w:r>
      <w:r w:rsidRPr="007F1407">
        <w:rPr>
          <w:rFonts w:hAnsi="宋体" w:cs="宋体" w:hint="eastAsia"/>
        </w:rPr>
        <w:t>Tas2r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GGATAAAAGCTGTGCCTTCCTAAGTGCTATAGAGCTATCACCCATCATTCTCATTTATCTGAGCATTGTGGCAACTGAATCTGTGACAGGGATTGCTGGAAATGGATTTATTTTGGCCATCAACTTAGCCAGCTGGGTCAGGAACAGAGTAGTGTCCTCCTGTGATATGATCCTGATCTTCCTGAGCTTCTCCAGGCTCTGTCTACAGTTCTGCATGCTGATGGATTTTGTCTGCAACTTGTTTTATCCATCTTTTTATAATCAGGATGACGTATTTGAAAGCTTCAAGGCTATCTTCATGTTCCTGAACAACTCCAGCCTTTGGTTTGCCACCTGGCTTGGTGTTTTTTACTGTGCCAAGATTGCCAACTTCAACCACTCCTCCTTTCTCTGGCTTAAACAAAACATTTCCAGCCTTGTGCCATGGCTATTAGCAGGATCATTGCTGTTCTCCTTTGGGAGCAGCCTTCCTTTCTACTGGGATATCTACAAGGTGTACTGCAACTACTCCACCGCCTTCCCCTTGGCAAACACCACAGAGCTGAAAGTGATAAAGAACACTAATTTGTTTTATGCGATTCTTCTCTGCAATGCCAGTCTATGCCTGCCTACAATAGTGTTTGTTTCCTCCATTGTACTGCTGATTTCCTCCTTGTGGAGACATACCAAACAAATGCAAAATAACGGAACTGGTCTCAGAGACCCCAGCACAGAAGCTCACAAAGGCGCCATCAAATCTGTCTTTTCTTTCTTAATCCTATACTTTTTCAATTTAATTGCTTTAATTCTCACCTTGTCCAACATCTTCTCAGCTTATGGCACCTGGGAAATCCTATGCATGATTGTGATGAGTGCCTACCCCATGGTGCACTCTGTAATCTTGATTCTGGGCAATCCCAAGCTAAGAAGGGTATCAGTGAAATTTCTTCACTATGCTAGTTGTCACTTTAGAGGAGGACCTAA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harial_</w:t>
      </w:r>
      <w:r w:rsidRPr="007F1407">
        <w:rPr>
          <w:rFonts w:hAnsi="宋体" w:cs="宋体" w:hint="eastAsia"/>
        </w:rPr>
        <w:t>Tas2r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CTCCTCTTAGTGTTGTCACTTTGTTAGGCTTAGTAATTGAGTTTGTTGTGGGTATTGTAGCAAATGGATTGATAGTAGGTTTGAATTGCATTGCATGGATTAAAAGTAAAAAACTAGATTCGTGTGCCTTAGTCCTGATTAGCCTGGGGACCTCCAGATTTTTCCTACTGTGTACACTATTGGTTAATAATATTTTCTTTATAATTCCTAAGATGAATAATGAACAGTGCAATACGTGGAGAGCTTTCTATTTTATCTGGATGTATCTGAGCACTCTCAGTCTCTGGTTTGCCACTTGGCTCGCTGTCTTCTACTGCGTGAAGATCACCAGCTTCAACCAACACCTTTTCCTTTGGCTGAAGCTGAGATTGTCAGGGCTACTTCCATGGCTTATTCTGGGCTCCTTGCTGGTCTCCTTGGCCACCTCTCTCCCTACAGTCAATGCTATACATATAGATTACTTAAACAATTCAATTAATAATTTGTCCAGAAACATCACAGTGGCATGTATATATGAGACTAACACATCTCCTAGTTTCTTAATTTTGACCATGTTTGGACATTACTCTCCTTTTGTTTTATTTTTTGTTCCATCTCTGTTGCTAGTCACTTCTCTGTTGAGACATACAAAAAGAATGGGAGAAAACATGAGCACTTCCAGGGACACCAGTGCAGAGGCTCATATCAGAGCAATTAAAGCTCTCCTCTCTTTCATTGTCCTGTACATTTTCTATATGGTGGCACAGGTAGTTACATTGTCAAAGAAGTTCGCTGCCAGCAGCCCCTACCTTTTATGGTTCTGTATTATGATACTAGCTGGATATCCCTTGGTGCATTCTGTTATCCTGATTCTCAGCAATCCTAAACTGAAAGAGGCAGCACTAAAGGGCTTGCGCAATGCCAGGTGTCTCCAGGAAGATGAGAGTCA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harial_</w:t>
      </w:r>
      <w:r w:rsidRPr="007F1407">
        <w:rPr>
          <w:rFonts w:hAnsi="宋体" w:cs="宋体" w:hint="eastAsia"/>
        </w:rPr>
        <w:t>Tas2r8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ATCATTCTCTGCCATTATTTTTCTTATTATATATGGTGTTCAGTTTTTTGTAGGCATTATCACTAATATATTTATAGTGACTGTGAATGTGATTGACTGGACTAAAGACATTAACTTGTCTTCAAATGATCAAATCATTGTATATTTGGGACTGTCTAATCTTTTTGTGCAGTGCACAGCCACAGCTGCTGACTTCTGCTTTTTCTTCTGGACAGACCTACTCTACTCAAGTTTCAGCTCGCAAACTTTTTTCTTTTTTGTATTTTTTGGCAATTTCTGTACTTTCTGGTTTACTGGCTATCTATGCGTCTGCTA</w:t>
      </w:r>
      <w:r w:rsidRPr="007F1407">
        <w:rPr>
          <w:rFonts w:hAnsi="宋体" w:cs="宋体" w:hint="eastAsia"/>
        </w:rPr>
        <w:lastRenderedPageBreak/>
        <w:t>TTATGTGAAAATAACTGACAGTACTTATCCCCTTTTCCTGAGGATGAAGATGACATTTATCAAGAACTTACCCTGGCTTCTCCTGTGGATGACTGTAGCAAGCTTTGGATTGAGTTTGGCTGCAGTTTGGGATGTATCTAAGAAAGTTTCCCTTGACATGACAGCTAATTTCAGCACCAATTATATCAAACCATTGCCTTTGTTTCATAACTCCAATGCCTTCCGCATCATCCTCATTTTACTGGAATGCACTTGGCCTCTTATAGTAACATCATTTTTAGTCCTGAAGCTCATCAAGACCCTCTGCAAGCACGTCAGGAACATGGAGAGGACCATGGCCTTTGGCCAACCTAATCTGGATGCCCAAAAACATGCCACCAGAACCTTGGCATCTCTCCTTATCCTTTTTATTTCTTACTACCTGCTTTGGAGTATACTCCTCTATGATATTTTTTCATATCCCAGCACTGGGTTTTTAATTTGCTTTACTTCGCTTGCCACACTCATATCCATACAGGCCACAACCTTGATCCTGTGTAACCAAAGAATGAAGCAGAAAGCCTTGAGGATCCTACAGAGCATTAGACAATTTGCAGGTGGA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Sea_Turtle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TCATTGTGAATTGCACTGAGTGGATCAGATGCAGAAAACTGACCTGTTGTGACATTATCCTGACTAGCCTGGGCATCTCCACATTTTTCCTACAGAGGACAATATTCATTAACAATATCTTCTTTGCATTATCTCCAGTGTTGAATGGACAGTGTGATATATGGAGAAACCTCTATTTTCTTTGGATGTATCTAAATACTCTCAGCCTCTGGTTTGCTACCTGGCTCAGTGTCTTCTACTGCGTGAAGATTGCCAACTTCAGCCAACCTCTCTTCCTCTGGCTGAAGCAGAGAATATCAGGGCTAATGCCACAGCTACTCATGGGCTCCTTGCTGGTCTCCTTGGTCACCTGTCTCCCTTCAGCCAATGTCATAGATAGAAAGTACATAGACAATTCAACGAATAATCTGTCAGGAAACACCAGAGTGGAATGTAGACATAATTCATCTTCTGGCCTTGTTATTTTGTACATGCTTGGATATTCCTTTCCTTTCTTTATATTTGTTGTTTCCGCCGTACTGTTAATCACTTCTCTGTGGAGACACACCAGTAGGATGGAGAAAAACACAAACCTCTCCAGTGACACCATTACTGAGGCTCATGTCAGTGTAATTAGAGGTCTGATTGCTTTCATTTTCTTCTGCATTTCTTATTTTGTGGCAATAGTGCCATTTTTATTAAAAGTATTTGCCCTGAGCAATCTCTATTTCAGATGGTTCTGTGTAGTGATAATGGCTGCTTATCCTTCTGGGCACTCTGTTATCCTGATTCTGGGTAACTCCAAACTGAAGAGGGTAGCAGTGAGGGCTTTGAACTATGCAAAGTTCTGGCTGAGAGATGAGGC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Green_Sea_Turtle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CCTGCAATTATTATTGGTTTGATCATTTTAGGAATTGAGTTCATTACAGGGATTATAGCAAACGGATTGATGATCGTTGTGAATTGCAGTGAGTGGATCAGAAGCAGAAAACTGACCTGTTGTAACATGATCCTGACTAGCCTGGGCATCTCCAGATTTTTCCTACAGTGCACGATAATCATTAACAATATCTTATTTCAACTACCTCACACTATGAATGAACTGTGTGCTATGTTGAGAACATTGGCTGTTGTCTGGATGTTTCTAAATACTCTCAATCTATGGTTTGCCACCTGGCTCAGTGTCTTCTACTGCGTGAAGATCGCCAACTTCAGCCAACCTCTCTTCCTCTGCCTGAAGCGGAGAATATCAGGGCTAATGCCACAGCTACTCATAGGATCCTTTCTGGTCTCCTTGGTCACCTGTTTCCCTTCAGTTAATGGCATAGACAGAAAGTACATAAACAATTCAATGAATAATCTGTCAGAAACCACCATCGGCGAATGTCAATATAAGGTTGATTTATCTTCTAGCTTCTTTATTTTGTCCATGCTTGGATATTCATTTCCCTTCATTATATTTATGATGTCCTCCATACTGTTAATCATTTCCCTGTGGAGACACAGCAAGAGGATGAAAAAAACCACGAGCAGCTCCAGGGACACCATTACCGAGGTTCATTTCAGAGCAATTAAAGGACTGGTCTCTTTCATCTTCTTCTACATTTCTTATTTTGTGGCACTAGTAATATTTTTGTTAGAAATATCTACCATCAACACCTACTTCTTATGGATAGTGATAATGGGTGCGTATCCCTCTGGGCACTCTGTTATCCTAATTCTGGGTAATCCCAAACTGAAGAGGGTAGCAGTGAGGGCTTTGCACTATGCTGGATGCAGGCTGAGAGATGCAGTTTCACAAAACTGCT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King_Cobra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TCCACTTCTTCGAACCATCTTCCAGGTTGCGATCACTGCCCACAGCTTCATGGGTATAGTTGCAAGTGGCTTTATTGTGGTTGCCGGCTACTCAACGTGGCTGAAAGGGAAAAAAGTGCCCACTTGTGAAGTCATCCTGATGTGCCTCAGTTCCTCACGGATTCTCCTACAGGGCACCATCCTGCACTGCACATTCTCTTCCACCTTATACCTGTGGAATGTCCTCAGGATACAGACAGTCCTCCTGGTGTTGACCAGCACAGCTTGTCTGTGGTTTGCTGCCTGCCTCAGTGTCTTCTACTGTGCCAAAATCGCCACTTTCACTCACCGGTACTTTGTCCTGGTGAAGCTGAGGATCGTCAAGATGGTTCCCATGTTTCTGGGTGGGTCAGCAGTGGTCTCTTTGATTTCGTGCCTGCCTTTCATCTGGATGGATGACAACGTCCCGCTCTGCAACTCCACCGGGAATCCTCTGAAGAACGTCACCGTGGAGAACCACGCAGGAAGCATCTCCTACCTGAAAGTCTTCTCCATATATTTGATTTGGGCCGTCCTTCCGCTTCTGCTTTTCGTGGCCTCGTCCACGTTGTTAATTGCATCCCTGTGGAAACACACCGAGCAGATGAGGCAGAGCACCATGGGTTTGAAGGATCCGAGGACAGAGGCGCACGTTGCGGCCATCAAATCCCTAATCTCGTTCCTAATACTCTACATCTGCAGCTTTGTAGCTGATGTGCTGCTTGGGTTTCCTTCCTGCGAAGCTAGAAGAGAATGGAAAAGAAACACCTGTTTGCT</w:t>
      </w:r>
      <w:r w:rsidRPr="007F1407">
        <w:rPr>
          <w:rFonts w:hAnsi="宋体" w:cs="宋体" w:hint="eastAsia"/>
        </w:rPr>
        <w:lastRenderedPageBreak/>
        <w:t>GGTGATTGCTGTGTGCCCTTCCATCCACTCCGTTCTGTTAATTTTCTTTAATTTCAGACTGAAGATGGCGTTCAAAAGCCTCCTGCTTTACCTAGTGTGCCGTCAGAAAAAAGACTATAGG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King_Cobra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GGTGTCAGGAGTTCACAACTGGCTCTGCCTCCTTATCATCATTGTTGTGACTCTTGTGGGGATGACCGGAAACGGGTTCATCTTTATTTCAGACTGCTGCGATTGGATCCAAAGCAAAACACACTCAGGTTCGGATCTCCTGTTGATGTCCCTCAGCCTAACACGGTTTATTTTCCTTGGAATCACGCTTGGCTTCCATTGTATTAGCTTCCTGGATATTAATCAACCCAAATATGCCGGAAGTGTCACCATTTTCTTCTGGACCTTCTTCAATGCCACCACTCTTTGGATTACCACCTGCCTGGGAGTCTTCTACTGTGTGAAAATTGTCAACTTCACCCAGCCCATCCTTGTGAAAATGAAGCTGAGGATTTCCAACGTGGTTCCCCATCTGCTCGTCGCAGTGATGCTGGTTTCCTTGATCTCGGCTCTTCCTTTCCTCTGGATTGAGGATCACACCCAATCTTATAACAACACAGAGCGTAGACAGGAGATGATGGCCCAGATGTTCCTCTTCGGTATGCTATACATTCTAGGGACTTTCCCCTCGTTTGTCATATTTTTCATTTCCTCTGTTTTTTTAATCTACTCCCTTGTGCACCACGCGAAGAGGATGCAGAACAACTCACTTGGCTTTCGAGATCAAAGGATGGATGTTCATCTGAAGACCATTAAAATCCTGACCTCCTTCCTCATCCTATATGCTGCAACCTTTGTAGCAGAAGTCTCAATGACCTTTTCCCCTAGCCCCTGGGCATCGGTTATGTCCATAACAGTGGTTAGTTCATATAATTCAGGACACACCGTTGCTTTGATTGTCATGAATTCCAAACTAAGGGAACAATTAAGCAAGATGTTCCAGTGTCTGAGAAAAAGACATGAAGGACTGAGCCCAGAC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Painted_Turtle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CCTACAATTATTATTTGTTTGATCATTTTAGGAATTGAGTTCATTACAGGGATTATAGCAAACGGATTGATGATTGTTGTGAATTGCAGAGAGTGGATCAGAAGCAGAAAACTGACCTGTTGTGACATGATCCTGACTAGCCTGGGCATCTCCAGATTTTTCCTGCAGTGCATGATAAACATTAACAATATCTTAACTCACCTACGTCAAGACATGAATGAACTGTGTACTATATTGAGAATAGTGACTGTTTTCTGGATATTTCTAACTACTCTCAATCTATGGCTTGCCACCTGCCTCAGTGTCTTCTACTGCGTGAAGATCGCCAACTTCAGCCAATCTCTCTTCCTCTGGCTGAAGCTGAGAATATCAGGGCTAGTGCCACAGCTACTTATGGGATCCTTTCTGGTCTCCTTGGTCATCTGTCTCCCTTCAATCAATACCATAGATAGAAAGTACATAGACCATTCAATGAATAATCTATCAGGAAACACCACCGGGGAATGTCGATATAAGGTTGATTTTTCTTCTAGATTCTTTATTTCGTCCATGCTTGGTTATACCTCTCCCTTCATTATATTTATTATTTCCTCCATACTGTTAATCAAGTCCTTGTGGAGACACAGCAAGAGGATGGAAAAAACCACAAGCACCTCCAGGGATACAGTTACTGAGGCTCATGTCAGAGCAATTAAAGGACTGATCTCTTTTATTTTCTTCTACATTTCTTATTTTGTGGCACTAGTAATATTTTTGTTAGAATTATGTACCATCAGCACCTACTATGTATGGATAGTGATAATGGGTGCTTATCCTTCTGGGCACTCTGTTATCCTAATTCTGGGTAATCCCAAACTGAAGAGGGTAGCAGTGAGGGCTTTTCACTATGCTGGGTGCAGGCTGAGAGATGAGCT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Painted_Turtle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CCTGTAATTATTATTTGTTTGATCATTTTAGGAATTGAATTCATTACAGGGATTATAGCAAATGGATTGATGATTGTTGTGAATTGCAGTGAGTGGATCAGAAGCAGAAAACTGACCTGTTGTGACATGATCCTGACTAGCCTGGGCATCTCCAGATTTTTCCTACAGTGCATGCTAATGATTACTGGTATCTTCTTTCAATTATGTGCAGAGATGAATGAACAGTGTGCTATGTTGACAACATTGACTGTTGTCTGGCTGTTTCTAAATACTCTCAGTCTATGGTTTGCCACCTGCCTCAGTGTCTTCTACTGCGTGAAGATCGCCAACTTCAGCCAACCTCTCTTCCTCTGGCTGAAGCGGAGAATATCAGGGCTAGTGCCACAGCTACTCATGGGATCCTTTCTGGTCTCCTTGGTCACCTGTCTCCCTTCAGTCAATACCATAGATAGAAAGTACATAGATTATTCATTGAATTGTCTATCAGGAAACACCACCGGGGAATGTCAATATACGTTTGATTTATCTTCTAGATTCTTTATTTCGTCCATGCTTGGATATGCCTCTCCCTTCATTATATTTATTATTTCCTCCATACTGTTAATCACTTCCCTGTGGAGACACAGCAAGAGGATGGAAAAAACCACAAGCACCTCCAGGGACACAGTTACTGAGGCTCATGTCAGAGCAATTAAAGGACTGATCTCTTTTATTTTCTTCTACATTTCTTATTTTGTGGCACTAATCTCCTCAGAATTATTTGCCAACATCAGCTCCTACTTCATATTATTATGGGTAGTGATAATAGGTGCTTATCCCTCTGGACACTCTGTTATCCTAATTCTGGGTAATCCCAAACTGAAGAGGGTAGCAGTGAGGGCTTTTCACTATGCTGGGTGCAGGCTGAGAGGGGCGGT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Painted_Turtle_</w:t>
      </w:r>
      <w:r w:rsidRPr="007F1407">
        <w:rPr>
          <w:rFonts w:hAnsi="宋体" w:cs="宋体" w:hint="eastAsia"/>
        </w:rPr>
        <w:t>Tas2r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CTTACTCCAGTTGGTCTCATCTCTATGATACTTTTGGGACTTGAGTCCCTTGTTGCAAGCCTGGGAAATGGATTTATTATAGTTGTGATTTTCATTGGCTGGATCAAAAGCAGAAAGGTGGCCTCCTGTGAGCTCATTCTGACCTCCCTGAGTATCT</w:t>
      </w:r>
      <w:r w:rsidRPr="007F1407">
        <w:rPr>
          <w:rFonts w:hAnsi="宋体" w:cs="宋体" w:hint="eastAsia"/>
        </w:rPr>
        <w:lastRenderedPageBreak/>
        <w:t>CCAGGTTTCTCCTACAATGGATTGTAATGCTGAGCAACGTCATCTATATCGTTTTTCCAAGGACTTCTGCACTAGGATGCAAACACAAAGGATTCGGAATCCTGTGGAATTTTCTAAACATGGTCAGTCTCTGGTGTGCCGCCTGGCTTAGCGTCTTCTACTCTGTAAAGATTGCCAACTTCACCCGACCCTTCTTTCTCTGGTTGAAGCTGAGAATTGCTTGGCTGGTGCCAAGGCTGCTCCTGGGGTCCCTGATGGTTTCCTTGGTCAGTACCATCCCATTAGTCTGGACTGATGTTGGGTTTGATCTGTGCAACTCAAGAAAAATCCCAGAAGGAAATACAACCTTGAATGATACTAAGGATATCCCATATCTCTTCTTTATGCCTATGGAAATCATTGTATCTGCCATCCCTTTCATCATATTCTTGTTTTCATCCATCCTATTGCTCATCTCTCAATGGAAACACACCAAGAAAATGAAAAACAATGTTACTGGTTTGAAAGATCTCAGTGTGGCAGCCCACACCAATGCCATGAAATCTCTGCTCTCCTTTTTTATCCTCTTCATTATATATTTTGTGACTATAATAGTCATCTTGGCAGGCACAATCAGATTTCAAAACCCTGCCCGTTTATCTTATGAAGTTCTACTTTCTGCATATCCTTCTGGACACCCCATTGTTTTGGTTCTGACCAATCCAAAACTGAAACAGTTGTCAGTGAAGATTCTGCATCAAATCAAATGCCAACTAAGAGAAGGGAC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Painted_Turtle_</w:t>
      </w:r>
      <w:r w:rsidRPr="007F1407">
        <w:rPr>
          <w:rFonts w:hAnsi="宋体" w:cs="宋体" w:hint="eastAsia"/>
        </w:rPr>
        <w:t>Tas2r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TGAAAAAATCTTTAGCTCCTGCTGTTATTTTTTATCTGATCATCTCAGCAATGGAATTATTAGCAGGAGTTGTTGCAAATGGATATATTGTTGCCTTAAATTGTATCAACTGGGTCAAAAGCAGAAAACTGACTTCCTATGATAAGATAATAACCAGTCTGGCCTTCTCCAGATTTTGCCTACAAGTCTTCGTGTCATCAGACAATTTCTTATATAAGTTATATCCAGATTTCTTTTATATGACTGAAACGTCAAGCCCTTATGCAGTTATTTGGATGTTTATAAATCAAGTGAGTCTCTGTTTTGCAAGCTGCCTTTCTGTGTTCTACTGTGTGAAGATTGCCTCTTTCAACCAAGCCCTCTTCAACTGGTTAAAACTGAAACTCTCCAAACTGGTGCCATGGCTGCTTTTGGGCTCTGTGCTGTACTGCTTGGTTACTACAGTTGCTTTTGCAGTGTTCACATATTCTTCCCACAACTCCACAGATTGTCTATCAAGAAATGTCACGATTTCAGACAACAACAAGAACCGTGCAGTGTTCACTTTTCTGATACACGGCATAGGATCTATTTCCCCCATTATTCTATTTATTGCTTCATCTGCTTTGTTAATCATATCCCTTTGGAGACACATCAGGAAAATGAACCTTAATTCAGACCTTAATCCAAGTTTCAGGAACTCAACTATGGATGCCCATGTGCGTGCACTTAAATCTGTGGTGTTCTTTTTCATCCTCTACAATATTTATTATATGGCTTCAACATTGTCAATTGGAAGCCTAGCCTATGTCAGTGATGAATTGAGAATTACAGTGTGTACAATTATAATTGCTGCCTATCCTTCTCTACACTCCATTGTCTTGATTCTGGGCAACCCCAAATTAAAACTGGCCTCAGCAAGGATTCTGCATTCTGCCAATTGC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Painted_Turtle_</w:t>
      </w:r>
      <w:r w:rsidRPr="007F1407">
        <w:rPr>
          <w:rFonts w:hAnsi="宋体" w:cs="宋体" w:hint="eastAsia"/>
        </w:rPr>
        <w:t>Tas2r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AAAAGTCTTTAGCTACTGCTTTTATTTTTTATATGATTATCTCAGCAATAGAATTCTCAGTGGGAGTTGTTGTAAATGGATATATTGTTGCCGTAAATTGTATCGACTGGGCCAAAAGCAGAACGCTGACTTCCTATGATAAGATCATAACCAGCCTGGCCTTGTCCAGATTTTGCCTACAATTCTTCATGACAGACTATTCCTTATTTAAGTTATATTCACATCTCTTTGTTAGATTTCAAACAGCTCAGCTTTATATAGCTATCTGGTTGTTCATAAACCAAATGAGTCTCTGTTTTGCAAGCTGCCTTTCTGTGTTCTACTGTGTGAAGATTGCCACTTTCAACCAGTCCCTCTTCAGCTGGTTAAAACTGAAAATCTCCAAACTGGTGCCATGGCTACTTTTGGGATCTGTGCTTTACTGCTTGGTTACCACAGTTGCTTTTACATTGTTCAGCTATTCCTATTGCTTATCCTCTCACAACTCCACAGATCGTCTATCAACAAATAGCACGATGTCAGACAAGATAAAGAACCTTATGGAACTCACTTTTCTGATACACAGCGTAGGATCTATTTTCCCCCTTATTGTATTTATTGTTTCATCTGTTCTGTTAATCATATCCCTTTGGAGACACATCAGGAAAATGAACCTTAATTCAGACCTTAATCCAAATTTCAGAAACCCCAGCACGGACGCCCATGTGCGTGCTCTTAAATCTGTGGTGTCCTTTTTCATCGTCTACAATATTTATTATGTGGCTTCAACATTCTCAATAGGAAACATATCTTATTTGAATGCTGAATGGAAAATGAGGGTGTTTTTATTTATCAGTGCTGCTTACCCTTCTGTACACTCCATTATCTTGATTCTGGGCAACCCCAAATTAAAACTGGCCTCAGGAAAAATTCTGCATTCTGCCAATTGCTGTTTCAGA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Painted_Turtle_</w:t>
      </w:r>
      <w:r w:rsidRPr="007F1407">
        <w:rPr>
          <w:rFonts w:hAnsi="宋体" w:cs="宋体" w:hint="eastAsia"/>
        </w:rPr>
        <w:t>Tas2r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TGAAAAAATATTTAGCTCCTGCTGTTATTTTTTATCTGATCATCTTAGCAATAGAATTATCAGCAGGAGTTATTACAAATGGATATATTGTTGCCTTAAATTGTATCAACTGGGCCAACAGCAGAACACTGACTTCCTATGATAAGATCATAACCAGTTTGGCCTTCTCCAGATTTTGCCTACAAATCTTGGTGACATTAGACAATGTTTTATCTAAGATATATCCAAATATCTTTGATAGATTTCAAACACTACAGCCGTACCTAGTTACCTGGATGTTCATAAACCAAGTGAGTCTCTGTTTTGCAAGCTGCCTTTCTGTGTTCTACTGTGTGAAGATTGCCTCTTTCAACCAATCCCTCTTCAGCTGGTTAAAACTGAAAATCTCCAAACTGGTGCCATGGCTGCTTTTGGGCTCTATGCTGTACTGCTTGGTTACTACAGTTGCTTTTACATTGTTTAGTTATTCCTACTGGGTATTTTCTCACAACTCCACAGATTGTCTATCAAAAAATGGTACAATATCAGACAATAAAAATAACCTTTTGGAGTTCAC</w:t>
      </w:r>
      <w:r w:rsidRPr="007F1407">
        <w:rPr>
          <w:rFonts w:hAnsi="宋体" w:cs="宋体" w:hint="eastAsia"/>
        </w:rPr>
        <w:lastRenderedPageBreak/>
        <w:t>TTTTAGCGTAGGATCTATTTCCCCTCTTATTGTATTTATTGCTTCATCTGTTCTGCTAATCATATCCCTTTGGAGACACATCAGGAGAATGAACCTTAATTCAGACTTTAATCCAAGTTTTTGGAACCCCAGCATGGATGCCCATGTGCGTGCACTTAAATCTGTGGTGTCCTTTTTCATCATCTACACTATTTATTATGTGGCTTCAACATTCTCAATAGGAAACCTATCCTATTTCAATGATGAATTGAAAATTATGGTGTGTACATTTGTAGCTGCTGTCTACCCTTCTCTGCACTCCATTATCTTGATTCTGGGCAACCCCAAATTAAAACTGGCCTCAGCAAAAATTCTGCATTCTGCCAATTCCTGTTTTGGAGAGGTTAC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Painted_Turtle_</w:t>
      </w:r>
      <w:r w:rsidRPr="007F1407">
        <w:rPr>
          <w:rFonts w:hAnsi="宋体" w:cs="宋体" w:hint="eastAsia"/>
        </w:rPr>
        <w:t>Tas2r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GGGACAATGATTGTAACTTCGTAAAAGAGGATGACATCACTAACTCAAGTATAATTGTCCTAGTAATCTTAGTATGTGAGGCTTTTGTCGGGATGTGGATAAATTCTTTCATTATGGCTGTGAATTGTGTTGAATGTGTCAAGCAGAGGTGCCTGTCTTCAACTGATAATATCTTGGCTGTCCTGGCATTCTCAAGATTTTGCTTCTTGCTCAAAACAACTTTACAGACTTTTTGCTCAACATTTTACCCAGAGATCTATTACCTGCACTCCGTGTTCCAAGCATTCAGAGCGGTCACCTGGTTTTTGAACTCGTCCAATCAATGGTTCGCTGCCTGCTTGTGTGTATTTTACTGTGTGAAAATTGCAAACTTCAGCCACCCCCTCTTCATCTGGCTAAAATTTAAAATCTCCAGGCTGGTGCCATGGTTGCTCCTGGGATCTGTGCTTTTCTCCTTGTTCAGCAGCCTCCCTTTCCTTAATGCTATTTACAAAATAGAGTGTAATGATTTCAATTCCAGCCTCAAAAGACATTATAATGCGAAAAATGTCACAGTGGAAACATCTGTGTCTCAAGTACTTTCTATCTGTGGCACTGGATTTTCCATGGCGTTCACCATATTTATCATTTCAGCCTCTCTGTTGTTGTTCTCTCTCTGGAGACACACACAACAGATGCAAAACAACTCAAGTAGTTTCAGGAGCCCCTGCATGGAGGCCCACATTCAAGCAATGAAAACTATCGTGTCTTTCTTCCTCATCAATATTGTTAACTTTATAGCTTTGCTGACCTTGTTGACGAATATATATCAAGAAACATCTACTGCCAGCATTGCTTGTACAATCATTGTAGATGCTTGTCCATCAGTACATTCCACTATCTTGATTCTGAGCAATCCCAAACTGAAAAAAACATTGATTAAAGTTCTGCATTATGCAAAGTGCAAGAG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Brown_Spotted_Pit_Viper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GGTGTCAGGAGTTCACAACTGGCTCTGCCTTATTATCACCACAGCTGTGACTCTTGTCGGGATGACTGGAAACGGATTCATCTTTCTTTCAGACTGCCATGATTGGATCCGAAGCAAAGCACCGTCGGGTCCTGGCCTCCTGCTGATGACGCTCAGCCTGACCCGATTTATTTTCCTCGGAATCACGCTCGGCTTCCATTGTTTTGGCTTCCTTGATATTAATCGACCCAAATATGCTGGACGTGTCACCATTTTCTTCTGGACCTTTTTCAATGCCACCACCCTGTGGATTACTACCTGCCTTGGAGTATTCTACTGTGTGAAAATTGTCAACTTCAGCCAGCCCTTCCTGGTGAAAATGAAGCTCAGGATTTCCAGCATGGTTCCCCATTTGCTCGTTGCGGTAGTCTTGGTTTCCTTGATTTCGGCTCTTCCTTTCCTCTGGATTGACGATCACAACCAGTCTGACAACCCAGAGGGTGTACGTGAGGTGAGGGTTCAGATGTTCCTGTTCAGCATACTGTATATTCTAGGGACTTTTCCATCGTTTGTGATATTTTTAATTTCCTCTGGTTTTTTAATTTACTCCCTTGTGCACCACGTGAAGAGGATGCAGAATAGCTCAGTTGGCTTTCGAGATCAAAGGATGGACGTTCATCTGAAGACCACTAAGATCTTGACCTCCTTCCTCATCCTCTATGCCGCAACCTTTGTAGCAGAAATCTCAATGACCTTTTCTCCCAGTCCCTGGACAATGGTTATATCCAACATAGTGGTTAGTTCATATAATTCAGGACACACCGTTGCTTTGATTGTCATGAATTCCAAACTGAGGGGACGATTATGCAAGATGTTCTGGTGTTTCAGAAAACAGA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TACCTACTGTTGGTAACTGGCTTCATACTTCTCGTTATGGAAACCCTCTCTGGAATGATAACAAACGGATTTATCGTCCTCATCATTTGCATGGATTGGTTCAAAAGCAAGAAATTGCCCCCAACTTACTTGATCCTGGGCTGTCTTGGACTGTCCAGACTTCTGTGGCAGGCAATCGTGATTCTGAAGGTAACCATGACTTTCTTTTTTAGGAGCACCTATATACAGAATTACACACGGTTAACATTTATCACCATGTGGCTTTTTGCAAACACTTTGAACCTTTGGTTTGCCGCCTGGCTCAGTGTAATGTACTTTGTGAAGATCGCCATCTTCTCCCACCCCGTTTTCCTCCAAGTGAAGCAAAGATTCTCTGGGCTGCTCCTACGGCTGCTTCTCGGCTCAGTCGCCTTCTCTGCTTTTATGAACATAGCGATTATCACGGCATCAAACTACGGCTTGTCCACTTGCAATCCTTACAAAATTCAACCAAGCAACTTCAGCGATACAGACATTAAAATATCTCACTCGTGTAAGTACTTCATCATTGTAACTACTGCCCCCCATTGCCTTCCTATTATGATATTTTTGTCGTCATCCGTATTGTTAATAACCTCTCTATGGAAGCACACAAGACGTCTGCGATGCAACAGGACCGGTCCCAGGGACCTCAGCACACAAACTCACTTGACTGCCATCAAAGCTCTGGCTTCCTTCGCTATTCTGTACCTGTTCAGTTTTGTAGCGTTCACTTCACAATCACTTCTGATCTGGATAAGCCGCCGGCGCGACTGGACATCCATATTTTTTGAAAATGCGAGTGCTGTGTATCCCACTGGACATGCCATTATCCTGATATTAATTAATCCCAAACTGAAACAGGCATGGGTCCGGATGATGCATCACCTAAAATGCCATTTGAGAGAAGCA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lastRenderedPageBreak/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10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GTGATGAAATGTCAGCATCCCTTAGGAGTCTTTGTCTGTCTGTGTTTGGCATGATGAACATTGTGGCCTTACTGGGGAATGGATTTATCATAGCTGTGAATGGCTACAGTTGGCTCCAGAGTCGGAAACTGATCCCTTGTGGCCTTCTCCTGAGCTGCCTGAGCGCCTCCAGATTTTTGACACAGGGGATTCTCACGATAAACCAATGTCTTTATCTCCGCTCTCCAGGGACTTATGAGTTTAGCTGTACAGAACAGTTCATGAACATGGCCTGGAACTACTGCAACATGGCCAGCTTCTCCAGTGACACCGCTCTCAATGTTTTCTACTGCCTGAAGATCACCACCTTTGCTCACCCTCCATTCCCCTGGTTGAAGTCAAGAATTGACCGGTTCATGCCAAGACTGCTTGCAATACCATGTATTGCTTTTGTGTTTTTCTCTCTCCCTTCGTACGTAGTTTATCTGAGTCAAGGAAGTTGCCACTTTCTGAGAAGAAACATGACGGAGCGGAGAAACCCAAAAAACAATAAAGTGTTTAAGATGTTGTCTCCTGTCCAGTTCACTCTCCCCGCCCTCTGTTTCCTTATATGCTCAGCTGCATCCGTTCTTCTGTTCATCTCTCTGTGGAGGCACATGAGGAACCTGAAAAAGAATGGCCTGGACGTGAAGGATCTCAGCACTCGAGCCCATCTCAGTGTCATGAAGTCTCTGCTGTGCTTTCTTTTCTTCTTTGTTCTATATTTTGTTGCAACGAATGTTGCATTTTTCAGTGATTTCAGGATCAGCAGCCTGGAGCACCTGATCTCCATCATTCTGCTTTCTTCCTATCCTTCTGTTCATTCAATCGTCTTAATAGTTACCAATCCCAAACTGAAGGAAACGTGTGTTCGGATTCTGAACATTGGGAAGAGATCCTCATGCTCTTCAAGCAACAGTCGTGCTGA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1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ACCTTATTAACAAAAGTCAGTGTTGTATTTCTGGTTATAGAAGCCCTCATCGGAATAGTGGCAAATGGATCTATTATCATCATTAATTTTATTGACTGGTTCAGAAACAGGAAACTGTCCCCGACAGACCTGATCCTTGTCTGTCTGGGCTCATCCAGACTTTTGCTGCAGGCAGTAGTGATTCTGGGTGCAACTCTATTTAACAATACACCAAGCAACGTACCATTTACGCTGATGGGCATATGGATATTTTCAAATGTTGTGAACCTTTGGTTTGCTGCCTGCCTCAGTGTTTTCTACTTAGCAAAGATCGCCGTCTTCTCCCACCCACTTTTCCTCCAAATCAAGCGAGGATTGCCTTGGCTGGTGCCTTGGCTGCTTCTGGGCTCAGTGGTCTTTTCTGTTGTCAGGACTATGATTGTTACCATGAGCTGGAACTATGGCTTCTTTACCTGCAATCCCTACAAATTACTTTCAATCAACAGGAGCAATGCAGAAATGAACATGTCACCCGTGTGTACGCATCTCACTGCTCTAACTGCCGTCTTTGATTTTATTCCCTTTATGGTATTTCTATCATCAACCATCTTCTTAGTAAGTTCTCTGTGGAAGCACATGAGATGTGTGCAACGCAATGGAACTGGCACCGGGGATTTCAACACACAAGCGCACTTGAGAGCCATCAAAGCTCTGGCTTCCTTTGCAGTTCTGTACCTCATCAGTCTTACAGCAATCATTTCACAACCAGTACTGGCCTGGAACAAACACACTTGGACAATTCTGCTCTTTAATGTGAGTGCTGTGTACCCCTCCGGACATGCAATTATCCTGATATTAATTAATCCCAAACTGAAACAGGCATGGGTCAGGATGATACATCACTTCAAATGCCATTTGAGGAAAGTAC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1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ACTTTATTAACAAAAATCTGCTTTGTATTTCTGGTTATGGAAACCCTCTTTGGAATGGTGGCAAATGGATCTATTGTCCTCATTAATTTCATTGACTGGTTCAGAAACAGGAAACTGTCCCCGACAGACCTGATCCTGATCTGTCTGGGCTTATCCAGACTTTTGCTGCAGGCTGTAGTGATTCTGGATGTAACTATATTTATTTTGCTTAACAGTACAGTAAGCAAAGTACTGTTCGCGCTGAACGGTGTATGGATGTTTACAAACATGATGAACCTCTGTTTTGCTGCCTGCCTCAGTGGTTTCTACTTAGCAAAGATCGCTGTATTCTCCCACCCCGTTTTTCTCCAATTCAAGCAACGATTCCCTGGGCTGGTGCCTTGGCTGCTTCTGGGTTCAGTGGTCTTCTCTGTTCTCAGGACTCTTCTGGTTATCCTGAGATGGAACTATGCCTTCTCTACCTGTAATCCCTTCAAATCACTTTTAAGCAATAGGAGCAATGCAGAAATGAAGATGCCACCTGTTTGTAGGCATATCACTGCTCTAAATGCTGTTTTCGATTTTATTCCCTTTATGGTATGTCTGTCATCGTCCATCTTTTTAATAAGTTCTCTGTGGAACCACATGAGAAGAGTCCAAAGCAATGGAATTGGCACCAGAGATCTCAACACACAAGCGCACTTGAGAGCCATCAAAGCTCTGGCTTCCTTTGTGGTTCTATACCTCATCAGTTTTGCAGCGAACACTTCACAAGCAGAACTGGTCTGGAATTACCAACACACTTGGACAACTCTGCTCTTTAATGTGAGTGCTGTATACCACTCTGGACATGCCTTTATCCTGATATTAATTAATCCCAAACTGAAACGGGCATGGGTCAGGATGATACATCACTTCAAATGCCATTTGAGGAAAGTACCG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1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AACCTTATTAACACTAGTCTGCTTTGTATTTCTGGTTATGGAAACCCTCATTGGAATGGTGGCAAATGGATCTATTATCGTCATTAATTTCTTTGACTGGTTCAGAAACAGGAAACTGTTCCCGACAGACCTGATCCTGATCTGTCTTGGCTTATCCAGACTTTTCCAGCAGGCAGCAGTTATTCTGGATATAACTCTCCTTATCTTGTTTAACCGTGTACTGAGCAATTTACTGTTCATGATGACCATCATATGGACATTTACAAACACCTTAAACCTTTGGTTTGCTACCTGCCTCAGCATTTTCTACTTAGC</w:t>
      </w:r>
      <w:r w:rsidRPr="007F1407">
        <w:rPr>
          <w:rFonts w:hAnsi="宋体" w:cs="宋体" w:hint="eastAsia"/>
        </w:rPr>
        <w:lastRenderedPageBreak/>
        <w:t>AAAGATCGCCGTCTTCTCCCATCCCGTTTTTCTCCAAATCAAGCGACGCTTGCCTGGGCTGGTGCCGTGGCTCCTTCTAGGCTCAGTGATCTTCTCTGTTGTCAGGACTATGATTGTTATCACAAACTGGAATTATGGCTTGTCTACCTGCGATCCCTTCAGACCGCTTTCAATCAACAGGAGCAATGTTGAAATGAACCTGCCACCAGTGTGTGGGCATATCACTGCTCTAACTACTGTCTTCGATTTTATTCCCTTTATGGTATTTCTGTCATCGTCCATCTTTTTAATAAGTTCTCTGTGGAAGCACATGAGAAGAGTCCAAAGCAATGGAACTGGCACCAGGGATCTCAACACACAAGTCCACTTGAGTGCCATCAGAGCTCTGGCTTCCTTTGCAGTTCTGTACCTCATCAGCTTTGTAACAACGATTTCACAGTTAGTACTGGTCTGGGAAAACCAACACACTTGGAACATTCTGCTCTTTAACGTGAGTGCTTTGTACCCCTCCGGACATGCCATTATCCTGATATTAATTAATCCCAAATTGAAACAGGCATGGGTTAGGATGATACATCACTTCAAATGCCGTTTGGGGAAAGTACCG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1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CCCTTATTAACAATAGTCTGCTTTGTATTTCTGGTTATGGAAACCCTCATTGGGATGCTGGCAAATGGATCTATTGTCCTCATTCATTTCATTGACTGGTTCAGAAAGAGGAAACTGTCCCCGACGGACCTGATCCTGATATGTCTTGGTTCATCCAGACTTTTGCTGCAGGCAGTAATGATTCTGGGTGTAACTCTATTTATTTGGTTTAACCATATAACCAGCAATTTAGTGTTCACAATGATCATTGGATGGATGTTTACGAACACTGTGAACCTTTGCTTTGCTGCCTGCCTCAGTGTTTTCTATTTAGCAAAGATCGCCATCTTCTCCCACCCAGTTTTTCTCCAAGTCAAGCGACGATTGCCTGAACTGGTGCCTTGGCTGCTTCTTGGCTCAGTGGTCTTCTCTGCTGTCAGGACTCTTATAGTTACTACAAGCTGGAACTATGGCTTCTTTACTTGCACTCCCTACAAATTACTTTCAATTAACAGGAGCAACGTTGAAATGAACATGCCACCTGTGTGTATGCATATCACTGCTCTAGCTGCCGTCTTCGATTTAATTCCTTTTATGATATTTCTGTCATCGTCCATCTTTTTAATAAGTTCTCTCTGGAAGCACATGAGATGTGTGCAACGCCGTGGAATTGGTGCCAAAGATCTCAACACACAAGCGCACTTGAGTGCCATCAAAGCTCTGGCTTCTTTTGCAGTTCTGTACGTCATCAGTTTTGCAGCGGTCACTTCACAATTCGTACTCGGCTGGACCAAGCAATACACTTGGACAATTCCGCTCTTTAATGTGATTGCCCTATACCCCTCTGGACATGCCATTATCCTGATATTAATTAATCCCAAACTGAAACAGGCGTGGGTCAGGATGATACATCACTTAAAATGTTGTTTGGG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1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ACCTTATTAACAAAAGTCCTCTTTCCATTTCTCGTTATGGAAACCCTCATTGGAATGGTGGCAAATGGATCTATTGTCCTCATTCATTTCATTGACTGGTTCAGAAAGAGGAAGATGTCCCCGACGGACCTGATCCTGATCTGTCTTGGCGTAGCGAGACTTTTGCTGCATGCAGTAATTATTCTGGATGCAACTCTATTTACTTTACATAAGAATACACTGAGCAACATACATTTCACGCTAAACAGTGTATGGACATTTATGAGCACTGTGAACCTCTGGTTTGCTGCCTGCCTGAGCGTTTTCTACTTAGCAAAGATCGCTGTATTCTCGCACCCTGTTTTTCTCCAAGTCAAGCAAAGATTCTCTGGGCTGGTGCCTTGGCTGCTCCTTGGCTCCGTGGTCTTATCTGCTGTCGTGACTATTATTATTATCACGAGCTGGAGCTTGTCAACCTGCAATCCCTACGAACCACTTTCAATCAACAAGAGCAATGCAGAAATGAACATGCCAGACATGTGCTGGCATATTGCTGCTCAATCTGCTGTCTTTGATTTTATTCCCTTTATGGTATGTCTGTCATCGTCCATCTTTTTAATAAGTTCTTTGTGGAGGCACATGAGAAGAGTCCAAAGCAATGGAACTGGCACCAGGGATTTCAACACACAAGCGCACTTGAGTGCCATCAAAGCTCTGGCTTCCTTTGCAGTTCTGTACCTCATCAGTATTGCAGCGGACATTTCACAATTCGTACTGGTCTGGGACAACCAACACACTTGGTCAATTCTGCTCTTTAATGTGAGTGCTGTGTACCCCTCCGGACATGCCATTATCCTGATATTAATTAATCCCAAATTGAAACAGGCATGGGCCAGAATGATACATCACTTAAAATGCCGTTTGAGGAAAGTAC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1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ACCTTATTAACAATAGTCTGCATTCTATTTCTGGTTATGGAAACTGTCATTGGAATGGTGGCAAATGGATCTATTTTCCTCATTTTTTTCATTGACTGGTTCAGAAAGAGGAAACTGTCCCCGACGGACCTGATCCTGATCTGTCTTGGCTTATCCAGACTTTTGCTGCATGGAGTAATGATTCTGTATGTAACTCTATTTACTTTGCTTAACAATACCCGAATCAACCTACTGCTCGCGCTGACCGGTGTATGGATATTTACGAACACTGTGAACCTTTGGTTTGCTGCCTGTCTCAGTGTTTTCTACTTAGCAAAGATCGCTGTATTCTCTCACCCAGTTTTTCTCCAAGTCAAGCGAAGATTCTCTGGGCTGGTGCCTTGGCTGCTTCTCGGCTCAGTGGTCGTATCTGCTGTCGTGACTATCATTATGATCACAAGCTGGCAGTATGGTTACTCTACCTGCAGTCCTTACAAACCACTTTCAATCAACAGGAGCAATGCAGAAATGAACACGCAAAACGTGTGCAGGCATATCATTACTCTAGTTGCTGTCTTTGATTTTATTCCCTTTATGGCATTTCTGTCATCGTCCATCTTTTTAATAAGTTTTCTGTGGAAGCACATGAGAAGAGTTCAGAGCAATGGAACTGGAACCAGGGATCTCAACACACAAGCCCACTTGGGTGCCATCAAAGCTCTGGCTTCCTTTGCA</w:t>
      </w:r>
      <w:r w:rsidRPr="007F1407">
        <w:rPr>
          <w:rFonts w:hAnsi="宋体" w:cs="宋体" w:hint="eastAsia"/>
        </w:rPr>
        <w:lastRenderedPageBreak/>
        <w:t>GTTCTGTACCTCATCAGTTTTGCAGTGGACACTTCACATTCAGTACTGGTCTGGGACAGCCAACACACTTGGACAACTGTGCTCTATAATGTGAGTGTTGTGTACCCCTCCGGACATGCCATTATCCTGATATTAATTAATCCCAAACTGAAACAGGCATGGGTCAGGATGATACATCACTTCAAATGCCATTTGAGGAAAGTACCAC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1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ACCTTATTAACAATAGTCTGCTTTGTATTTCTGGTTATGGAAACCTTCTTTGGAATGGTGGCAAATGGATCCATTGTCCTCATTAATTTCATTGACTGGTTCAGACACAGGAAACTGTCCCCGACGGACCTGATCCTGATCTGTCTGGGCTTATCCAGACTTTTGCTGCAGGCAGTAATGATTCTGGGTGTAACTGTATTTACTTTGCTTAACGATATACGGAGGAACGTATTGATCACGCTGGGCAGTATATGGGTATTTACAAACACTGTGAACCTTTGCTTTGCTGCTTGCCTCAGTGTTTTCTACTTAGCAAAAATCGCCATATTCTCCCACCCTGTTTTTCTGCAGTTCAAGCAACGATTCTCTGGGCTGGTGCCTTGGTTGCTTCTGGGCTCAGTGGTCTTCTCTGCTGTTGTGACTATTATTTTTATCACAAGCTGGAGCTATGACTTGTCTACCTGCAATCCCTACAAATCACTTTCAAGCAACAGGAGCAATGCAGAAATGAACATGCCACACGTTTGTAAGCATCTCGCTACTCTAACCGCTGTCTTCGATTTTATTCCCTTTATGATATTTCTGTCATCGTCCATCTTTTTAATAAGTTCGCTGTGGAAGCACATGAGAAGAGTCCAATGCAATGGAACTGGCACCGGGGATCTCAACACACAAGCGCACTTGAGTGCCATCAAAGCTCTGGCTTCCTTTGCAGTTCTGTACCTCATCAGTTTTGCAGTGGACGCTTCACATTCAGTACTGGTCTGGGACAGCCAACACACTTGGACACCTGTGCTCTATAATGTGAGTGCTGTGTACCCCTCCGGACATGCCATTATCCTGATATTAATTAATCCCAAACTGAAACAGGCATGGGTCAGGATGATGCATAACTTAAAATGCCGTTTGAGGAAAGTACCG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18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GTGCTGTGTGCTGTTGATGGGAACTGTGAGTATCGCAGCAGAAGAAAGTCTACTCTTTTCTTTTGTGCTCAGAAAGATGGCCACCCTGTTGTCAATAACTGGCTTTGCGCTTCTCATCATGGAAACCCTCGTTGGACTGGTAGCAAATGGATTTATTGTCTTCATCAATTGTATTGACTGGTACAGAAACAGGAAACTATCCCCGACTGACTTGATCCTGATCTGTCTTGGCTCATCCAGAATCATGTGGCAGGCACTAGTAATGCTGCATGTAACTATGTTGTCCTTTTTTCTCCACACCTATGTATTGAAACGGGTACATTTAATAGTTATGATCATGTGGTTCTTTACAGAGACTATCAATCTATGCTTTGCTGCCTGTCTCGGTGTTTGGTATTTAACAAAGATCGCCATCTTCTCCCACCCTATTTTCCTCCAAGTGAAGCAAAGATTCGCTGGGCTTCTCCCATGGCTGCTTTTTGGCTCTGTGGTCTTCTCTTCTTTTATGACTATTATTAACTTCACGGAATCCTTCAGTGGCTTAGCCATTTGTGATCCCTACAAATTAGTTTTAAGCAACAGCTCTGATTCAGAAATGCAAAAGTCTCACTCTTGTATGGTCCTAGTCTTTTTACGTATTGTTTCACATTTCATCCCTTCTGTGATATTTTTGTCATCCACAGTCTTGTTGATAATATCTCTCTGGAAGCACATAAGACATTTGCAACACAATGGAACTGGAGTCAAGGATATCAACACCAGGGTTCATTTAACTGCCATCAAAGCTCTGGCTTCCTTTGCTATTTTGTACCTCTTCAGTTTGGTAGCCATCAATTTACAGTCAATGCTGGTTTGGGGAAGCAATGATCTTTCTTGGACATCTGTACTCTTTCACAATGTCAGTGATGTGTATCCCTCGGGGCATGCGGTTATCCTGATATTAATTAATCCCAAACTGAAACAGGCATGGATCAGGATGATACATCACTTAAAATGTCATGTGAGTGAAGCAT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19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TGGTAGTGATGGACAGAGATCAGTTTTCCCCGCTGGGAGTTTTCTTTGTGATCATTTTTGGAATCGAGTCCATTGTTTCCCTATTGGGGAATGGATTCATCCTAGCTGTGTGCGGCCACAGCTGGCTGCGCAGCAAGAAGATGCTCCCTTGTGATTTCCTCTTGACCACACTGAGCCTCTCCAGGTTTCTTTTTCAGTTGGTTTCCACGAGCAGCCAATTTCTGTTTTTCAGTTCTCCAGAGACATACCTAGTTAGTGAAACAGAGCATGCATTTAAACTCTCCTGGGCTTATTTGAACATAGCCAGCCTCTGGTGTGCCACGTGGCTCAATGTCTTCTACTGTGTGAAGGTCACCAACTTTCCTCACCCGCTCTTTGCATGGCTGAAGCTGAGAATTGGGGCTCTGGTGCCCAGGTTCCTTGGAATATCTCTCCTAGCTTTCATAATCTGCTCCATTCCTCCAGTCCTGAGGTCTTTTGAAAATGAAAAATGCTGCAATCTCACAGGAAATCTACCAGAGAACACCAGCCAAAGTGAGGTTCATCACCGCCACTCTCGTATGGCTTTAAAATCTTTCCAGGTTTATTTTACTGCCATCAATTGTATCATCTGCTTAACAGCATCCCTTGTTTTGCTTCTCTCACTGTGGAGGCACATGAGAAATCTGAAGAAGAGCGGCCTCAGCACCAAGGATTTCAGCACTCAGGCCCACCTCAGCGTCATGAAGTCTTTGCTTCTCTCCCTCTTCTTCTACATTTTACATTTTACCGCCGTGATCTTTGCCCTCACTCATACTTTCAGGTATGGCAACCTTAAGCGGCTGATTTCTGATATATTCCACATTTTGTATCCCTCAGCACACTCCGTCATCTTGATAGTCACCAATCCCAAGCTGAGGAAAGCATGTACCCATGTTCTAGACCTCAGAAGTGCCT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lastRenderedPageBreak/>
        <w:t>ATGGAGGTTTCAGCATTCGTGATTATCAGTTCTATTTTTCTGGTTATTGAAACCCTTGTTGGACTGGTAGCAAATGGATTTATTGTCCTCATGAATTACATTGACTGGTTCAGAAGCAGGAAACTATCCCCAAATGACCAGATCTTGACCTGTCTTGCTTTGTCCAGACTTATGTGGCTGGCCTTCGTGATTCTGAATATGATTGCGGATTTCTATTCTATGGACAAGCATAACTGTCATTATGTATATCTAATGCTTCCCATCTTGTGGATATTTACAAACACTACCTCCACTTTGCTTGCCACCTGTCTCAGTGTTTTCTACTTGACAAAGATTGCCACCTTCTCCCACCCTGTTTTCCTCCAAGTGAAGCTAAGATTTTCGGGACTGGTGCCATGGTTGCTTCCGAGCTCGGTTGTCTTCTCTGCTATTACGGCTATTTTTTTAGTCACGGGCTTAAGCAATGGCTTCTCTATGTGTGATTCCAACAAATCACTTTTGAACATCACTGATTCAGGAATTAAATTGTCTGACTTATATATGTACATAGATATTCTAGCTATTGTCCCAAATTTTATTCCTTTAATGATATTTTTGTCATCGTCCATCTTGTTAATGACCTCTCTGTGGATGCACAGAAGACGTATGCAACGCAATGGAACTGGCATCCAGGATCTCAACACTCAAGTTCATTTGACTGCCATCAAAGCTCTGGCTTCCTTCGCTGTTCTGTACCTGTCTAGTTTTCTAGCAGTCATTGCTCAGGCAGTACTGACGTGGAATGATATGAGCAAAACTTGGCTTTTTATGTTGCTCAGTAACGTAACTGTCTCTTCTCCTTCTGGGCATGCCGTTATCCTGATATTAATTCATCCCAAACTAAAACAGGCATGGATCAGGATGCTGCTTCACTTCAAATGCTGCTCTACTGAAGTGCTT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20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AGCAATGGACCCAAATCTGTTTTCCCCACTGGGGGTCTTTTTTCTGATCATTTTTGGAATCGAGTCCATTGTATCCGTGTTGGGGAATGGATTCGTCCTCGCCGTGAGCGGCCACAGCTGGCTCCGCAGCAAGAAGATGCTCCCTTGTGATTTCCTCTTGACCATTCTGAGCCTCTCCAGGTTTCTTTTGCAGTGGGTTACCACGGGCAGCCAAGTTGCATATTTCAGCTCCCCAGAGACGCATGTTTATAGTAAAGAACATCAGGCATTTGCCTTCTCCTGGGTTTATTTGAACACAGCCAGCCTCTGGTCTGCTACGTGGCTCAATGTCTTCTACTGTGTGAAGGTCACTAACTTTACCCACCCTCTCTTTTCATGGCTAAAGGTAAGAATTGGGGTGCTGGTGCCCAGGTTCCTCGGAATATCTCTGCTAATTTTCATAATCTCCTCTATTCGTCCAGTCATGAGGTCTTTTGAAGATGAAAAATGCCACAATCTCTCAGGAAGCCTGCCAGAGAACACCAGCCAAAGTGGGGTTCATGGCAGTAACTGTGTTGTGTTTTTAAATACTCTTCATATTTATTTTACTGCCATCAATTTTAGCATCTGCTTAACGGCATCCCTTGTTTTGCTTCTCTCTCTGTGGAGGCACATGAGAAATCTGAAGAAAGGCGGCCTCAGCACCAAGGACCTCAGCACTCAGGCCCACCTCAGCGTCATGAAGCCTTTGCTTCTCTCCCTCTTCTTCTACATTTTACATTTCGCCGCCATGATCCTCGTCTTCACTAAAGTTTACAGGTACGGCAATCTTGGGCAGCTGATTTGTGAAATATTGCTGTCTTCGTATCCTTCAGCACACTGTGTCATCTTGATATTCACCAATCCCAAGCTGAGGAAAGCATGTACCCTTGTTGCAAACCTCAGAAGAAGTGCCT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2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AGTAATGCACAGAGATCTGTTTTCCCCACTGGGATTTTTTTTTCTGGTTGTTTTTGGAATTGAGTCCATTGTTTCCCTGTTAGGGAATGGATTTGTCCTAGTTGTGAATGGCCACAGTTGGCTCTGCAATGAGAAGATGCTCCCTTCTGATTTCCTCTTGTCCACGCTGAGCCTCTCCAGGTTTCTTTTGCAGTGGATTTCCATGAGCAGCCAATTTGTGTATTTTAGTTCTCCAGAGACATACAGAGATCATGAAAAATTATGGGCATTTACACTCTCCTGGGTTTATTTGAACACAGCCAGCCTCTGGTGTGCCACATGGCTCAATGTCTTCTACTGTGTGAAGGTCACCAACTTTGCTCACCCTCTCTTTGTGTGGCTGAAGCTGAGAATCGGGGTGCTGGTGCCCAGATTCCTTGGAATATCTCTGCTAACTTTCATAATCTGCTCTGTTCCTTCAATCATGAGGTCGTTTGAAAATGAAAAATGCTGCAATCTCACAGGAAATCTACCAGAGACCACCAGCCAAAGTGAGGCTCATCAGGACTATTCTCTTGTGTTTTTAAATACTCTCCATGCTTATTTTATTTCCATCAATTTTAGCATCTGTTTAACAGCATCCCTTGTTTTGCTTCTCTCTCTGTGGAGGCACACGAGGAATCTGAAGAAGGGCGGCCTCAGCACCAAGGACTTCAGCACTCAGGCCCACCTCAGAGTCATGAACCCTTTGCTTCTCTCCCTCTTCTTCTACATTTTACATTTTGCTGCCATGATCCTTGCCCTCAATGTTTTCACGTACGGCAAGCTCGAGCGACTGATTTGTGAGATATTCCTGTCTTCATATCCTTTAGCACACTCCATTATCTTAATATTTACTAATCCCAAACTGAGGAAAGTGTGTATCCATGTTCTAAACATCCGAAGAAGTAAGTGTCTCATGAAGAGGAA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2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GAAGCGGTTCTGACAGCAGCACAACAGGCGAATTGTTTACCATCAACATGATTACCATCCTGGTTGGAACCATTTTACTGTTGGGAAGCATGTGGATGGATGTCTTCATCCTGACTGTCAGTGGCAGGGACTGGATGAAAAAGAAATGCCTGAGCACAACTGACGGGATCCTGACCTTACAAGGCAGCATCAGGATATATTTGTGGTGCACAAATCTAGTATGGCACATCCTGGATAAATTCTGCCCTTGGGTCACTGGGATAGGCTATGTTCTCGGAGTGTACACGTTCAGCTTCTGGTACTTGCTCTCTTGCAACATCTGGCTCACAACTTCCTTGTGCACCTACTACTGTGTGAAGATCGCAGACTTCAGCCACCCCTTCTTCATCCACTTGA</w:t>
      </w:r>
      <w:r w:rsidRPr="007F1407">
        <w:rPr>
          <w:rFonts w:hAnsi="宋体" w:cs="宋体" w:hint="eastAsia"/>
        </w:rPr>
        <w:lastRenderedPageBreak/>
        <w:t>AACTAAAACTCTCGGGACTGGTGTCGACCTGGCTCCTTGGCTCTGCAATTTTGTCTTTGGCCAGTACCCTACCCCTTGCATACACTATCTTGGAAACAGAAGATAATAGGAACTTTTCTAATTTCTTCCAAAATAAAAATGAGACTGACATCAGCAACACAGGGATGGCGTTCCGTATGTATGTTTTGCTGGCACTTGGACCTTCTGCAGCTTTTAGTATCTGTGCCATTTCTGCTGTCCTGTTACTTTTCTCTCTTTGGAGGCACCGTCAGAGGATGCTGGATAGTTGGGGGGGCCACAAGGGCCCCCAAACTGATGCCCATTTCCAAGCAGTGATCACTATATTGTTCCTTCTCGTCAACAATGTTGCTGTTTTTGTATCTATTGAACTGGTATTGTCAAGCAGCTATGGAGGAAGTTCAGTTTCTCCTTTTGGTCCTTCAACTGTTCTATATTGCTGTTTTTCAGTGGAGTCCTTGATATCAGTCTGGGGCAATAAGAAATTAAAAAACAAGTTGCGTAGGTCTTTCCATCTTGCTAGGTGCAGAGGATGTGTTCGCTGGTTGCATACACACAGTAACTGTGTT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2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TCTTCATCCTGGTTGGAACTATTTTGATGTTGGGAAGAACGTGGATGGATGTCTTCATCCTGACTGTCAATGTCAGGGACTGGATGGAAAAGAAACGCCTGAGCACAACTGACAGGATCCTGACCGTACAAGGCAGCATCAGGATATATTTGGGGTGCACAGAGATCATATGGCTCATCCTGGAGAAATTCTGCCCTTGGATCACTCGGGTAGGCTACGTTTTCAAAGCTTTCAAGTTCACCTTGTGGTACTTGATGTCTTGCAACGTCTGGCTCACAGCTTCCTTGTGCACCTACTACTGCGTGAAGATCGCAGACTTCAGCCACCCCTTCTTCATCCACTTGAAACTAAGACTCTCGGGACTGGCGGCAACCTGGCTCCTCGGCTCTGCCATTTTGTCTTTGGCCAGTACCCTATCCTTTGCATACATTGACTTGGAAATACGAGATAATAGCAACTTTTCTAATTGCTCCCAAAATAAAAATGTGGCTGACATCAGCCACACAGGGATGGCGTTCCGTATGTATGTTTTGCTGGGACTTGGACCTTTTGCAGCTTTTAGTATTTGTGCCATTTCTGCTGTCCTGTTACTTTTCTCTCTTTGGAGGCACCGTCAGAGGATGCTGGGTAGTTGGGGAGGCCACAGGAGCCCCCAGACCGACGCCCACTTCCAAGCAGTGATCACTATATTGTCCCTTCTCGTCAACAATGTTGTTGTTTTCATAGCTATTCTACTGCTCTTGTCAAGAGGCTTTGAACGAGATTTGATTTCTCAACGTGATCCTTCAGTTCTTCTCTATTGCTGTTTTTCAGTGGAGTCCTTAATATCAGTGTGGGGAAATAAGAAATTAAAAAACGAGTTAATTAGGTCTTTGCATTTTGCTAAGTGCAGAGGATGCTTTAGA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2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GGAGTGGTTCTGACAGCGGCACAACAGGCGAGTTCTTTGACCGCAACATGATTACCATCCTGGTTGGAACCATTTTACTGTTGGGAAGAATGTGGATGGATGTCTTCATCCTGACTGTAAATGGCAGGGACTGGATGGAAAAGAAACGCCTGAGCACAACTGACAGGATCCTGACCTTACAAGGCAGCATCAGGATATGTTTGGGGTGCTTGGAGTTGATACAGTCCATCCTGGAGAAATTCTGCCCTTGGGTCACTCGGATAGGCTATGTTCGCAAAGCGATTGAATTCAGCTTCCGGTACTTGATCTCTTGCAACATCTGGCTCACAACTTCCTTGTGCACCTACTACTGCGTGAAGATCGCAGACTTCAGCCACCCCTTCTTCGTCCACTTGAAACTAAGACTCTCGGGACTGGTGTCGACCTGGCTCCTCGGCTCTGCAATTTTGTCTTTGGCCGGTACCCTACCCCTTACATACTTCAACTTGGAAATACAAGATAATAGGAACTCTTCTAATTTCTCCCAAAATAAAAATGAGACTGACATCAGCCACACAGGGATGGCGTTCCGTTTGTATGTTTTGCTGGCACTTGGACCTTCTGCAGCTTTTAGTATCTGTGCCATTTCTGCTGTCCTGTTACTTTTCTCTCTTTGGAGGCACCGTCAGAGGATGCTGGGTAGTTGGGGGGGGCACAAGAGCCCCCAGACCGATGCCCACTTCCAAGCAGTGATCACGATATTGTCCCTTCTCGTCAACAATGTCATTATTTTCATATGTAATCAACTGGTATTGTCAAGAAGCTATGCAGGAAGTTCAGTCTCTGGTTTTGGTCCTTCAATTGTTCTCTATTGCTGCTTTTCAGTGGAGTCCTTGATATCAGTTTGGGGCAATAAGAAATTAAAAAACAAGTTACGTAGGTCTTTCCGTTTTGCTAAGTGCAGAGGATGTGTTAG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2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CTATCATCCTGATTATGACTATTTTACTGTTGGGAAGCACGTGGATGGATGTCTTCATTCTGACTGTCAATTGCAGGGACTGGATGGAAAAGAAACGCCTGAGCACAACTGACAGGATCCTGACCTTACAAGGCAGCATCAGGATATGTTTGGGGTGCTTGGAGTTGATACAGTCCATCCTGGAGAAATTCTGCCCTTGGGTCACTCGGATAGGCTATGTTCTCGAAGTGTACACGTACATCTCGTGGTACTTGACGTTTTACAACGTCTGGCTCACAGCTTCCCTGTGCACCTACTACTGCGTGAAGATCGCTGACTTCAGCCACCCCTTCTTCGTCCACTTGAAACTAAGACTCTCGGGACTGGTGTCGACCTGGCTCCTCGGCTCTGCAATTTTGTCTTTGGCAAGTACCCTGCCCCTTGCATACACCACCATGGAAATACGAGATAATAGGAACTTTTCTAATTTCTCCCAAAATAAAAATGAGACTGACATCGCCCGCACAGTTTTGCTGGGACTTGGACCTTTTGCTGCTTTTAGTATCTGTGCCGTTTCGGCTGTCCTGTTACTTTTCTCTCTTTGGAGGCACCGTCAGAGGATGCTGGGTAGTTGGGGGGGCCACAGGAGCCCCCAGA</w:t>
      </w:r>
      <w:r w:rsidRPr="007F1407">
        <w:rPr>
          <w:rFonts w:hAnsi="宋体" w:cs="宋体" w:hint="eastAsia"/>
        </w:rPr>
        <w:lastRenderedPageBreak/>
        <w:t>CTGATGCCCACTTTCAAGCAGTGATCACTATAGTGTCCCGTCTCGTCACCAGTGTTGTTGTTTTCATATCTATTCAACTGTTCTTGTCAAGCGGCTATGGAGGAAATTCAATTTCTCAACTTGGTCCTTCAATTGTTGCCTATTGCTGCTTTTCAGTGGAGTCCTTGATATCAGTTTGGGGCAATAAGAAATTAAAAAATGAGTTACGTAGGTCTTTCTGTTTTGCTAAGTACAGAGGATGTGTTAGC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2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GTGCTGTGAACTCTTGATGGAAAGTACGAGCATCGCAGCAGAAGAAACTCTACTCTTTTCTCTCGTACTCAGAAACATGGCCACCTTCTTGTCGATAACTGCCTTTATACTTCTCATCATGGAAATCCTCATTGGAACGGTTGCGAATGGATTTATTGTCCTCATCAGCTGCATTGAGTGGATCAGAAGCAGAAAACTATCCCCGATCAACTTGATCCTGATCTGTCTTGGCTCATCCAGACTCATGTGGCAGGCCATAGTAATGCTGCATGTAACTATGTTTTCCTTTTTCCCCCACACCTATATATTGAAACAGGTACATTCAATAATTACAGTCATATGGTTCTTTACAGACACTGTCAATCTATGCTTTGCTGCCTGTCTCGGTGTTTGGTATTTAACAAAGATCGCCATCTTCTCCCACCCTGTTTTCCTCTACGTGAAGCAAAGACTCTCTGGGCTGCTCCCATGGCTGCTGCTTGGCTCAGTGGCTTTCTGTGCTTTTATGACTGTTATTGTCTTCGCAAGATCTTTCAGTGACTTGGCCATTTGTGATCCCTACAATTTACTTTTAAACAACAGCTTTGATTTAGAAATTCAAAAGTCTCGCACCTGTATGGATATAAATATTTCACGTACTGTTCCAAAAGTCATCCCTTCTGTGATATTTTTGTCATCCACGGTCTTGTTAATAATATCTCTATGGAAGCACACAAGACATTTGCAACACAATGGAACTGGAGTCAGGGATATCAACACCAATGTTCATTTAAGTGCCATCAAAGCTCTGGCTTCCTTTGCTATTTTGTACCTCTCCAGTTTGGTAGCCATCAATTTACAAACAGTGCAGGTTTGGGGAAGCAATCATGATTCTTGGAGAACTGTACTTTTTCACAATGTCAGTGTTGTGTATCCATCTGGGCATGCTGTTATTCTGATATTAATTAATCCCAAACTGAAAAAAGCATGGGTCAGGATGATACATCATTTAAAATGTTGTGTGAGTGAAGCAC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2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CACCTTGTTGTCGATAATTGGCTTTGCCCTTCTCCTCATGGAAACCCTTGTCGGGATGGTAGCAAATGGATTTATTGTCCTCATCAGCTGCACTGAGTGGATCAGAAGTAGGAAACTATCCCCAACTGATCTGATCCTGACCTGCCTTGGCTTGGCCAGATTTGCGTGGCAGGCCATAGTGATTCTGGAAGTAACTATGTATTCTTTTTTTCTGCGCATTTATCAATTGAATCATTGCCGTTTAGTGCTTAACATGTTGTGGTTATTTACATACAACGTCAACCTTTGGTTTGCCGCCTACCTCAGCATTTTGTACTTTGTGAAGATCACCACTTTCTCCCACCCTCTTTTCCTCCAAGTGAAGCAAAGATTCTCCAGGCTGCTCCCATGGCTGCTTCTCGGCTCAGTGGCCATCTCAGCTTTCATGACGATGATTATGACTGTTATCACAGTATTGAGCAGTGACTTAATCAATTGTGACCCCTACAAATTACTTTTAAATGATAGCTTTGATTTAGAAATTAAAAAGGCTCCTTCTTGTATGGACTTCGCCATTTCGGTTATTGTTCCAAATGTCATCCCTTCTGTGATATTTTTGTCATCCACAATCCTGTTAATAATATCTCTTTGGAAGCACGCAAGACATTTGCAACACAATGGAATCAGCACCACAGATCTCAACACCAGTGTCCACTTAAGTGCCATCAAAGCTCTGGCTTCTTTTGCTTTTTTGTACCTCTTCAGTTCAGTAGCAATCCATTTACAGGCAATGCCAATTTGGAGAAGCATTGATCACTCTTGGACAGATGTGCTTTTTCAGACTATGAGTGCTGTGTATCCCTCTGGTCATGCGGTTGTCCTGATATTAGTCAATCCCAAGCTGAAACAGGCATGGGTCAGGATGATGCACCACTTAAAATGTCATGTGAGTGAAGCAC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28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TTGTCATCCTGGTTGGAACTATTTTGGTGCTGGCAAGAACGTGGATGGATGTCTTCATCCTGACCGTCAATGTCAGGGACTGGATGGAAAAGAAACGCCTGAGCACAGCTGACAGGATCCTGACCTTACAAGGCTGCATCAGGATATATTTGGGGTTCCCGGATATAATATGGCAAATCCTGGAGAAATTCTGTCCTTGGGTCACTTGGATACACTACGTTTTCAAAGCGCTCATATTCAGCTTCTGGTACTTGCTCTCTTGCAACGTCTGGCTCACAACTTCCTTGTGCAGCTACTACTGCGTGAAGATCGCAGACTTTAGCCACCCCTTCTTCGTCCACTTGAAACTAAGGCTCTCGGGACTGGTGTCGACCTGGCTCCTTGGCTCTGCAATTTTGTCTTTGGCCGGTACCCTGCCCCTTGCATACACCACCATGGAAATACGAGATAATAGGAACTTTTCTAATTTCTTCCAAAATAAAAATGAGACTGACATCAGGCACACAGGGATGGCGTCTCGTATGTATGTTTTGCTGGGCCTTGGGCCTTTTGCAGCTTTTAGTATCTGTGCCATTTCTGCTGTCCTGTTACTTTTCTCTCTTTGGAGGCACCGTCGGAGGATGCTGGGTAGTTGGGGGGGCCACAGGAGCCCCCAGGCCAACGCCCACTTCCAAGCAGTGATCACGATATTGTCCCTTCTCGTCAACAATGTTGTTGTTTTCATAGCTATTCTACTGCTCTTGTCAAGAGGCTTTAAAAGAAATTTGATTTCTCAACTTGGTCCTTCAATTCTTCTCTATTGCTGTTTTTCAGTGGAGTCCTTGGTATCAGTGTGGGGAAATAAGAAATTAAAAAACGAGTTGCGTAGGTTTTTGTATTTTGCTAAGTGCAGAGGGTGTGTTAGCGAGTTAAAAAGAATTGCTCACTG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lastRenderedPageBreak/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29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CACCTTGTTGTTGTTAACTGGCTTTGCCCTTCTCATCATGGAAACACTCGTCGGAATGGTAGCAAATGGATTTATTGTCCTCATCAGCTGCATTGACTGGATTAGAAGCAGGAAACTATCCCCCACTGAACTGATCCTGACCTGGCTTGGCTTGGCCCGACTTGCATGGCAGGCTGTAGTGATTCTGGATGTAATAATGCTGTTCTTTTTTCTGCACACTTATCTATTGGATCATGTCTTTTTAATGATTAACATGGGGTGGTACTTTATATACAATATCAACCTTTGGTTTGCTGCCTGCCTCAGTGTTTTGTACTTCGTGAAGATCACCACTTTCTCCCACCCTCTTTTCCTCCGAGTGAAGCAAAGATTCTCTGGGCTGCTCCCATGGCTGCTTCTCGGCTCACTGGCCTTCTCTGCTTTCATGACTATGACTATTACTGTTATCACAGTATCGAGCAGTGGCTTAACCAGCTGTGATCTCTACAAATTATTTTTAAACCATAGCTTTGATTCAAAAATTAAAAAGCCTCATACTTGTATGGATTTTGCCATTTCAGTTATTGTTCTGAATGTCATCCCTTCTGTGATATTTTTGTCATCCACAATCCTGTTAATAATATCTCTTTGGAAGCACACAAGGCTTTTGCAACACAATGGAATCAGCAACAAGGATCTCAATACCAGGGTTCACGTAACTGCCATCAAAGCTCTGATTTCCTTTGCTATTTTGTACCTCTCCAGTACTGTAGCCATCATTTTACAAGCAATGCCTGTAATTATTGATCGCTCTTGGACATCTATGTTTTTTCAAACAATGAGTTGTGTATATCCCTCTGTGCATGCTGTGGTCCTGATATTAATTAATCCCAAACTAAAACAAGCATGGGTCAAAATGATACATCACTTAAAATGTCATGTGAGTGAAGCAC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ACCTTGTTGTCAATAACTGGCTTTGCACTTCTCATCATGGAAACCCTTGTTGGAATCATAGCAAATGGATTTATTGTCCTCATCAGCTGCATTGAGTGGATCAGAAGCAGGAAATTATCCCAGACTGACTTGATCCTGATCTGTCTCGCCTCATCCAGACTCCTGTGGCAGGCACTAGTAATGCTGCGTGTAACTATGCTTTTCTTTCCCCCCCTCATCTACAGATTGAAACTGGTACATTTAACAGTTACGATCATGTGGTTCTTTACAGACACCATCAATCTTTGCTTTGCTGCCTGTCTCGGTGTTTGGTATTTCACAAAGATCGCCATCTTCTCTCATCCTCTTTTCCTCCACGTGAAGCAAAGAATCTCTGGGCTGCTCCCATGGCTGCTGCTTGGCTCAGTGGTTTACTCTGTTTTTATGACTGTGACTGTTTTCACAGTATTGAACAGTGACACAACCATTTGTGATCCCTACAAATCATTTTTAAACAATACCTATGATTCAGAAATTCAAACGCCTCATTCTTGTATCGATCTACTCTTTTTTCGTATGGTTCCAACAGTCATCCCTTCTGTGATATTTTTGTCCTCCGCAATCTTGTTAATAATATCTCTGTGGAAGCACACAAGACATTTGCAACAAAACGGAATTGGAGTCAGGGATCTCAGCACCAACGTTCATTTAAGTGCCATCAAAGCTCTGGCTTCCTTTGCTATTTTGTACCTCTCCAGTTTGGTAGCCACCAATTTAGTGCTGGTTCGGAGAAGCAATGATGGTTCTTGGAGATCTGTACTTTATAATGTCAGTGCTGCGTATCCCTCTGGGCATGCTGTTGTCCTGATATTAATTAATCCCAAACTGAAACAGGCATGGGTCAGGATGATACATCACTTAAAATGTTGTGTGAGTGAAGCAC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30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GGTTTCGGCATTCGTGATTATCAGTTCTATCCTTCTGGTTATTGAAACCCTTGTTGGACTGGTAGCAAATGGATTTATTGCCCTCATGAATTACATCGACTGGTTCAGAAGCAGGAAACTATCCCCAAATGACCAGATCTTGACCTGTCTTGCTTTGTCCAGACTTATGTGGCTGGCAGCCGTGATTCTGAATATAACTGCGCATTACTATTCTATGGACAAGCATAATTGTCATTATGTATATCTAATGCTTCCCATCTTGTGGATATTTACAAACACTTCCTCCACTTTGTTTGCCACCTGTCTCAGTGTTTTCTACTTGACAAAGATCGCCACCTTCTCCCACCCTGTTTTCCTCCAAGTGAAGCTAAGGTTTTCGGGACTAGTGCCATGGTTGCTTCCGAGCTCGGTTCTCCTCTCTGCTTTTACGGCTATTTTTTTAGTCACAGGCTTGAGCAATGGCTTCTCTATGTGTGATTCCAACAAATCACTTTTGAACATCACTGATTCAGGAATTAAATTGCCTGACTTATATATGTACATAGATATTCTAGCTACTGTCCCAAATCTCATTCCTTTAATGATATTTTTGTCATCGTCCATCTTGTTACTGACCTCTCTGTGGATGCACAGAAGACGGATGCAACGCAATGGAACTGGCATCCAGGATCTCAACACTCAAGTTCACTTGACTGCCATCAAAGCTCTGGCTTCCTTCGCTGTTCTGTACCTGTCTAGTTTTCTAGCAGTCATTGCTCAGGCAGTACTGATCTGGAATGATATGAGCGGCACTTGGCTTTTTATGCTGCTTAGTAACGTAACTGTTTCTTCTCCCTCTGGGCATGCCGTTATCCTGATATTACTTAATCCCACACTAAAACAGGCATGGATCAGGATGCTGCTTCACTTAAAATGCTGCTCGAGTGAAGTGCCT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3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GGAATTTGATGCACTTAACGTTTTGTGTCTCGTCATTGTAGCCATTGTGATTGTCGTCGGGGTGATGGGAAATGGATTCATCGTCCTCGCTAACGGCCTCGACTGGATCCGAAGCAAAACGATGCCCCCTTCGGACATGATCCTGACCGCACTGAGTCTGTCCCGCCTCCTTTTCCTCGGGCTGGTACTGGCTGTCCACTGCTTGTTCTTCCTTGATGTCGACAATCCCAAGAGCTTACCCGAATCCCTCATTTTCTTCTGGGGATTTGCCAACGCCACTACCCTTTGGATGGCCACCTGCCTCGCAGTCTTCTA</w:t>
      </w:r>
      <w:r w:rsidRPr="007F1407">
        <w:rPr>
          <w:rFonts w:hAnsi="宋体" w:cs="宋体" w:hint="eastAsia"/>
        </w:rPr>
        <w:lastRenderedPageBreak/>
        <w:t>CTGCATGAAACTCGTCAATCTCCCCCAGGTGTTCTTCGTGAAAATGAAACTGGGTCTCTCCAGGCTGGTTCCAAGGCTGCTCCTGGGTTCAGTGCTGGTCTCCTTCATCACTTCCTTTCCCATCATCTTCTTCGAAAAGTGTAGCCCCTGTTGCAATGAAACGAGGGTCGTTCGGGGTAACCGGAACACGACATGCCCCCAAAAGGTACTTTCGGGTATTATATACATCACGGGCAGTTCCCCGTCTTTCGTTATCGTTTTAGCTTCTTCGGTCCTACTGATTCGCTCCCTTCTTCACCATGCTCGGAAGATGCGACTGAACATGGGGGGCGTCAAGGACCACAGGATGGATGTTCACATCAAAGCCGTTAAAACCCTGGTCTCCTTTGTTATCCTCTTCACCGCGAGCTTTGTCGCTGTGGTCTCGCTGGCTATGTTCACAAGTCCTTGGACAATCGTCACATCAACGGTGGTGATCATCGTGTGTAACTCGGGACACTCTGTGATGCTGATTTCCATGAATCCTAAACTGAAGCAGCCACTAATCAGGAGTCTGCGGGGCAGCTTAGGCCGCACCCTGAGGAGAATATCAACGTCCTGCCCCAAGACTGCAGTAGGAAATTGCTCCTGT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3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CCTGAATGCTTTTATCGTCACAGTGAGTTGCATCAACGGGATGAAAAGCAAACAGCTGAAATCTATTGATAAAATCTTGGCTGCTCTGGGCATCACCAGGTTTTGCTACCTGGGCATGTTCCTGGGCAAGATTTTCTGGATGTCGATCTCTTCTCGAGTTTTCGAAGTGACTGCCCTGTACCAAATGTTCAAAGCGGCCATCTGGTTTCTGACCTGCGTCTGCTTCTGCTTCTCAGCCTGCCTGTGTTCGTTTTACTGCATAAAAATTGCCAACTTTGGGCACCGCCTGTTTGTTTACCTGAAGTTGAGAATCTCCAGACTGGTACCCTGGATGCTCCTGGTTTCAGTGCTTGGATCACTGCTGAACTCTTTCCCCTTTTTCAATGGCATTTATAATATAGCTTGCAAAAACAGCACTGGTTCCGGTGAATCGGCGAACCGAACGCTCGAAGATTTCACTTGGGAAACAAATTTGCTTAGTCTGTTTGCGTATTGCGGCGTGGGCTTTTCAGTGGTGTTCTCCATCTCCGTGGCCTCGTCCTGCCTCTTGCTATTTTCTCTGTGGAGACACGCCCACCTGATGCAGAACGGCTCACCCAGTTTCAGCAAGCTGAGCATGGCTGCCCATTTCCAGGCGGTGAAAACGATAATGTCGCTCTTGATCGTTGATAGTGTTAATTTCATAGGTCTGATGATCCTGCTGTCCAATGTCTTTTCGGAGAGAGGTCCTACAAACCGACTCATCACGATCATCGTCTATGTATGTCCCTCCGCGCAATCACAGATTGTCATCTGGGGCAACCCCAAGCTGAAAAGAGCATTCATTAGACTAACAAATTGTATCAGGCACATGTCCTTGGTT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3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CTGGTGATCGTAGGGACCGAGACAGTTCTTGGTGCTTGGATAAATGCTTTCATTATGACTGTCTGCTGCATCAACAGACTTAAAAACAAATCCCTCAGTGCTGCTGACCACATCTTGATGGTCCTGGCCACCAACAGGTTTTGCTTCTTGATCCTAGGAATGTTACGGGTACTGTGTAGGACCCTCAGCCCTCTGATCTACTACAAAGACTTTGTCTATCGAGGACTGAAAGCTATCCTCTGGTTCTTCATTTCTTCCAACCTCTGGCTCGCCGCTTGCCTGTGCCTCTTCTACTGTGTGAAGATTGCCAGTTTCAGCCATCCTTTATTCATCTCCCTGAAGCTAAAAATAACCAGGGCAGTTCCAGCGCTGCTCCTCGGCTCCGAGCTTTTATCGTTAGTCAACACCATCCCTTTCTTCAGTCTGATTTACACGGTGCAGTGCAACGTCTCAAACGACACGGCGTCAGGAAACATCAAGAGTCAGATCGACATGCACACCAATTGGCGCAATCTATTCTTCTTGTGTGGCTTTGGCTTTTCTTTGGTTTTTGCCATTTTTGTCACTTCGGCCGCCCTCTTGCTCGTTTCCCTTTGGCGGCACGCTCGGCAGCTGAGAGGCGTTTTGTCCGGCTACACGAGCCCCAGGATGGCCGCTCACGTCCGGGCAGTGAGAGTAATCACATACTTCCTGGTTACTTACCTTGTCAACTTTGTGGCTTTGATGCTCTTACTGACAGATGTGTTTTCAGAGGACAGCGCCCTAGACTTCCTCTGTACGATTGTTCTAAATGCTTGCCCTTCAGTACATTCCATTACCCTAATTCTGACCAATCCCAAATTCAAAAAAACATTCCTTCAGATGCTGCGCCACGGAGGCTGCAAGTG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3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CTCCTTACTGTCAATTGGCTTGGCACTTCTGGTCTTGGAAACCCTCATCGGCATGGTGGCAAATGGATTTATCGTCCTCTTCATTTGCACTGACTGGTTCAGAAGCAGGAAAGTATCCCCAACTGATCTGATCTTGTGCTGCCTTGGTCTGTTGAGATTTATATGGCAGGTGACAGTGTTCCTCATCGTAATTATGACTTCCTTTTTCAAGTGCACCTTCGTACAGGTTAATGTATGGTTAGTGTTTGAAATAATGTGGGTATTTATGAACACCGTGCACCTTTGGTTTGCTGCCTGGCTCAGTGTGTTGTACTTCGTAAAGATCACCATGTTCTCCCACCCCGTTTTCCTTCAAGTAAAGCAAAGATTCTCTGGGCTGGTCCCATGGCTGCTTCTTGGCTCAGTGGTCTTCTCTGCTGCTGTGACCATTCTTATCACAGCCTCGACCTATATCTTCCCCATCTGCCACCACTACAAATCGCTTTCACGCAACAGCAGTGATTCAGAATGTAAGGCACCCCACTCCTGTAGCGACTTTGCTATGCTATCCATTGCCCCCAGTTTAATTCCGTTTTTGTTATTTTTGTCATCATCCATCTTGCTAATAATTTCTCTTTCAAAGCACTTAAGGCATTTGCAGCACAATGGAGTTGGTGTCATGGATCTCAACACACAAGCGCACTTGAGTGCCATCAAAGCTCTGGCTTCCTTCGCTGTTTTGTACCTTTCCAGTTTTGTAGCAGCCAATTCACTAATTATAATGCCCTGGATAGCCTACGAGCGCCATTGGACATC</w:t>
      </w:r>
      <w:r w:rsidRPr="007F1407">
        <w:rPr>
          <w:rFonts w:hAnsi="宋体" w:cs="宋体" w:hint="eastAsia"/>
        </w:rPr>
        <w:lastRenderedPageBreak/>
        <w:t>TACACTTGTTGAAAATGCGAGCGCTATATATCCTGCTGGGCACGCCGTTATCCTGATATTAATGAACCCCAAACTGAAACAGGCAGTGATCCAGATGCTGCATCACCTAAGATGCCGGTTG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3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AATGATTGACAGACATCTGTTTTCCCCACTGGGAGTTTTTTTTCTGGTTGTTTTTGGAATCGAGTCCATTGTTTCACTGTTAGGGAATGGATTCATCCTAGTTGTGAATGGCCACAGCTGGCTTCACAACAAGAAGATGCTCCCTTCTGATTTCCTCTTAACCACTCTGAGCCTCTCCAGGTTTCTTTCGCAGTGGGTTTCCATGACCGCCCAATTTATGTATTTCAGCTCTCCAGACACATATATCTATAGTAAAGAACAGCCTGCATTAAAGTTCTCCTGGTTGTATTTGAACACAGCCAGCCTCTGGTGTGCCACGTGGCTCAATGTCTTCTACTGTGTGAAGGTCACCAACTTTGCTCACCCTCTGTTTTCATGGCTGAAGCTAAGAATTGGGGTGCTGGTGCCCAGATTCCTTGGAATATCTCTCCTAGCTTTCATACTATGCTCTATTCATCCAGTCATGATGTATTTTGAAGATGAAAAGTGCCACTATCTCACAGGAAACCTGCCAGAGAACACCAGCAAAAGTGAGGCTCATGGCAGTGAGTGTGTTATGTTTTTAAGTCCTCTTCTGATTTCTTCTACTGCCATCAGTTTCAGCATCTGCTTAACGGCATCTGTTGTTTTGCTTCTCTCTCTGTGGAGGCACAAGAGGAATCTAAAGAAGGGCGGCCTCAGCCCCAAGGACTTCAGCACTCAGGCCCACCTCAGAGTCATTAACCCTTTGCTTCTCTCCCTGTTCTTTTATGTTTTACATTTTGCTGCCATAATCCTTATCTTCACTGGTGTTTTCAAGTATGGCAAGCTTCAACGGCTGATTTGTGAGATATTTCTATTTTTGTATCCTTCAGCACACTCCATCATCTTGATATTCACCAATCCCAAACTGAGGAAATTGTGTACCCGTGTTCTAAATCTC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3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AGCAATGGACAGAAACATGTTTTCCCCACTGGGTATATTTTTTCTGATCATTTTTGGGATTGAGTCCCTTGTTTCCTTGTTAGGGAACGGATTCATCGTAGTCGTGAATGGACAGAGCTGGCTACACAGCAGGAAGATGCTCCCTTGTGATTTCCTCTTGACCACTTTGAGCCTCTCCAGATTTCTTTTGCAGTGGGTTATCGTGAGCAGCCAATTTGTGTATTTCAGCTATTTAGAGACATATATAGATAGCAGAAAACATCAGGCATTCTCCCTTACCTGGATGTATCTGAACACAGCCAGCCTCTGGTGTGCCACGTGGCTCAGTGTCTTCTACTGTGTGAAGGTCACCAACTTTGCCCACCCTCTCTTTGTATGGCTAAAGCCAAGAATTGCGGTGCTGGTGCCCAGATTCCTTGGAATATCTCTCCTAGCTTTCATAATCTGCTCCGTTCATCCAGTCATGAGGTCTTTGGAAAATGAAAAATGCTGCAATCTCACAGGAAATCTAGTGGGAAACACCAGCCAAAGTAAGACTTGTGGCAGCCATTTTCTTATGTTGTTAAGTCCTCTCCAGTTCTCTTTTACTGCCATCAGTTTCAGCATCTGTGTATCCGCTTCTATTCTTTTGCTTCTCTCTCTGTGGAGACACACGAGGAATCTGAAGATGGGTGGCCTCAGCACCAAGGACTTCAGCACTCAGGCCCACCTAAGTGTTATGAAGCCTTTACTCCTTTTGCTCTTCTTCTACATTGTACATTTTGTTGCCATGATCATTACTATGGGTGATATTCTCCACTATGGCAAACTTGAGCGGCTGATTTCTGACATTGTCCTGACTTCATATCCTTCTGCACACTCTGTCATCTTGATATTCACCAATCCCAAACTGAAAAAAACGTGCATCCATATGCTAAACCTGAGAAGAGGTGCTTC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3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ACAAAGCTCCATGGGCCACCCACAGGGACAGAAGAAAGACAGCACCGCCATGGAATCTGCTATGCCGAGAGACAGGGCACTGGTACCCTCTTCCCTGGTGACTTTCTACCTTGCTGTTACAGGCACTGCCTACCTCTTGGTCATCATGACCAATGGGTTTATCATTGTGGTGAATCTCTCTGATTGGTCTAAAGGAAGAGGTTTGATGCCAAATGACAAGATCCTGTCCAGCCTCGCGCTGTCCAATCTTTGTTACTCCACTTCGTTTATCACAGACTATTTTTTCTCTCTCATCTGGGACGAGTTCTACAGCGTGTTCTACAACCTGCAAAGAGTCTTCATGACCCTTGATATCGCCACGAGCTTCTCGAGCTTCTGGTTCACTGCCTGGCTCAGCGTCTTCTACTGCGTGAAGATCGTCAGCTTCAAGCGGCTGCTTTTGCTGAAGCTGAAATTGCAGTTTCCCGGCCTCGTGCGTTGGCTCCTCCTTGGCTCAGCTTTGGTTTCTTTGGGAGCTGCGCTCCTGTTTCAATTGGCTTTTATGGTAGTATCACATCGGAAACCAGCCACCAATCAAACCACCAGTCTTTCCCCTGCCTCTAATTGTACGCGCAACCATGTGAATGCAGGAATCATACTCGTTCACATGTCCCCTGTTTACAGAGTCCTCATCATTATCATTGGCTGCTCCATTCCCTTGATGGTGGTGGTGTTCTCTTCGGTCCCGGTTCTTTGGTCCCTTTTCAGGCACACCCAAAAGCTGGAACAAACGTTGTCTCCTTCGCACTTGGAAGCTCACGTCAAGGCCGCTAAGGCCGTGCTGACACTCCTGCTGTGCTACATCATCTCGTTTGTTTGTCAGACATTAGTCAGAGCGGAGATCTACCGCAACTGGTATTACCCGTATTTTCTGTGTCTGATGGTGCAGCTGGCTACCTTATTGGCCCAAAGCACCATCCTAATCCGAAGTAATTCCAGGCTGATGCAAACGGCCACACATCTTCTTCCCTGCCCGCTAGGCCGACAGAGAAAAGGGAACAGCCGGAAGCCCACAGAACTGCAGGAAGT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38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lastRenderedPageBreak/>
        <w:t>ATGGCCACCTTGTTGTCAATAACTGGCTTTGCAATTCTGGTCATGGAAACCCTCATTGGAATGGCAGCAAATGGATTTATTGTCCTCGTCAGCTACATTGAATGGATCAGAAGCAGGAAGCTATCCCCGACCGACCGGATCCTAATCTGGCTTGGCTTGGCCAGACTCATGTGGCAGGCAATAGTAATGCTGCATGTAACGATGCTTTCCTTTTCCCCCCACACCTATATATTGAAACAGATACATTTTGGAGTTGCGATGATGTGGTTCTTTGCAGACACTGTCAATGTTTGCTTTGCTGCCTGTCTTGGTGTTTGGTATTTAACAAAGATCGCCGTCTTCTCCAACCCTGTTTTCCTCCAAGTGAAGCAAAGAATATCTGGGCTGCTCCCATGGCTGCTGCTTGGGTCAGTGGCTTTCTCTGCTTTTATGACTATGACTATGACTGTTTTCGCAGTATCGAGCAGTGACATAACTATTCGTGATCCCTACAAATTACTTTTAAACAATAGCTTTGGTTCAGAAATACAAAAACCTCACTCTTGTATGGACCTAGTCTTTTTACGTATTGTTCCAACTGTCATCCCTTCTGTGATATTTTTGTCCTCCACAATCTTGTTATCAGTGTCTCTGTGGAAGCACGCAAGACATTTGCAACAAAACGGAATTGGAGGCAGGGATCTCAACACCAACGTTCATTTAAGTGCCATCAAAGCTCTGGCTTCCTTTGCTATTTTGTACCTCTCCAGTTTGGTAGCCACCAATTTACAAACAGTGCTAGTTTGTAGAAGCAATGATGGTTCCTGGGCATCTGTATTTTTTCACAATGTCAGTGCTGCGTATCCCTCTGGGCATGCGGTTGTCCTGATATTAATTAACCCCAAACTGAAACAGGCATGGGTCAGGATGATACATCACTTAAAGTGTCTTGTGAGTGAAGCAA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39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AATGATGGACAGAGATCTTTTTTCCCCACTGGAAGTCTTTTTTCTGATCATTTTCGCAATTGAGTCCATGGTTTCCCTGTTGGGGAATGGATTCATCCTAGCCGTGTGCGGCCACAGCTGGCTGCGCAACAAGAAGATGCTCCCTTGTGATTTCCTCCTGACCACTCTGAGCCTCTCCAGGTTTCTTTCGCAGTGGGTTTCCACGAGCAGCCAATTTGTGCATTTCAGCTCTCCAGAGATGTATATATACAGTACAGCAGAGCAGGCATCTGCGATCTCCTGGAATTATTTCAACACAGCCAGCCTCTGGTGTGCCACATGGCTCAATGTCTTCTACTGTGTGAAGGTCACCAACTTTCCTCACCCGCTCTTTGCATGGCTGAAGCTGAGAATTGGGGCTCTGGTGCCCAGGTTCCTTGGAATATCTCTCCTCGCTTTCATAATCCTCTCTATTCATCCACTCATGAGGTATTTTGAAGATGAAAAATGTCACAATCTCACAGGATACCTGCCAGAGAACACCAGCCAAAAGGAGGCTCATGACATCAACTGTGTTAGGTTTTTAATTGCTCTTCAGATTTCTTCTATTGGCATCAGTTTCAGCATCTGCTTAACGGCATCTGTTGTTTTGCTTCTCTCTCTGTGGAGGCACAAGCAGAATCTGAAGAAGGGTGGCCTCAGCACCAAGGACTTCAGCACTCAGGCCCACCTCAGCATCATGAAGCCTTTGCTTCTCTCCCTTTTCTTCTACATTTTACATTTCGCCGCCACAATCCTTGCCCTCACTAATTCTTTCAAGTATGGCAAGATTGAGCAGCTGATTTGTGAGATATTCCAGTTTTCGTATCCTTCAGCACACTCCGTCATCTTGATAGTCACCAATCCCAAACTGAGAAAAGCGTGTACCCATGTTCTAAACCTCAGAAGACACACAT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GGTTTCCGTATTCATGATTATCAGTTATATCCTTCTGGTTATTGAAACCCTTGTTGGACTGGTGGCAAATGGATTTATTGTCCTCATGAATTACTTTGACTGGTCCAGAAGCAGGAAACTATCCCCATATGACCAGATCTTGACCTGTCTTGGCTTCTCCAGACTTGCATGGCTGGCAGTTGTGATTCTGGGTACAACTATGGATTGCTTTTCTATGGGCCAGCATACTTGTCATTATGCCTATCTAATGCCTCCCATCTTGTGGATGTTTACAAACTCTGCCACCATTTGGTTTGCCACCTGGCTCAGTGTTTTCTACTTGGCAAAGATCGCCACCTTCTCCCACCCTGTTTTCCTCCAGGTAAAGCTAAGATTTTCAGGACTGGTGCCACGGTTGCTTCTGGGCTCGGTTGTCTTCTCTGCTATTATGGCTATCACAAGCTTGAGCAATGGCTTCTCTATGTGTGATTTCGACAAATCACTTTTGAACATCAGTGATTCAGAAATTAACTTCACTGACTCCTATGCATACATAGATTTTCTAGCTGCTGCCCCAACTCTCATTCCCTTAATAATATTTTTGCCATCGTCCATCTTGTTAATGGCCTCTCTGTGGATGCACAGAAGACGGATGCAATGCAATGGAATTGGCATCCAGGATCTCAGCACTCAAGCTCACTTGACTGCCATCAAAGCTCTGGCTTCCTTCGCTCTTCTGTACCTGTCTTGTTTTTCAGCACTCATTGCTCAGGCAGTACTGATCTCAAATAATATGAGTGACACTTGGCTTTTTATGCTGCTTAATAACGTAGCTGTTTCTTCTCCCTCTGGGCATGCCGTTATCTTGATATTAATTAATCCCAAACTAAAACAGAGATGGGTCAGAATGCTGCTTCATTTAAAACGCTGCTCTAGTGAAGTGCCT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40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TGGTTATGATGGAAAGAGATCTTTTCCCCCCACTGGAAGTCTTTTTTCTGGTCGTTTTTGGAATCGAGTCCATTGTTTCCCTGTTGGGGAATGGATTCATCCTAGCCGTGAACAGCCACAGCTGGCTCCGCAGCAAGAAGATGCTCCCTTGTGATTTCCTCCTGACCACTCTAAGCCTCTCCAGGTTTCTTTTGCAGTGGGTTTCCACAAGCAGCCAGTTTGTGTATTTCAGTTCTCCAGAGACATACATACATAGTGAAAAACGGCAGGCTTTTTTGCTCCCCTGGGTTTATCTGAACACAGCCAGCCTCTGGTGTGCCACGTGGCTCAACGTCTTCTACTGCGTGAAGGTCACCAACTTTCCTCACCCGCTCTTTTCATGGCTGAAGCTGAGAA</w:t>
      </w:r>
      <w:r w:rsidRPr="007F1407">
        <w:rPr>
          <w:rFonts w:hAnsi="宋体" w:cs="宋体" w:hint="eastAsia"/>
        </w:rPr>
        <w:lastRenderedPageBreak/>
        <w:t>TTGGGGCTCTGGTGCCCAGATTCCTTGGAATATCTCTCCTCGCTTTCATAATCTGCTCCATTCCTCCAGTCCTGAGGTCTTTTGAAAATGAAAAATGCTGCAATCTCACAGGATACCTGCCAGAGAACACCAGCCAAAAGGAAGCTCATGACAGTCTTAGGTTTTTAATTATGCTTCAGATTTCTTCTACTGCCATCAGTTTCAGCATCTGCTTAACAGCATCTGTTGTTTTGCTTCTCTCACTGTGGAGGCACAAGAGGAATCTGAAGAAGGGCGGCTTCAGCACCAAGGACCTCAGCACTCAGACCCACCTCAGCGTCATGAAGCCTTTGCTTCTCTCCCTCTTCTTCTACATTTTGCATTTCGCCGCCACGATCCTTGCCTTCAACGATATTTTAAGGTACGGCAAGCTTCAGCATCTGATTTCTGATATATTCCTGTCTTCGTATCCTTCAGCACACTCTGTCATCTTGATATTCACCAATCCCAAACTGAGGAAGGTGTGTACCTATGTTCTAAACCTCCGAAGAAGTACCT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4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TTGTGATGGACAGAAATCTGTTTTCCCCACTGGGAGTCTTTTTTCTGATCGTTTTTGGAATCGAGTCCATGGTTTCCCTGTTGGGGAATGGATTCATCCTAGCAGTGTGCGGCCACAGCTGTCTCTGCAGCAAGAAGATGCTCCCTTGTGATTTCCTCCTGACCACACTGAGCCTCTCCAGGTTTCTTTTTCAGTTGGTTTCCATGAGCAGCCAATTTTGGTTTTTCAGTTCTCCAGAGACATACATAGATAGTGAAACAGAGCATGCATTTGCATTATTCTGGCATTATTTGAACATAGCCATCCTCTGGTGTGCCACATGGCTCAACGTCTTCTACTGTGTGAAGGTCACCAACTTTCCTCACCCGCTCTTTGCATGGCTGAAGCTGAGAATTGGGGCTCTGGTGCCCAGGTTCCTTGGAATATCTCTCCTCGCTTTCATAATCTGCTCCATTCCTCCAGTCCTGAGGTCTTTTGAAAATGAAAAATGCTGCAATCTCACAGGAAATCTACCAGAGAACACCAGCCAAAGTGAGGCTCATCCCCGCTATTCTCGTATGTTTCTTAAAACTATTCAGATTTATTTTACTGCCATGAATTTTAGCATCTGCTTTACAGCATCTGTTGTTTTGCTTCTCTCTCTGTGGAGGCACACGAGGAATCTGAAGAAGGGCGGCCTCAGCACCAAGGACCTCAGCACTCAGGCCCACCTCAGAGTCATGAACCCTTTGCTTCTCTCCCTCTTCTTCTACATTTTACATTTTGCCGCCATGATCCTTGGCCTCGCTAACGTTTTCGAGTTCGGCAAGCTTGAGCGGCTGATTTCTGATATATTCCTGTCTTCATATCCCACAGCACACTCCGTCATCTTGATATTCATCAATCCCAAGCTGAGGAAAGCGTGTACCCATGTTCTAAACCTCCGAAGAAGTGCCTCC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4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GAAGCAATTCTGACTGCGGCAGCACAACAGGTGACTTGTTTGACATCCTGTTTGGAACCATTTTACTGTTTGGAAGAACATGCGTGGATGTCTTCATCCTGACTGTCAATGGCAGGGACTGGATGGAAGAGAAATGCCTGAGCACAACTGACAGGATCCTGACCTTACAAGGCAGCATCAGGATATGTTTGGGGTACATGAATCTAATATGGCACATCCTGGAGAAATTCTGCCCTTGGATCACTCGGATAGGCTATGTTTTCAAAGCGTTCATGTTCATCTTCTGGTACTTGATGTCTTGCAACATCTGGCTCACAACTTCCTTGTGCACCTACTACTGCGTGAAGATCGCAGACTTCAGCCACCCCTTCTTCGTCCACTTGAAACTAAGACTCTCGGGACTGGGGTCGACCTGGCTCCTTGGCTCTGCCATTTTGTCTTTGGCAAGTACCCTACCCTTTGCATACATTGACTTGGAAATACGAGATAATAGCAACTCTTCTAATTTCTCCCAAAATAAAAATGAGACTGACAGCCACACAGGGATGGCGTTCCGTATGTATGTTTTGCTGGGACTTGGAACTTTTGCAGCTTTTAGTATCTGTGCCATTTCTGCTGTCCTCTTACTTTTCTCTCTTTGGAGGCACCGTCAGAGGATGCTGGGTAGTTGGGGGGGCCACAGGAGCCCCCAGACCGACGCCCACTTCCAAGCAGTGATCACAATATTCTCCCTTCTCGTTAACAATGTAGCTGTTTTCATAGCTATTCTAGTGTTCTTGTCAAGAGTCTTTGAAGGAAATTCGATTTCTCAACTTGGTCCTTCAGTTGTTCTATATTGCTGTTTTTTAGTGGAGTCCTTGGTATCAGTATGGGGCAATAAGAAATTAAAAAACGAGTTACGAAGATCTTTGCATTTTGCTAAGTGCAGAGGATGTGTTAGC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4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CACCTTGTTGTCGATAACTGGCTTTGCCCTTCTCCTCATGGAAACCCTTGTTGGGATGGTAGCAAATGGATTTATTGTCCTCATCAGCTGCACTGAGTGGATCAGAAGTAGGAAACTATCCCCGACTGATCTGATCCTGACCTGTCTTGGCTTGGCCAGATTTGCGTGGCAGGCCATAGTGATTCTGGACGCAACTATGTATTCTTTTTTTCTGCGCATTTATCTATTGAATTATGTCCGTTTAGTGCTTACCATAGTGTGGTTATTTACATACAACGTCAGCCTTTGGTTTGCCGCCTACCTCAGCATTTTGTACTTTGTGAAGATCACCACTTTCTCCCACCCTCTTTTCCTCCGAGTGAAGCAAAGATTCGCCGGAATGCTCCCATGGCTGCTTCTCAGCTCAGTGGCCTTCTCTGCTTTCATGACTATGACTATTGCTGTTACCACAGTATTTAGCAGTGACTTAACCATTTGTGATCCATACCAATTATTTTTAAACAATAGCTACAATTCAGGTATGCAAAGGCCGTACTTGTGTAGGAAGCTTGTCATTGCAGTTACTGCTCCAACTTTCATTCTTTCCGTAATATTTTTGTCATCCACAATCTTGTTAATAATATCTCTTTGGAAGCACACAAGACATTTGCAACACAATGGAATCAGCACCAACGATCTCAACACCGGTGTCCACTTAAGTGCCATCAAAGTTCTGGCTTCCTTTGTTGTTTTGTACCTCTTCAGTTTAGTAGCAATCAATTTACAGGTACTGTTGGTTTGGAGACGCATTAATCG</w:t>
      </w:r>
      <w:r w:rsidRPr="007F1407">
        <w:rPr>
          <w:rFonts w:hAnsi="宋体" w:cs="宋体" w:hint="eastAsia"/>
        </w:rPr>
        <w:lastRenderedPageBreak/>
        <w:t>CCCCTGGACAGATGTGCTTTTTCAGACTATGAGTGCTGTGTATCCTTCTGGGCATGCGGTGGCCCTGATATTAATGAATCCCAAACTGAAACAGGCATGGGTCAGGATGATACATCACTTAAAATGTCATGTGAGTGAAGCAC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4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GTCTCTCTTCTTCATATTAGCGCTTACACTTCTGGTTATGGAAACCCTCGTTGGAGTGGTAGCAAATGGATTTATTCTCCTCATCAATGGAATTGACTGGTTCAGAAGTAGGAAATTATCCCCAACTGACTTGACCCTGTGTTGTCTTGGCTTGTCCAGACTTGCATGGCAGGTAGTAGGGTTTCTGGATGCAATTATGTTTTTCTTTTTTCTGAGCACCTATCTATCCAATTCCATACAGTTAATGTTTCTCGTCTTGTCGATATTTACACACGCAGCCGATATTTGGTTTGCCACCTGGCTGGGTGTTTTGTATTTTGTAAAGATCACCATGTTCTCCCACCCAGTTTTCCTTCGAGTGAAGCAGAGATTCTCCGGGCTGGTCCCATGGCTGCTTCTGGGCTCAGTCGTCTTCTCCGCTGTTCTTACTATGAGTATTATCACAGCCTTGAACTATGACGCTTCCATTTGCAATCCCTACAAATCACGTCTAAGCAACAGCAACGATTCAGGAATTAAAATGCCTCACTTCTGTAGGAACGTAACCATTCTAGCTACTGCTCCCCATTTCGTTCCAATCGTGATATTTTTGTCATCCACCACCTTATTAATAGCCTCTCTGTGGAAACACACAAGGCGCGTGCAACACAATGGGACTGGCACCAAAGATCTCAGCACCCAAGCTCATTTGACTGCCATCAAAGCTCTGGCTTCCTTCCTTATTCTGTACCTGTCCAGTTTTGTGGCAGTCACTTTGCAATCACTAGTCACCTGGCGGAACGACAATGGCAGTTGGATTTCTGTACTTTTTCATAATGTGATTGCAGCGTATCCCTCTGGACATGCCGTTATCCTGATATTAATTAATCCAAGACTGAAACAGGCATGGGTTGGGATGCTACATCACTTAAAATGTCGTTTGAGAGAAGTACCATCTTAG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4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GGTTTCGGTATTCATGGTAATCAGTTCTATCCTTCTGGTTATTGAAACCCTTGTTGGAATGGTAGCAAATGGATTTATTGTCCTCATGAATTACATTGACTGGTTCAGAAGAAGGAAACTATCCCCAAATGACCAGATCTTGACCTGTCTTGGCTTGTCCAGATTTTCATGGCTAGCAGTCGTATTTCTGGATATAACTAAGGGTTTCTTTTCTAAGGATAAGCATAATTGTCATTATGTATATCTAATGCTTCACATCGGGTTGATTTTTGCAAAAACTGCCACCATTTGGTTTGCCACCTGGCTCAGTGTTTTCTACTTGGCAAAGATCGCCACCTTCTCCCACGCTGTTTTCCTCCAAGTGAAGCTACGATTTTCGGGACTGGTGCCATGGTTGCTTCTGGGCTCAGTTGTCTTCTCTGCTATTATGGCTATTTCTTTAGTCACAAGCTTGAGCAATGGCTTCTCTATGTGTGATTCCAACAAATCACTTTTGAATGTCAGTGATTCAGGAATTAAATTGCCTGACTTATATATGTACATAGATTTTCTAGCTACTGCTCCAAATCTCATTCCTTTAATGATATTTTTGGCATCGTCCATCTTGTTAATGACCTCTCTGTGGATGCACAAAAGACGTATGCAAAGCTATGGATCTGGCATCCAGGATCTCAACACTCAAGTTCACTTGACTGCCATCAAAGCTCTTGTTCCCTTCACAGTTCTGTACCTATCTTGTTTTTTAGCAGTCATTGCTCAGGGAGTACTGATCTGGAATGATATGAGCGACACTTGGCTTTTTATGTTGCTTAGTAATGTAGCTGTTTTTTCTCCTTCTGGGCATGCTGTTATCCTGATATTAATTAATCCCAAACTAAAACAGGCATGGGTCAGGATGCTGCTTCACTTAAAATGCTGCTCGAGTGAAGTGCCT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4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ATAACTTTTTAAGGAGAATCACTTTTACACTTTTGGTTATTGAAACCCTCGTCGGAATGGCAGCAAATGGATTTATTGTCCTCATCAATTGCATTGACTGGTTCAGAACCAGGAAACTATCCCCGAATGACCTGATCCTGTCCTGTCTTGGCTTGTCCAGACTTGCATGGCTGGTAGTCATGACTCTGGATAGAACTAAGGTATTCTTTTCTCTGGGTAATCATATTTGGGATACACATGTAATGCCTCCCATCGTGTGGATATTTACCAACTCCGCCAACATCTGGTTTGCCACCTGGCTCAGTGTTTTCTACTTGGCAAAGATTGCCATCTTCTCTCACCCCATTTTCCTCCAAGTGAAGCAAAGAATCTCTGCACTGGTGCCATGGCTGCTTCTCGGCTCAGTCATCTTCTCTGCTATGACGGCTGTTATTCTAATGACAAGCCTGAACAATGGCTTTGCCATGTGCAATCCCTCCAATGATTCAGAAATTAAAGAGCCTGACTCCTGGAAGTACTTGGATATTCTAGGTATGGCCCCAAATCTCATTCCCTTTCTGATATTTCTTTCATCGACCATCTTATTAATAAGCTCTCTGTGGAAGCACATGAGAAGAGTCCAAAGCAATGGGACTGGCACCGGCGATCTCAACACACAAGCGCACTTGAGTGCCATCAAAGCTCTGGCTTCCTTCGCTGTTCTGTACCTGTCTAGTTTTCTAGCAATCACTTCACAGGCAGTACTGATCTTAAATAACATGGATCACAGTTTGCCAGTGAGGCTGCTTGATCTTGTGGTTGCTGCTTATCCCTCTGCTCATACTATCATCCTGATACTAATTAATCCCAAACTGAAGCAGGCATGGGTCAGGATGCTACATCCCTTAAAATGCTGTTTGAGAGAAGTGCCAA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4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TACCATATTCATGAGGATCACTTTTACCCTTCGGGTTACTGAAATCCTTGTTGGAATGGTAGCAAATGGATTTATTGTCCTCATCAATTGCATTGACTGGTTCAGAAGCAGGAAACTATCCTCAAATGACCTGATCCTGACCTGTCTTGGCTTGT</w:t>
      </w:r>
      <w:r w:rsidRPr="007F1407">
        <w:rPr>
          <w:rFonts w:hAnsi="宋体" w:cs="宋体" w:hint="eastAsia"/>
        </w:rPr>
        <w:lastRenderedPageBreak/>
        <w:t>CCAGACTTGCATGGCTGGTAATCATGATTCTGGAGGGAATGGAGAATTTCTTTTCTCTGGGCAATCGTGTTTGGAATGACGCACATCCAATGCCTCCAATCATGTGGATATTTACAAACTCTGCCAACATCTGGTTTGCCACCTGGCTCAGTGTTTTCTACTTGGCAAAGATTGCCATTTTCTCACATCCCATTTTCCTCCAAGTGAAGCAAAGAATCTCTGCACTGGTGCCATGGCTGCTTCTGGGCTCAGTCGTCTTCTCTGCTATGACGGCTGTCATTCTAATGACAAGCTTGAACAATGGTTTTTCCATACGCAGTCCCGCCAATGATTCAGAAAGTAAAAAGCCTGGCTGCTCGAACTACGTGGGTATTCTAACAGTAGCAACAAATCTCATTCCCTTTCTGATATTTCTGTCATCGACCATCTTATTAATAACCTCTCTGTGGAAGCACATAAGGCACGTACAATGCAATGGAATTGGTGTCAGGGATCTCAACATTCAAGTTCACTTGACTGCCATCAAAGCTCTGGCTTCCTTCGCTGTTCTATACCTGTCTAGTTTTCTAGCAATCATTTCGCAAGAAGTACTGATCAAGAATAACATGGATCACAGTTGGTCAGTGAGGCTGCTTGATCTTGTGGTTGCCGCTTATCCCGCTGGTCATACTATTATCCTGATATTAATTAATCCCAAACTGAAACAGACATGGGTCAGGATGCTACATCACGTAAAATGCTGTGAAGGGC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48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CACCTTGTTGTTGATCACTGGCTTTGCCCTTCTCATCATGGAAACCCTCATCGGAATGGTAGCAAACGGATTTATTGTCCTCTTCAGCTGCATTGAGTGGACCAGAAGCAGGAAACTATCCTCGACTGACCTGATCCTGACCTGTCTTGCCTTGGCCCGACTTGCATGGCAGGCCATAGTGATTCTGGATGTAACTATGTATTCTTTTTTTCTGCGCACGTATCTATTGAATCATGTATTTTTAATGATTAGCATGGTGTGGTTTTTTACATACAACACCAACCTTTCATTTGCTGCCTGCCTCAGCATTCTGTACTTTGTGAAGATCACCACTTTCTCCCACCCTCTTTTCCTCCAAGTGAAGCAAAGATTCTCTGGGCTGCTCCCATGGCTGCTTCTCGGCTCACTGGCCTTCTCTGCTTTCATGACTATGACTATTACTGTTATCACAGTATCGAGCAGGGGCTTAACCTTTTGTGATCCATACAAATTACTTTTCAACAATACCTTTGATTTAGAAATTAAAAATGATCGTCCTTGTACGGACTTTGCCATTTCGGTTGTTGTTCCAAATGTCATCCCTTCTGTGATATTTTTGTCATCCACAATCTTGTTAATAATATCTCTGTGGAAGCACACAAGACATATGCAACACAATGGAATCAGCACCACAGATCTCAACACCAGTGTCCACTTAACTGCCATCAAAACTCTGACTTCCTTTGCTATTTTGTACCTCTCCAGTTCTGTAGCCATCAATTTACAGATATTGCCCGCGTGGAGAATCATTGATCGCTCTTCGACAAATGTGCTTTTAGAAGCTATGAGTGCTGTGTATCCCTCTGGGCATGCAGTTGTCCTGATATTAATTAATCCCAAACTGAAACAGGCATGGGTCGGGATGATGCACCACCTAAAATGTCATGAGAGTGAAGCAC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49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CCACCTTGTTGTCGATCACTGGCTTTGCCCTTCTCATCATGGAAATCCTCATCGGGATGGTAGCAAATGGATTTATTGTCCTCATCAGCTGCACTGAGTGGATCAGAAGCAGGAAACTATCCCTGACTGACCTGATCCTGACCTGTCTTGGCTTGTCCAGACTCATGTGGCAGGCAACAGTGACGCTGCAAGTAACTATGCTTTCCTTTTTTCTGCGCACTTACCTATTGACTCATGTCTATTTGGTAATTAACATGGTGTGGTTCTTTACTTACATTATCAACCTTTCGTTTGCTGCCTGGCTCAGCATTATGTACTTTGTAAAGATCACCACTTTCTCCCACCCTATTTTCCTCCAAGTGAAGCAAAGATTCTCCGGGCTTCTGCCAAGGCTGCTTCTCAGCTCAGTGGCCGTCTCTGCTTTCATGACTGTGACTGTTGCTGTTATCACAGTATCAAGCGGTGGCTTAACCATTTGTGATCCCTACAAATTATTTTTAAACAATAGCTACAATTCAGATATTAAAAGGCCTCACTTGTGTAGGCAGCTTTTCATCACAGTTATTGCTCCAAATTTCATTCTTTCTATAATATTTTTGTCCTCCACAATCTTGTTAATAATATCTCTGTGGAAGCACACAAGACATTTGCAACACAATGGAATCATCACCAAGGATCTCAATGCCAGTGTTCACTTAACTGCCATGAAATCTCTGGCTTCCAGTGCTATTTTGTACCTCTTCAGTTTTGTCGCAATCAATTTACAATCAATATTGGTTTTGAGAAGCATTAATCACCCTTGGACAGATGTCCTTTTTCAAACTATGAGTGCTGTATATCCCTCTGGGCATGCTGTTGTCCTGATATTAATCAATCCCAAACTGAAAAAAGCATGGGTCGGGATGATGCACCACTTAAAATGTCATGAGAGTGAAGCAC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GGTTTTGGCATTCATGATAATCGGTTCTATCCTGGTTATTGAAGCCCTTGTTGGACTGGTAGCAAATGGATTTATTGTCCTCATGAATTACATTGTCTGGTTCAGAAGCAGGAAACTGTCTTCAAATGACCAGATCATGACCTGTCTTGCCTTGTCCAGATTTTCATGGCTGGTAGTCGTAATTCTGAATATAATGAAGCATTTCTTTTCTATGGGCCAGCACACTTGTATTTATGCCTATCTAATGCTTCCCATCTTGTGGATATTTACGAACACTGCCTCCATTTGGTTTGCCACCTGGCTCAGTGTTTTCTACTTGGTGAAGATCGCCACCTTCTCCCACCCTGTTTTCCTCCAAGTGAAGCTAAGATTTTCAGGACTGGTGCCACGGTTGCTCCTGGGCTCGGTTGTCTTCTCTGCTATTATGGCTATCACAAGCTTGAGCAGCAGCTTCTCTATGTGTGATTCCGACAAATCACTTTTGAACATCACTGATTCAGGAATTAAATTGTCTGACTTAAACACAGATTTTCTAGCTACTGCTCCGACTCTCAT</w:t>
      </w:r>
      <w:r w:rsidRPr="007F1407">
        <w:rPr>
          <w:rFonts w:hAnsi="宋体" w:cs="宋体" w:hint="eastAsia"/>
        </w:rPr>
        <w:lastRenderedPageBreak/>
        <w:t>TCCTTTAATGATATTTTCGTCATCGACCATCTTGTTACTGGCCTCTCTGTGGATGCACAGAAGACGGATGCAACGCAATGGAACTGGCATCCAGGATCTCAACACTCAAGTTCACTTGACTGCCATCAAAGCTCTGGCTTCCTTCGCTCTTCTGGGCCTGTCTAGTTGTTTAGTAGTCACTGCTCAGGCAGTACTGATCTGGAATAACATGAGCGACACTTGGCTTTTTATGTTGCTTAGCAACGTAACTGTCTCTTCTCCCTCTGTGCATACTGTTATCCTGATATTACTTAATCCCAAACTAAAACAGGCATGGGTCAGGATGCTGCTTCACTTAAAACACTGCTCTAGTGAAGTGCCT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50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TGGTAGCGATGGACAGATATCTACTTTCCCCACTGGGAGTCTTTTTTCTGATCATTTTTGCAATCGAGTCCATTGTTTCCCTGTTGGGGAATGGATTCATCCTAGCCGTGAGCGTCCACAGCTGGCTGCACAGCAAGAAGATGCTCCCTTGTGATTTCCTCTTGACCACTCTGAGCCTCTCCAGGTTTCTTTTGCAGTGGGTTTCTTTGAGCAGCCGCAGTATGTATTTCAGATCTCTTCTAGAGACATATATATACAGTAAAGAACAGCAGGCATTTGGGTTCCTCTGGGTTTATTTGAACACAGCCAGCCTCTGGTGTGCCACATGGCTCAATGTCTTCTACTGTGTGAAGGTCACCAACTTCGCTCACCCTCTCTTTTCATGGCTAAAGCTAAGAATTGGGGTGCTGGTGCCCAGATTTCTTGGAATATCTCTCCTATCTTTCATAATCTGCTCTATTCATCCAGTCGTGGGGTATTTTGAAGATGAAAAATGCCACAATCTCACAGGATACCTTCCAGAGAACATCAGCCAAAGGGAGGCTGATGACACCAACTGTGCTATGCTTTTAAATACTCTTCAGATGTCTTTTACTGCCATCAGTTTCAGCATCTGCTTAACAGCATCCCTTGTTTTGCTTCTCTCTCTGTGGAGGCACACGAGGAATCTGAAGAAGGGTGGCCTCAGCACCAAGGACCTTAGCACTCAGGCCCACCTCAGAGTCATGAAGCCTTTGCTTCTCTCTCTCTTTTTTTACATTTTACATTTTGCTGCCATGATCCTTGCCCTCACTAATATTTTCAGGTACGGCAAGCTTGAGCAGCTGATTTGTGAGATATTTATGGCTTTATATCCCTCAGCACACTCCGTCATCTTGATAGTCACCAATCCCAAGCTGAGGAAAGTGTGTTCCCATGTTCTGAACCTCAGAAGAAGTGCCT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6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GTGCTGTGTGCTGTTGATGGGAAGTGTGAGTATCGCAGCAGAAGAACGTCTACTCTTTTCTTTTGTGCTCAGAAAGATGGCCACCCTGTTGTCAATAACTGGCTTTGTGCTTCTCATCATGGAAACCCTCGTTGGACTGGTAGCAAATGGATTTATTGTCTTCATCAATTGTATTGACTGGTACAGAAGCAGGAAACTATCCCCGACTGACTTGATCCTGATCTGTCTTGCCTCATCCAGACTCATGTGGCAGGCACTAGTAATGCTGCATGTAACTATGTTGTCCTTTTTTCTCCACACCTATGTATTGAAACGGGTACATTTAATAGTTATGATCATGTGGTTCTTTACAGACACTGTCAATCTATGGTTTGCTGCCTGTCTCGGTGTTTGGTATTTAACAAAGATCGCCATCTTCTCCCACCCTATTTTCCTCCAAGTGAAGCAAAGATTCGCTGGGCTTCTCCCATGGCTGCTTTTTGGCTCTGTGGTCTTCTCTTCTTTTATGACTATTATTAACTTCACGGAATCCTTCAGTGGCTTAGCCACTTGTGATCCCTACAAATTAGTTTTAAGCAACAGCTCTGATTCAGACATTCAAAAGCCACACTCTTGTATGGGCCTAGTCTTTTTACGTATTGTTTCAAATTTCGTCCCTTCTGTGATATTTTTGTCATCCACAGTCTTGTTGATAATATCTCTCTGGAAGCACACAAGACATTTGCAACACAATGGAACTGGAGTCAAGGATATCAACACCAGGGTTCATTTAACTGCCATCAAAGCTCTGGCTTCCTTTGCTATTTTGTACCTCTTCAGTTTGGTAGCCATCAATTTACAGTCAATGCTGGTTTGGGGAAGCAATGATCTTTCTTGGACATCTGTACTCTTTCACAATGTCAGTGATGTGTATCCCTCGGGGCATGCGGTTATCCTGATATTAATTAATCCCAAACTGAAACAGGCATGGATCAGGATGATACATCACTTAAAATGTCATGTGAGTGAAGCATCATCT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7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TGGTAGCGATGGACAGAGATCAGCTTTCTCCGCTGGGAGTTTTTTTTCTGATTGTTTTTGGAATTGAGTCCATTGTTTCACTGTTAGGGAATGGATTCATCCTAGCCGTGAATGGCCACAGCTGTCTCTGCAGCAAGAAGATGCTCCCTTGTGATTTCCTCTTGACCACTCTGAGCCTCTCCAGGTTTCTTTTGCAGTGGGTTTCCATGAGCAGCCGATATATGTATTTCAGCTCTCCAGAGACATTCATATATAGTAAAAAACATCAGGCACTCAGGTTCCCCTGGGTTTATTTGAACACAGCCAGCCTCTGGTGTGCCACATGGCTCAATGTCTTCTACTGTGTGAAGGTCACCAACTTCGCTCACCCTCTCTTTATATGGCTAAAGCTAAGAATTGGGGTGCTGGTGCCCAGATTCCTTGGAATAACTCTCCTAGCTTTCATAATCTGCTCTATTCATCCAGTCGTGGGGTATTTTGAAGATGAAAAATGCCACAATCTCACAGGATACCTTCCAGAGAACACCAGCCAAAGGGCGGCTCATGACATCAAGTGTTTTATGTTATTAAATACTCTTCAGATGTCTTCTACTGGCATCAGTTTCAGCATCTGCGTAACAGCATCCATTGTTTTGCTTCTCTCTCTATGGAGGCACACGAGGAATCTGAAGAAGGGCGGCCTCAGCACCAAGGACTTCAGCACTCAGGCCCACCTCAGAGTCATGAAGCCTTTGCTTCTCTCCCTCTTCATCTACATTTTATATTTTGCCGCCATGATCCTTATCCACACTAATATGTTCAGGTACGGCAAGCTTGAGCAGCTGATCTGTGAGATATTCATGTCTTTGTATCCCTCAGCACACTCCATCATCTTGA</w:t>
      </w:r>
      <w:r w:rsidRPr="007F1407">
        <w:rPr>
          <w:rFonts w:hAnsi="宋体" w:cs="宋体" w:hint="eastAsia"/>
        </w:rPr>
        <w:lastRenderedPageBreak/>
        <w:t>TATTCACCAATCCCAAATTGAGAAATGTATGTACCCATGTTCTGAAACTCAGAAGAAGTGCCT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8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TCTCTGCGAAACATCACACAGGAACCAGGAGAGCCACAATTTAATTCATCTTGTTCCCACTTTAGATATTTCTCTCCGCCGATGGTAGTGATGGACAGAGATCTGTTTTCCCCACTGGGAGTCTTTTTTCTGATCGTTTTTGGAATCGAGTCCATTGTTTCCCTGTTGGGGAATGGATTCATCCTAGCCGTGAATGGCCACAGCTGGCTCTGCAGCAAGAAGGTGCTCCTTTGTGATTTCCTCTTGATCACTCTGAGCCTCTCCAGGTTTCTTTGGCAGTCAGTTATCACAAGCAGCCAATTTCTGTATTTCAGATCTCCAGAGACATATATATATAGTAAAGAAGAGCAGGCATTCGGGTACCTCTGGGTTTATTTGAACACAGCCAGCCTCTGGTGTGCCACGTGGCTCAATGTCTTCTACTGTGTGAAGGTCACCAACTTTACTCACCCTCTCTTTTCATGGCTGAAGCCAAGAATTGGGGTGCTGGTTCCCAGATTCCTCGGAATATCTCTGCTAACTTTCATCATCTCCTCTATTCTGCCAGTCCTGAGGTCTTTTGAAGATGAAAAATGCCACAATCTCACAGGAAACCTCCCAGAGAACACCAGCCAGAGTGAGGTTCACGGCACCAACTGTGTTATGTTTTTAAATACTCTTCATATTTATTTTACTGCCATCAGTTTCAGCATCTGCTTAACGGCATCCCTTGTTTTGCTTCTCTCACTGTGGAGGCACAAGAGGAATCTGAAGAAGAGCGGCCTCAACACCAAGGACTTCAGCACTCAGGCCCACCTCAGCGTCATGAAGCCTTTGCTTCTCTCCCTCTTCTTCTACATTTTACATTTTGCCACCATGATCCTTGTCTTCAATAATATTTTCAGGTACGGCAAGCTTGAGCAACTGATTGGTGAGATATTCCTGTGTTCGTATCCTTCAGCACACTCTGTCATCTTGATATTCACCAATCCCAAATTGAGGAAAGCAAGTACCCATGTTCTGAACCTCAGAAGAAGTGCCC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Japanese_Gecko_</w:t>
      </w:r>
      <w:r w:rsidRPr="007F1407">
        <w:rPr>
          <w:rFonts w:hAnsi="宋体" w:cs="宋体" w:hint="eastAsia"/>
        </w:rPr>
        <w:t>Tas2r9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TCTTGGCAAAACATCGTACAGGAACTAGAAGAGCCACAATTTAATTCGACTTGTTCCCATTTTTTGATCTTTCCGATGATGCTCGAGATGGACAGAGATCTGTTTTCCTCACTGGGAGTCTTTTTGCTGGGCATTTTTGGAATCGAGTCCATTGTTTCCCTGTTGGGGAATGGATTCATCCTAGCCGTGAATGGCCATAGCTGGCTCCGCAGCAAGAAGATGCCCCCTTGTGATTTCCTCTTGACTACTCTGAGCCTCTCCAGGTTTCTTTCGCAGTGGGTTTCTTTGAGTAGCCGTTGTATGTATTTCAGCTATCCAGAGACATATTTATATAGTAAAGAAGAGCAGGCATTCAATTTCTCCTGGTTTTATTTGAACACAGCCAGTCTCTGGTGTGCCACATGGCTCAATGTCTTCTACTGTGTGAAGGTCACAACCTTTACTCACCCTCTCTTTTCATGGCTGAAGCTAAGAATTGGGGTGATGGTGCTCAGATTCCTTGGAATATCTCTCCTACTTTTCATAATCTGCTCTATTCATCCAGTCGTGGAGTATTTTGAAGATGAAAAATGCCACAATCTCACAGAAAACCTGCGAGAGAACAGCAGCCAAAGGGAGGCTCGTGGCACCAACTCTTTAAGGTTTTTAAATACTCTTGAGATTTTTTTTACTGCCATCAGTTTCAGCATCTGCTTAACAGCATCTGTTGTTTTGCTTCTCTCTCTGTGGAGGCACATGAGGAATCTGAAGAAGAGCGGCCTCAGCACCAAGGACTTCAGCACTCAGGCCCACCTCAGAGTCATGAAGCCTTTGCTTCTCTCCCTTTTCTTCTACATTTTACATTTTGCCGCCATGATCCTTCTCCTCACGAAAACTTTCAGGTACGGCCAACTTGAGCAGCTGATTTGTGAGATATTCGTCTATTCATATCCTTCAGCACACTCCGTCATTTTGATATTCACCAATCCCAAGCTGAGGAAAGTGTGTTCCCATGTTTTAAACCTCAGAAGAAGTGCCT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proofErr w:type="spellStart"/>
      <w:r>
        <w:rPr>
          <w:rFonts w:hAnsi="宋体" w:cs="宋体" w:hint="eastAsia"/>
        </w:rPr>
        <w:t>Speckled_Rattlesnake</w:t>
      </w:r>
      <w:proofErr w:type="spellEnd"/>
      <w:r>
        <w:rPr>
          <w:rFonts w:hAnsi="宋体" w:cs="宋体" w:hint="eastAsia"/>
        </w:rPr>
        <w:t xml:space="preserve"> 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CGGTGTCAGGCGTTCACAACTGGCTCTGCCTTATTATCATCACAGCTGTGACTCTCGTCGGGATGACTGGAAATGGATTCATCTTTCTTTCGGACTGCCATGATTGGATCCGAAGCAAAGCACCATCGGGTCCCGGCCTCCTGCTGATGACACTCAGCCTGACCCGATTTATTTTCCTTGGAATCATGCTCGGCTTCCATTGTTTTAGCTTCCTTGATATTAATCGACCAAAATATGCCGGAAGTGTCATCAGTTTCTTCTGGACCTTTTTCAATGCCACCACCCTGTGGATTACTACCTGCCTTGGAGTATTCTACTGTGTGAAAATTGTCAACTTCAGCCAGCCTTTCCTGGTGAAAATGAAGCTCAGGATTTCCAGCATGGTTCCCCATTTGCTCGTTGCGGTTGTCTTGGTTTCCTTGATTTCGGCTCTTCCTTTCCTCTGGATTGATGATCACAATCAGTCTGACAACGCAGAGGGTGTACGTGAGCTGAGGGTTCAGACGTTCCTGTTCAGTATACTGTATACTCTAGGGACTTTTCCATCGTTTGTGATATTTTTAATTTCCTCTGGTTTTTTAATTTACTCCCTTGTGCACCACATGAAGAGAATGCAGAATAGCTCAGTTGGCTTTCGAGATCAAAGGATGGACGTTCATCTGAAGACTACTAAGATCTTGACCTCCTTCCTCATCCTCTATGCAGCAACCTTTGCAGCAGAAATCTCAATGATCTTTTCCCCCAGTCCCTGGACAACGGTTATATCCAACATAGTGGTTAGTTCATATAATTCAGGACACACCGTTGCTTTGATTGTCATGAATTCCAAACTAAGGGGACGATTAAGCAAGATGTTCTGGTGTTTCAGAAAACAGAC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Spiny_Softshell_Turtle_</w:t>
      </w:r>
      <w:r w:rsidRPr="007F1407">
        <w:rPr>
          <w:rFonts w:hAnsi="宋体" w:cs="宋体" w:hint="eastAsia"/>
        </w:rPr>
        <w:t>Tas2r1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TTTTCTATCATTATTTATTTCATCATTTTAGGAATGGAGCTCATTGTAGGGATGATAGCAAATGGACTGATGGCTGT</w:t>
      </w:r>
      <w:r w:rsidRPr="007F1407">
        <w:rPr>
          <w:rFonts w:hAnsi="宋体" w:cs="宋体" w:hint="eastAsia"/>
        </w:rPr>
        <w:lastRenderedPageBreak/>
        <w:t>TGTGAATTGCCTAGAGTGGATCAGAAGCAGAAATGTGACCTGTTGTGACATGATCCTGACTAGCTTGGGTATCTCCAGATTTTTCTTTCAGTGCATGATAATAATTAATAGCGCCATCTATAACATATCTTTAGAGGACAATGCACATCTTGCTTTGATGAGAACCTTGGCTTTTATCTCAAGCTTTCTAAATACTCTCAGTCTCTGGTTGGCCACCTGGTTGAGTGTCTTCTACTGCGCAAAGATCGCCAACTTTAGCCAACCCCTCTTCTTCTGGCTGAAGTGGAGAATATTAGGGCTAATGCCACAGCTACTCACGGGAACCTTTCTGGTCTCCTTTGTAACCAGTCTCCCTTCAATCAATTCCGTAAATAGGAAATACGTAAACAATTCAGTGAATAATCTATTAGGAAACACCACAGAAGAGTGGACATACTACACTAACTTTTTTTCTGGCCTTTCTATTTTGTACATGCTTGGCCATTCCTTTCCCTTTGTTATATTTATTGTTTCCTCTGCCCTGTTACTCACATCTCTGTGGAGACATACCAAAAGGATGGCAAAAATCACAAGCAGCTGCAGGGACACTGTTACGCAGGCTCATGTGAAAGCTATTCAAGGACAGCTCTCTTTCATTTTCTTCCACAGTTCTTATTTTGTGGCACAAGTAATATTATTCTCAGGATTTTTTACCAACAGCATCTCCAACTCTCTGTGGTGCATTGTGATAATGGCTGCTTATCCCTCTGGGCATTCTGTTATCTTAGTTCTGGGTAATCCCAAACTGAAGAAGGTAGCAGTGAGAGCTTTGCACTATGCCAGGTGCAGGCTGAGAGATGAGGT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Spiny_Softshell_Turtle_</w:t>
      </w:r>
      <w:r w:rsidRPr="007F1407">
        <w:rPr>
          <w:rFonts w:hAnsi="宋体" w:cs="宋体" w:hint="eastAsia"/>
        </w:rPr>
        <w:t>Tas2r2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CTTACTCCAGTTGCTCTCATCTTTCTGATCCTTTTGGGACTTGAGTCCCTTGTTTCAAATTTTGGGAATGGATTTATCATCGTTGTGATTTTCTCTAACTGGATCAAAAGCAGAAAGCTGGCCTCCTGTGAGCACATCCTGATCTGTCTGAGCATCTCCAGATTTCTCTTACAGTGGCTTGTAATGCTGAGCAACTTCATCTATATCAGTTTTCCAAAGACTTCTGCACTGGGATGCAAACACAAAGCATTTGGAATCCTGTGGGCTTATCTAAACTTAGTCAGTCTCTGGTGTGCCACCTGTCTTAGCTTCTTCTACTCTGTAAAGATTGCCAACTTCACCCAACCCCTCTTTCGCTGGCTGAAGCTGAGAATTGCTTGGCTGGTGCCAAGACTGCTTCTGGGGTCCTTGATCATTTCCTTGGTCAGCACCATCCCATTAGTCTGGAGTGATGTTGGTTTTGATTTATGCAACTCAACAAAAAGTCTAGAACGAAACACAACCTGGAATGATGCTAAGGATATCCCATATATCATCTTTGTTCCTGTGCAAATCCTTGTATTGATCATCCCTTTCATTATATTCTTCGTTTCATCTACCCTATTGCTCATCTCTCTATGGAAACACACCAAGAAAATGAAAAATAATGTTACTCGTTTCAAAGATCTCAGTGTGGAGGCTCATATTGGTGCCATGAAATCTCTGCTCTCTTTTTTTATTCTTTACATTATATATTTTGTTACTGTAATAGTCATTTTGACATCTTCAATCACATCTCAAAACTCTGTACATTTACCTTATGAAGTTCTATTGTCTGCATATCCTTCTGGACACCCCATTGTTTTAATTCTGACCAATCCAAAATTGAAACAGGTGGCAGTGAAGATTCTGCATCAAATCAAATGCCAATTGAGAGAAGGGACTTT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Spiny_Softshell_Turtle_</w:t>
      </w:r>
      <w:r w:rsidRPr="007F1407">
        <w:rPr>
          <w:rFonts w:hAnsi="宋体" w:cs="宋体" w:hint="eastAsia"/>
        </w:rPr>
        <w:t>Tas2r3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ATGAAAAATTCTTTAGCACTTTCTGATATTTTTTATCTGATCATAACAGCAGTTGAATTATCAGCAGGAGTTGTTGCAAATGGATTTATTGTTGGCTTAAATTGCATTGATTGGGCCAAAAGCAGAACCATGACTTCCTATGATATGATTATAACCAGTCTGGCATTCTCCAGATTTTGCCTACAATTCTTAGTGTCATCAGACAATTTCTTACATATTTTATATCCAGATGTCTGTGATATGGTTGAAATAATAATGATGATGTTAGTTATTTGGATGTTTATAAACCATGTGAGTCTCTGTTTTGCAAGCTGCCTTTCTGTGTTCTACTGTGTGAAGATTGCCACTTTCAACCAGTCTTTCTTCACCTGGTTAAAACTGAAACTCTCCAGATTGGTGCCATGGCTGCTTTTGGGCTCCCTCCTGTACTGCTTGGTTACAACAGTCACTTTTACATTTTTCAGCTATTTCTTTATGATAACCTCTCACATCTGTCCATATCGTCCATCAAGAAATATCACAATACCAGAAAAAGAAAAAAACCTTACAACGTTTGTTTTTCTGATACATGGAGTAGGATCAATTTTCCCTCTTATTCTATTTATTGCTTCATCTCTTTTGTTAATCATATCCCTTTGCAGACATATCAGGAAAATGGACCTTAATTCAGACCTTAATCCAAGTTTCAGGAACTCGAGGACAGATGCCCACGTGAGTGCACTTAAATCTGTGTTGTCCTTTTTCATCATCTACAATATTTTTTATGTGGCTTCAACACTCTCAATTGGAACTGGGTCCTATTTCAGTGCTCAATGGAAAATTATGCTTTGTACACTTGTAGTTGCTGCCTACCCTTCTGTGCACTCCTTTGTCTTGATTCTGGTCAACCCCAAACTAAAACTGGCATCAGCAAGGATTCTGCATTCTGCCAACTGCTGTTTCAGAGAAGTCACTTCATA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Spiny_Softshell_Turtle_</w:t>
      </w:r>
      <w:r w:rsidRPr="007F1407">
        <w:rPr>
          <w:rFonts w:hAnsi="宋体" w:cs="宋体" w:hint="eastAsia"/>
        </w:rPr>
        <w:t>Tas2r4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GAAGACATTGATTATAACATTGAACAAGAGGATGACATCACCATACCACGCATAATTATGCTGGTAATCTTAGTAGCTGAGGCTTTTGTCGGGATGTGGATAAATTCCTTCATTGTGGCCACCAATTGCTTCCAGTGTGTCAAGCACAGGGGCCTGTCCTCAAGTGACAATATCTTGACTGTTGTGGCATTCTCAAGATTTTGCATCTTGCTCGAAACAACCTTACAGACTTTTTGCTCAACATTTTACCCAGAGATCTATTACATGGACTCCGTGTTCCAAGCCTTCCGAGCTGTGACCTGGTTTCTGAACTCTTCCAATCAATGGTTTGCTGCTTGCTTGGGTGTATTTTACTGTGTGAAAATTGCAAACTTCAGCCACCCCCTTTTCATCTCTC</w:t>
      </w:r>
      <w:r w:rsidRPr="007F1407">
        <w:rPr>
          <w:rFonts w:hAnsi="宋体" w:cs="宋体" w:hint="eastAsia"/>
        </w:rPr>
        <w:lastRenderedPageBreak/>
        <w:t>TAAAATTTAAAATCTCCAGATTGGTGCCATGGTTGCTCCTGGTTTCTGTGCTTTTTTCTTTGTTCAGCAGCCTCCCTTTCCTTAATACTCTTTACAAAATACGGTATAATGATTTCAACTCCAGCCTCAAAAGGACTTACCCTATGAAAAACGTCACAGTGGAAACATCTGTTTCTCACGTACTTTTTATCTGTGGCACTGGATTTTCCACAGCATTCACCATATTCATCATTTCAGCCTTTCTCTTATGGTTCTCTCTCTGGAGACACACCCGGCGGATGCAAAACAACTCCAGATGTTTTAGGAGCCCTTGCGTAGAGGCCCACATTCAAGCAATGAAAGCCATCATGTCGTTCTTACTCATCAATGTTGTTAACTTCATAGCTTTGCTGATCTTGTTGACAAATACACTTGAAGAAACCTCTGTTATGGGCATTGCCTGTACAATCATCATAGATGCTTGTCCATCAGTACATTCCATTGTCTTGGTTCTGAGCAATTCCAAATTGAAGACCACATTGATTAAAGTTCTGCATTATGCAAAGTGCAAGGGGT</w:t>
      </w:r>
      <w:bookmarkStart w:id="0" w:name="_GoBack"/>
      <w:bookmarkEnd w:id="0"/>
      <w:r w:rsidRPr="007F1407">
        <w:rPr>
          <w:rFonts w:hAnsi="宋体" w:cs="宋体" w:hint="eastAsia"/>
        </w:rPr>
        <w:t>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Spiny_Softshell_Turtle_</w:t>
      </w:r>
      <w:r w:rsidRPr="007F1407">
        <w:rPr>
          <w:rFonts w:hAnsi="宋体" w:cs="宋体" w:hint="eastAsia"/>
        </w:rPr>
        <w:t>Tas2r5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ATGCTTTCTGCAATTATTATTGCTTTGATCGTTTTAGGAATTGAGCTCATTATAGGGAGTATAGCAAACGGACCGATGATTGTTGTGAATTGCCTAGAGTGGATCAGAAGCAGAAAACTGACCCGTTGTGACATGATCTTGACTAGTCTGGGCATCTCCAGATTTCTTCTACAGTGCATGATATTCGTTAACAGTATCGTCCTTCAATTACTTCAAGATATAAATAGATCTTGTAATACTTCAAGTCATTTCTTTGTTGTTTGGATGTACCTAAGTACTCTCAGTCTCTGGTTTGCCACCTGGCTCAGTGTCTTCCACTGTGTGAAGATCGCCACATTCAGCCAGCCCCTCTTCCTCTGGCTGAGGCAGAAAATACCAGGGCTACTGCCACAGTTACTCTTGAGTTCCTTATTGATTTCCTTGCTCACCTGTTTCCCTTCAGTCAATACTGTATATAGAAATAGTTCAATGAATAATCTGTCAGGAAACACCACAGTGGAATGTAAATGTGTGATTGATTTATTTTCTGGCCTGTCTATGTTCTCTATCGTTGGATTTTATTCTCCCTTCATTATATTTATTGTTTCCTCTGCACTGTTAATCACTTCTCTGTGGAAACACAGCAAGAGGATGAGAAAAGCCATGAGCAGCTCCAAGGACACCATTACTGAGGCTCATGTCAGAGCAATTAAAGGACTGATCTCTTTCATTTTTTTTCTACAGTTCATATTTTGCAGCACTAGTCACATTTTTGATAGAATTATTCAACAACGACCTCTGTTTCTTGTTGTTGTGGGGAGTGATAATGGCTGCTTATCCCTCTGGGCACTCTGTTATCCTTGTGCTGGAGAATCCCAAACTGAAAAAGGTAGCAGTGAAGGCTTTGCATTATGCCCGGTGCAGGCTGAGAGATGA</w:t>
      </w:r>
    </w:p>
    <w:p w:rsidR="005C2084" w:rsidRPr="007F1407" w:rsidRDefault="005C2084" w:rsidP="005C2084">
      <w:pPr>
        <w:pStyle w:val="a5"/>
        <w:rPr>
          <w:rFonts w:hAnsi="宋体" w:cs="宋体" w:hint="eastAsia"/>
        </w:rPr>
      </w:pPr>
      <w:r w:rsidRPr="007F1407">
        <w:rPr>
          <w:rFonts w:hAnsi="宋体" w:cs="宋体" w:hint="eastAsia"/>
        </w:rPr>
        <w:t>&gt;</w:t>
      </w:r>
      <w:r>
        <w:rPr>
          <w:rFonts w:hAnsi="宋体" w:cs="宋体" w:hint="eastAsia"/>
        </w:rPr>
        <w:t>Timber_Rattlesnake_</w:t>
      </w:r>
      <w:r w:rsidRPr="007F1407">
        <w:rPr>
          <w:rFonts w:hAnsi="宋体" w:cs="宋体" w:hint="eastAsia"/>
        </w:rPr>
        <w:t>Tas2r1</w:t>
      </w:r>
    </w:p>
    <w:p w:rsidR="00F14A57" w:rsidRPr="005C2084" w:rsidRDefault="005C2084" w:rsidP="005C2084">
      <w:pPr>
        <w:pStyle w:val="a5"/>
        <w:rPr>
          <w:rFonts w:hAnsi="宋体" w:cs="宋体"/>
        </w:rPr>
      </w:pPr>
      <w:r w:rsidRPr="007F1407">
        <w:rPr>
          <w:rFonts w:hAnsi="宋体" w:cs="宋体" w:hint="eastAsia"/>
        </w:rPr>
        <w:t>ATGTCGGTGTCAGGCGTTCACAACTGGCTCTGCCTTATTATCATCACAGCTGTGACTCTCGTCGGGATGACTGGAAACGGATTCATCTTTCTTTCGGACTGCCATGAATGGATCCGAAGCAAAGCACCATCGGGTCCTGGCCTCCTGCTGATGACGCTCAGCCTGACCCGATTTATTTTCCTTGGAATCATGCTCGGCTTCCATTGTTTTAGCTTCCTTGATATTAATCGACCAAAATATGCCGGAAGCGTCATCAGTTTCCTCTGGACCTTTTTCAATGCCACCACCCTGTGGATTACTACCTGCCTTGGAGTATTCTACTGTGTGAAAATTGTCAACTTCAGCCAGCCCTTCCTGGTGAAAATGAAGCTCAGGATTTCCAGCATGGTTCCCCATTTGCTCGTTGCGGTAGTCTTGGTTTCCCTGATTTCGGCTCTTCCTTTCCTCTGGATTGATGATCACAGTCAGTCTGACAACGCAGAGGGTGTACGTGAGTTGAGGGTTCAGACGTTCCTGTTCAGTATACTGTATATTCTAGGGACTTTTCCATCGTTTGTGATATTTTTAATTTCCTCTGGTTTTTTAATTTACTCCCTTGTGCACCACATGAAGAGAATGCAGAATAGCTCAGTTGGCTTTCGAGATCAAAGGATGGACGTTCATCTGAAGACTACTAAGATCTTGACCTCCTTCCTCATCCTCTATGCAGCAACCTTTGCAGCAGAAATCTCAATGATCTTTTCCCCCAGTCCCTGGACAACGGTTATATCCAACATAGTGGTTAGTTCATATAATTCAGGACACACCGTTGCTTTGATTGTCATGAATTCCAAACTAAGGGGACGATTAAGCAAG</w:t>
      </w:r>
      <w:r>
        <w:rPr>
          <w:rFonts w:hAnsi="宋体" w:cs="宋体" w:hint="eastAsia"/>
        </w:rPr>
        <w:t>ATGTTCTGGTGTTTCAGAAAACAGACATGA</w:t>
      </w:r>
    </w:p>
    <w:sectPr w:rsidR="00F14A57" w:rsidRPr="005C2084" w:rsidSect="007F1407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45F" w:rsidRDefault="009C345F" w:rsidP="009903C7">
      <w:r>
        <w:separator/>
      </w:r>
    </w:p>
  </w:endnote>
  <w:endnote w:type="continuationSeparator" w:id="0">
    <w:p w:rsidR="009C345F" w:rsidRDefault="009C345F" w:rsidP="00990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45F" w:rsidRDefault="009C345F" w:rsidP="009903C7">
      <w:r>
        <w:separator/>
      </w:r>
    </w:p>
  </w:footnote>
  <w:footnote w:type="continuationSeparator" w:id="0">
    <w:p w:rsidR="009C345F" w:rsidRDefault="009C345F" w:rsidP="00990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748"/>
    <w:rsid w:val="00236314"/>
    <w:rsid w:val="002B1748"/>
    <w:rsid w:val="003A5230"/>
    <w:rsid w:val="004531C9"/>
    <w:rsid w:val="004F52A7"/>
    <w:rsid w:val="005C2084"/>
    <w:rsid w:val="006B43EF"/>
    <w:rsid w:val="007636BB"/>
    <w:rsid w:val="00872C62"/>
    <w:rsid w:val="008C79BD"/>
    <w:rsid w:val="009903C7"/>
    <w:rsid w:val="009C345F"/>
    <w:rsid w:val="00A121D9"/>
    <w:rsid w:val="00CC0873"/>
    <w:rsid w:val="00CD4B2C"/>
    <w:rsid w:val="00D719B6"/>
    <w:rsid w:val="00F14A57"/>
    <w:rsid w:val="00F32F0D"/>
    <w:rsid w:val="00FA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0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03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0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03C7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5C2084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5C2084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0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03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0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03C7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5C2084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5C2084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46</Pages>
  <Words>22049</Words>
  <Characters>125681</Characters>
  <Application>Microsoft Office Word</Application>
  <DocSecurity>0</DocSecurity>
  <Lines>1047</Lines>
  <Paragraphs>294</Paragraphs>
  <ScaleCrop>false</ScaleCrop>
  <Company>微软中国</Company>
  <LinksUpToDate>false</LinksUpToDate>
  <CharactersWithSpaces>147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7-06-05T17:29:00Z</dcterms:created>
  <dcterms:modified xsi:type="dcterms:W3CDTF">2017-06-06T12:15:00Z</dcterms:modified>
</cp:coreProperties>
</file>